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85DED6" w14:textId="77777777" w:rsidR="006909DD" w:rsidRPr="0038646C" w:rsidRDefault="006909DD" w:rsidP="006909DD">
      <w:pPr>
        <w:pStyle w:val="Geenafstand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38646C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14:paraId="78C26BF7" w14:textId="77777777" w:rsidR="006909DD" w:rsidRPr="0038646C" w:rsidRDefault="006909DD" w:rsidP="006909DD">
      <w:pPr>
        <w:pStyle w:val="Geenafstand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B4D3B9" w14:textId="5A5A4486" w:rsidR="006909DD" w:rsidRPr="0038646C" w:rsidRDefault="003A64D8" w:rsidP="006909DD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646C">
        <w:rPr>
          <w:rFonts w:ascii="Times New Roman" w:hAnsi="Times New Roman" w:cs="Times New Roman"/>
          <w:b/>
          <w:sz w:val="24"/>
          <w:szCs w:val="24"/>
          <w:lang w:val="en-US"/>
        </w:rPr>
        <w:t>Table A</w:t>
      </w:r>
      <w:r w:rsidR="006909DD" w:rsidRPr="003864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909DD" w:rsidRPr="003864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ut-off scores for the </w:t>
      </w:r>
      <w:r w:rsidR="00DC09E0" w:rsidRPr="003864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Specific </w:t>
      </w:r>
      <w:r w:rsidR="006909DD" w:rsidRPr="003864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ASD Subscales </w:t>
      </w:r>
      <w:r w:rsidR="00DC09E0" w:rsidRPr="0038646C">
        <w:rPr>
          <w:rFonts w:ascii="Times New Roman" w:hAnsi="Times New Roman" w:cs="Times New Roman"/>
          <w:i/>
          <w:sz w:val="24"/>
          <w:szCs w:val="24"/>
          <w:lang w:val="en-US"/>
        </w:rPr>
        <w:t>Developed in</w:t>
      </w:r>
      <w:r w:rsidR="006909DD" w:rsidRPr="003864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he Current Study</w:t>
      </w:r>
      <w:r w:rsidR="006909DD" w:rsidRPr="003864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</w:t>
      </w:r>
    </w:p>
    <w:tbl>
      <w:tblPr>
        <w:tblStyle w:val="Tabelraster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118"/>
        <w:gridCol w:w="3402"/>
      </w:tblGrid>
      <w:tr w:rsidR="006909DD" w:rsidRPr="00535CC5" w14:paraId="5C24F4E9" w14:textId="77777777" w:rsidTr="00DC09E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52B36C1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5E035B9" w14:textId="37C7802D" w:rsidR="006909DD" w:rsidRPr="00632AC0" w:rsidRDefault="00DC09E0" w:rsidP="00DC09E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d</w:t>
            </w:r>
            <w:r w:rsidR="006909DD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-driven ASD subscal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579C91B" w14:textId="41820BD9" w:rsidR="006909DD" w:rsidRPr="00632AC0" w:rsidRDefault="00DC09E0" w:rsidP="00DC09E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c</w:t>
            </w:r>
            <w:r w:rsidR="006909DD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ician-expert ASD subscale</w:t>
            </w:r>
          </w:p>
        </w:tc>
      </w:tr>
      <w:tr w:rsidR="006909DD" w:rsidRPr="00632AC0" w14:paraId="78B3EBC5" w14:textId="77777777" w:rsidTr="00DC09E0">
        <w:tc>
          <w:tcPr>
            <w:tcW w:w="2127" w:type="dxa"/>
            <w:tcBorders>
              <w:top w:val="single" w:sz="4" w:space="0" w:color="auto"/>
            </w:tcBorders>
          </w:tcPr>
          <w:p w14:paraId="10D48243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x score 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396023B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CE06C9E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</w:tr>
      <w:tr w:rsidR="006909DD" w:rsidRPr="00632AC0" w14:paraId="2CF1CB04" w14:textId="77777777" w:rsidTr="00DC09E0">
        <w:tc>
          <w:tcPr>
            <w:tcW w:w="2127" w:type="dxa"/>
          </w:tcPr>
          <w:p w14:paraId="2968E6DE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ubclinical cut-offs </w:t>
            </w:r>
          </w:p>
        </w:tc>
        <w:tc>
          <w:tcPr>
            <w:tcW w:w="3118" w:type="dxa"/>
          </w:tcPr>
          <w:p w14:paraId="386DA7B1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61C7115B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3E6F6691" w14:textId="77777777" w:rsidTr="00DC09E0">
        <w:tc>
          <w:tcPr>
            <w:tcW w:w="2127" w:type="dxa"/>
          </w:tcPr>
          <w:p w14:paraId="53063510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irls </w:t>
            </w:r>
          </w:p>
        </w:tc>
        <w:tc>
          <w:tcPr>
            <w:tcW w:w="3118" w:type="dxa"/>
          </w:tcPr>
          <w:p w14:paraId="302E9422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05F5B6B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14BB70DE" w14:textId="77777777" w:rsidTr="00DC09E0">
        <w:tc>
          <w:tcPr>
            <w:tcW w:w="2127" w:type="dxa"/>
          </w:tcPr>
          <w:p w14:paraId="52BEAB95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-</w:t>
            </w:r>
          </w:p>
        </w:tc>
        <w:tc>
          <w:tcPr>
            <w:tcW w:w="3118" w:type="dxa"/>
          </w:tcPr>
          <w:p w14:paraId="77C943F9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402" w:type="dxa"/>
          </w:tcPr>
          <w:p w14:paraId="7F41A74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6909DD" w:rsidRPr="00632AC0" w14:paraId="68B6B89C" w14:textId="77777777" w:rsidTr="00DC09E0">
        <w:tc>
          <w:tcPr>
            <w:tcW w:w="2127" w:type="dxa"/>
          </w:tcPr>
          <w:p w14:paraId="75E5A3ED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+</w:t>
            </w:r>
          </w:p>
        </w:tc>
        <w:tc>
          <w:tcPr>
            <w:tcW w:w="3118" w:type="dxa"/>
          </w:tcPr>
          <w:p w14:paraId="05CEAC8B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02" w:type="dxa"/>
          </w:tcPr>
          <w:p w14:paraId="64BE0445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6909DD" w:rsidRPr="00632AC0" w14:paraId="3A078A27" w14:textId="77777777" w:rsidTr="00DC09E0">
        <w:tc>
          <w:tcPr>
            <w:tcW w:w="2127" w:type="dxa"/>
          </w:tcPr>
          <w:p w14:paraId="44D527F1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oys  </w:t>
            </w:r>
          </w:p>
        </w:tc>
        <w:tc>
          <w:tcPr>
            <w:tcW w:w="3118" w:type="dxa"/>
          </w:tcPr>
          <w:p w14:paraId="406A1846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41321976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58244F29" w14:textId="77777777" w:rsidTr="00DC09E0">
        <w:tc>
          <w:tcPr>
            <w:tcW w:w="2127" w:type="dxa"/>
          </w:tcPr>
          <w:p w14:paraId="4E4BBC2E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-</w:t>
            </w:r>
          </w:p>
        </w:tc>
        <w:tc>
          <w:tcPr>
            <w:tcW w:w="3118" w:type="dxa"/>
          </w:tcPr>
          <w:p w14:paraId="4A7F0B86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402" w:type="dxa"/>
          </w:tcPr>
          <w:p w14:paraId="06E9F33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6909DD" w:rsidRPr="00632AC0" w14:paraId="421C6206" w14:textId="77777777" w:rsidTr="00DC09E0">
        <w:tc>
          <w:tcPr>
            <w:tcW w:w="2127" w:type="dxa"/>
          </w:tcPr>
          <w:p w14:paraId="03FDAAFE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+</w:t>
            </w:r>
          </w:p>
        </w:tc>
        <w:tc>
          <w:tcPr>
            <w:tcW w:w="3118" w:type="dxa"/>
          </w:tcPr>
          <w:p w14:paraId="3595969C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402" w:type="dxa"/>
          </w:tcPr>
          <w:p w14:paraId="46BFAB53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6909DD" w:rsidRPr="00632AC0" w14:paraId="0E15FAD4" w14:textId="77777777" w:rsidTr="00DC09E0">
        <w:tc>
          <w:tcPr>
            <w:tcW w:w="2127" w:type="dxa"/>
          </w:tcPr>
          <w:p w14:paraId="55E955F9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linical cut-offs </w:t>
            </w:r>
          </w:p>
        </w:tc>
        <w:tc>
          <w:tcPr>
            <w:tcW w:w="3118" w:type="dxa"/>
          </w:tcPr>
          <w:p w14:paraId="73940A7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116295B5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69B15835" w14:textId="77777777" w:rsidTr="00DC09E0">
        <w:tc>
          <w:tcPr>
            <w:tcW w:w="2127" w:type="dxa"/>
          </w:tcPr>
          <w:p w14:paraId="7C4441B9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irls </w:t>
            </w:r>
          </w:p>
        </w:tc>
        <w:tc>
          <w:tcPr>
            <w:tcW w:w="3118" w:type="dxa"/>
          </w:tcPr>
          <w:p w14:paraId="619A4493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7645AAAB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05C366A6" w14:textId="77777777" w:rsidTr="00DC09E0">
        <w:tc>
          <w:tcPr>
            <w:tcW w:w="2127" w:type="dxa"/>
          </w:tcPr>
          <w:p w14:paraId="5391CD48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-</w:t>
            </w:r>
          </w:p>
        </w:tc>
        <w:tc>
          <w:tcPr>
            <w:tcW w:w="3118" w:type="dxa"/>
          </w:tcPr>
          <w:p w14:paraId="1B7D2FCE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02" w:type="dxa"/>
          </w:tcPr>
          <w:p w14:paraId="2C9FB3D9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6909DD" w:rsidRPr="00632AC0" w14:paraId="746D73FD" w14:textId="77777777" w:rsidTr="00DC09E0">
        <w:tc>
          <w:tcPr>
            <w:tcW w:w="2127" w:type="dxa"/>
          </w:tcPr>
          <w:p w14:paraId="3445A77A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+</w:t>
            </w:r>
          </w:p>
        </w:tc>
        <w:tc>
          <w:tcPr>
            <w:tcW w:w="3118" w:type="dxa"/>
          </w:tcPr>
          <w:p w14:paraId="6F36BD7F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402" w:type="dxa"/>
          </w:tcPr>
          <w:p w14:paraId="2210AA99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6909DD" w:rsidRPr="00632AC0" w14:paraId="5BDB5856" w14:textId="77777777" w:rsidTr="00DC09E0">
        <w:tc>
          <w:tcPr>
            <w:tcW w:w="2127" w:type="dxa"/>
          </w:tcPr>
          <w:p w14:paraId="2607AAE5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oys  </w:t>
            </w:r>
          </w:p>
        </w:tc>
        <w:tc>
          <w:tcPr>
            <w:tcW w:w="3118" w:type="dxa"/>
          </w:tcPr>
          <w:p w14:paraId="0F33E1F2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546FB0B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35A49751" w14:textId="77777777" w:rsidTr="00DC09E0">
        <w:tc>
          <w:tcPr>
            <w:tcW w:w="2127" w:type="dxa"/>
          </w:tcPr>
          <w:p w14:paraId="08D8BEC0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-</w:t>
            </w:r>
          </w:p>
        </w:tc>
        <w:tc>
          <w:tcPr>
            <w:tcW w:w="3118" w:type="dxa"/>
          </w:tcPr>
          <w:p w14:paraId="7E1A879D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02" w:type="dxa"/>
          </w:tcPr>
          <w:p w14:paraId="5AD19742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6909DD" w:rsidRPr="00632AC0" w14:paraId="3B4054F3" w14:textId="77777777" w:rsidTr="00DC09E0">
        <w:tc>
          <w:tcPr>
            <w:tcW w:w="2127" w:type="dxa"/>
            <w:tcBorders>
              <w:bottom w:val="single" w:sz="4" w:space="0" w:color="auto"/>
            </w:tcBorders>
          </w:tcPr>
          <w:p w14:paraId="064DDE30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+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451902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8143BA0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</w:tbl>
    <w:p w14:paraId="2E07B071" w14:textId="77777777" w:rsidR="006909DD" w:rsidRPr="00632AC0" w:rsidRDefault="006909DD" w:rsidP="006909DD">
      <w:pPr>
        <w:pStyle w:val="Geenafstand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808A16F" w14:textId="4A3EC5B4" w:rsidR="006909DD" w:rsidRPr="0038646C" w:rsidRDefault="003A64D8" w:rsidP="006909DD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38646C">
        <w:rPr>
          <w:rFonts w:ascii="Times New Roman" w:hAnsi="Times New Roman" w:cs="Times New Roman"/>
          <w:b/>
          <w:sz w:val="24"/>
          <w:szCs w:val="24"/>
          <w:lang w:val="en-US"/>
        </w:rPr>
        <w:t>Table B</w:t>
      </w:r>
      <w:r w:rsidR="006909DD" w:rsidRPr="003864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909DD" w:rsidRPr="003864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ut-off </w:t>
      </w:r>
      <w:r w:rsidR="005D768A" w:rsidRPr="0038646C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6909DD" w:rsidRPr="003864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res for the </w:t>
      </w:r>
      <w:r w:rsidR="001D42CF" w:rsidRPr="0038646C">
        <w:rPr>
          <w:rFonts w:ascii="Times New Roman" w:hAnsi="Times New Roman" w:cs="Times New Roman"/>
          <w:i/>
          <w:sz w:val="24"/>
          <w:szCs w:val="24"/>
          <w:lang w:val="en-US"/>
        </w:rPr>
        <w:t>CBCL 6-18</w:t>
      </w:r>
      <w:r w:rsidR="006909DD" w:rsidRPr="003864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yndrome S</w:t>
      </w:r>
      <w:r w:rsidR="00164994" w:rsidRPr="0038646C">
        <w:rPr>
          <w:rFonts w:ascii="Times New Roman" w:hAnsi="Times New Roman" w:cs="Times New Roman"/>
          <w:i/>
          <w:sz w:val="24"/>
          <w:szCs w:val="24"/>
          <w:lang w:val="en-US"/>
        </w:rPr>
        <w:t>ubs</w:t>
      </w:r>
      <w:r w:rsidR="006909DD" w:rsidRPr="0038646C">
        <w:rPr>
          <w:rFonts w:ascii="Times New Roman" w:hAnsi="Times New Roman" w:cs="Times New Roman"/>
          <w:i/>
          <w:sz w:val="24"/>
          <w:szCs w:val="24"/>
          <w:lang w:val="en-US"/>
        </w:rPr>
        <w:t>cales</w:t>
      </w:r>
      <w:r w:rsidR="00CC7EF0" w:rsidRPr="003864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Achenbach &amp; </w:t>
      </w:r>
      <w:proofErr w:type="spellStart"/>
      <w:r w:rsidR="00CC7EF0" w:rsidRPr="0038646C">
        <w:rPr>
          <w:rFonts w:ascii="Times New Roman" w:hAnsi="Times New Roman" w:cs="Times New Roman"/>
          <w:i/>
          <w:sz w:val="24"/>
          <w:szCs w:val="24"/>
          <w:lang w:val="en-US"/>
        </w:rPr>
        <w:t>Rescorla</w:t>
      </w:r>
      <w:proofErr w:type="spellEnd"/>
      <w:r w:rsidR="00CC7EF0" w:rsidRPr="0038646C">
        <w:rPr>
          <w:rFonts w:ascii="Times New Roman" w:hAnsi="Times New Roman" w:cs="Times New Roman"/>
          <w:i/>
          <w:sz w:val="24"/>
          <w:szCs w:val="24"/>
          <w:lang w:val="en-US"/>
        </w:rPr>
        <w:t>, 2001)</w:t>
      </w:r>
    </w:p>
    <w:tbl>
      <w:tblPr>
        <w:tblStyle w:val="Tabel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2127"/>
        <w:gridCol w:w="1842"/>
      </w:tblGrid>
      <w:tr w:rsidR="006909DD" w:rsidRPr="00632AC0" w14:paraId="60B97C75" w14:textId="77777777" w:rsidTr="00104DC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E261CFA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7329431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drawn/depresse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A6BC889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 Problem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3F8F41A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Problems</w:t>
            </w:r>
          </w:p>
        </w:tc>
      </w:tr>
      <w:tr w:rsidR="006909DD" w:rsidRPr="00632AC0" w14:paraId="18BC4C27" w14:textId="77777777" w:rsidTr="00104DC1">
        <w:tc>
          <w:tcPr>
            <w:tcW w:w="2127" w:type="dxa"/>
            <w:tcBorders>
              <w:top w:val="single" w:sz="4" w:space="0" w:color="auto"/>
            </w:tcBorders>
          </w:tcPr>
          <w:p w14:paraId="46E88DBD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x score 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2926174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4B1782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75B6847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6909DD" w:rsidRPr="00632AC0" w14:paraId="17A820D8" w14:textId="77777777" w:rsidTr="00104DC1">
        <w:tc>
          <w:tcPr>
            <w:tcW w:w="2127" w:type="dxa"/>
          </w:tcPr>
          <w:p w14:paraId="0AC23E47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ubclinical cut-offs </w:t>
            </w:r>
          </w:p>
        </w:tc>
        <w:tc>
          <w:tcPr>
            <w:tcW w:w="2409" w:type="dxa"/>
          </w:tcPr>
          <w:p w14:paraId="58DBCF8E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3B66969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7F68710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3097DFE4" w14:textId="77777777" w:rsidTr="00104DC1">
        <w:tc>
          <w:tcPr>
            <w:tcW w:w="2127" w:type="dxa"/>
          </w:tcPr>
          <w:p w14:paraId="2800C281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irls </w:t>
            </w:r>
          </w:p>
        </w:tc>
        <w:tc>
          <w:tcPr>
            <w:tcW w:w="2409" w:type="dxa"/>
          </w:tcPr>
          <w:p w14:paraId="4032A601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721757B7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48D0224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5A28AFD0" w14:textId="77777777" w:rsidTr="00104DC1">
        <w:tc>
          <w:tcPr>
            <w:tcW w:w="2127" w:type="dxa"/>
          </w:tcPr>
          <w:p w14:paraId="4D750C3D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-</w:t>
            </w:r>
          </w:p>
        </w:tc>
        <w:tc>
          <w:tcPr>
            <w:tcW w:w="2409" w:type="dxa"/>
          </w:tcPr>
          <w:p w14:paraId="1E6354E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27" w:type="dxa"/>
          </w:tcPr>
          <w:p w14:paraId="63BD0C77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</w:tcPr>
          <w:p w14:paraId="6694164F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6909DD" w:rsidRPr="00632AC0" w14:paraId="2FC9542C" w14:textId="77777777" w:rsidTr="00104DC1">
        <w:tc>
          <w:tcPr>
            <w:tcW w:w="2127" w:type="dxa"/>
          </w:tcPr>
          <w:p w14:paraId="65ED939B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+</w:t>
            </w:r>
          </w:p>
        </w:tc>
        <w:tc>
          <w:tcPr>
            <w:tcW w:w="2409" w:type="dxa"/>
          </w:tcPr>
          <w:p w14:paraId="6644815D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7" w:type="dxa"/>
          </w:tcPr>
          <w:p w14:paraId="6D23C7BD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</w:tcPr>
          <w:p w14:paraId="10B2A0A3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909DD" w:rsidRPr="00632AC0" w14:paraId="5758C89E" w14:textId="77777777" w:rsidTr="00104DC1">
        <w:tc>
          <w:tcPr>
            <w:tcW w:w="2127" w:type="dxa"/>
          </w:tcPr>
          <w:p w14:paraId="59AEF659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oys  </w:t>
            </w:r>
          </w:p>
        </w:tc>
        <w:tc>
          <w:tcPr>
            <w:tcW w:w="2409" w:type="dxa"/>
          </w:tcPr>
          <w:p w14:paraId="282D906C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770A3BC6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EA41224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073B7F04" w14:textId="77777777" w:rsidTr="00104DC1">
        <w:tc>
          <w:tcPr>
            <w:tcW w:w="2127" w:type="dxa"/>
          </w:tcPr>
          <w:p w14:paraId="04153190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-</w:t>
            </w:r>
          </w:p>
        </w:tc>
        <w:tc>
          <w:tcPr>
            <w:tcW w:w="2409" w:type="dxa"/>
          </w:tcPr>
          <w:p w14:paraId="3C1B24D3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7" w:type="dxa"/>
          </w:tcPr>
          <w:p w14:paraId="78607F60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29038614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6909DD" w:rsidRPr="00632AC0" w14:paraId="6AE5A31A" w14:textId="77777777" w:rsidTr="00104DC1">
        <w:tc>
          <w:tcPr>
            <w:tcW w:w="2127" w:type="dxa"/>
          </w:tcPr>
          <w:p w14:paraId="10847673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+</w:t>
            </w:r>
          </w:p>
        </w:tc>
        <w:tc>
          <w:tcPr>
            <w:tcW w:w="2409" w:type="dxa"/>
          </w:tcPr>
          <w:p w14:paraId="44C0E3E2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7" w:type="dxa"/>
          </w:tcPr>
          <w:p w14:paraId="36F3213B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</w:tcPr>
          <w:p w14:paraId="284E9CE4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909DD" w:rsidRPr="00632AC0" w14:paraId="53F71973" w14:textId="77777777" w:rsidTr="00104DC1">
        <w:tc>
          <w:tcPr>
            <w:tcW w:w="2127" w:type="dxa"/>
          </w:tcPr>
          <w:p w14:paraId="06AF1934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linical cut-offs </w:t>
            </w:r>
          </w:p>
        </w:tc>
        <w:tc>
          <w:tcPr>
            <w:tcW w:w="2409" w:type="dxa"/>
          </w:tcPr>
          <w:p w14:paraId="0666A401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AAE721D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15C7B69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37BDF8AF" w14:textId="77777777" w:rsidTr="00104DC1">
        <w:tc>
          <w:tcPr>
            <w:tcW w:w="2127" w:type="dxa"/>
          </w:tcPr>
          <w:p w14:paraId="4998345C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irls </w:t>
            </w:r>
          </w:p>
        </w:tc>
        <w:tc>
          <w:tcPr>
            <w:tcW w:w="2409" w:type="dxa"/>
          </w:tcPr>
          <w:p w14:paraId="6F1D7BB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9203AED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4818451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352620B2" w14:textId="77777777" w:rsidTr="00104DC1">
        <w:tc>
          <w:tcPr>
            <w:tcW w:w="2127" w:type="dxa"/>
          </w:tcPr>
          <w:p w14:paraId="0DFA2293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-</w:t>
            </w:r>
          </w:p>
        </w:tc>
        <w:tc>
          <w:tcPr>
            <w:tcW w:w="2409" w:type="dxa"/>
          </w:tcPr>
          <w:p w14:paraId="500D2270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7" w:type="dxa"/>
          </w:tcPr>
          <w:p w14:paraId="22EF1601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</w:tcPr>
          <w:p w14:paraId="492BECBE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6909DD" w:rsidRPr="00632AC0" w14:paraId="0ACA3757" w14:textId="77777777" w:rsidTr="00104DC1">
        <w:tc>
          <w:tcPr>
            <w:tcW w:w="2127" w:type="dxa"/>
          </w:tcPr>
          <w:p w14:paraId="12C1272E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+</w:t>
            </w:r>
          </w:p>
        </w:tc>
        <w:tc>
          <w:tcPr>
            <w:tcW w:w="2409" w:type="dxa"/>
          </w:tcPr>
          <w:p w14:paraId="1708D360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27" w:type="dxa"/>
          </w:tcPr>
          <w:p w14:paraId="48A1BE2D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</w:tcPr>
          <w:p w14:paraId="000995F3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6909DD" w:rsidRPr="00632AC0" w14:paraId="026402E7" w14:textId="77777777" w:rsidTr="00104DC1">
        <w:tc>
          <w:tcPr>
            <w:tcW w:w="2127" w:type="dxa"/>
          </w:tcPr>
          <w:p w14:paraId="0AB9B098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oys  </w:t>
            </w:r>
          </w:p>
        </w:tc>
        <w:tc>
          <w:tcPr>
            <w:tcW w:w="2409" w:type="dxa"/>
          </w:tcPr>
          <w:p w14:paraId="10B869E4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DC319BB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0BECA4F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0EE6CA02" w14:textId="77777777" w:rsidTr="00104DC1">
        <w:tc>
          <w:tcPr>
            <w:tcW w:w="2127" w:type="dxa"/>
          </w:tcPr>
          <w:p w14:paraId="51CFFCCD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-</w:t>
            </w:r>
          </w:p>
        </w:tc>
        <w:tc>
          <w:tcPr>
            <w:tcW w:w="2409" w:type="dxa"/>
          </w:tcPr>
          <w:p w14:paraId="3322248E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7" w:type="dxa"/>
          </w:tcPr>
          <w:p w14:paraId="3FE118F4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</w:tcPr>
          <w:p w14:paraId="3987196A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6909DD" w:rsidRPr="00632AC0" w14:paraId="57218391" w14:textId="77777777" w:rsidTr="00104DC1">
        <w:tc>
          <w:tcPr>
            <w:tcW w:w="2127" w:type="dxa"/>
            <w:tcBorders>
              <w:bottom w:val="single" w:sz="4" w:space="0" w:color="auto"/>
            </w:tcBorders>
          </w:tcPr>
          <w:p w14:paraId="46E061AD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+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910177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9612677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F0D9532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</w:tbl>
    <w:p w14:paraId="3BC13ACD" w14:textId="77777777" w:rsidR="006909DD" w:rsidRPr="0038646C" w:rsidRDefault="006909DD" w:rsidP="006909DD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F99E3D" w14:textId="391E9C2E" w:rsidR="006909DD" w:rsidRPr="0038646C" w:rsidRDefault="003A64D8" w:rsidP="006909DD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646C">
        <w:rPr>
          <w:rFonts w:ascii="Times New Roman" w:hAnsi="Times New Roman" w:cs="Times New Roman"/>
          <w:b/>
          <w:sz w:val="24"/>
          <w:szCs w:val="24"/>
          <w:lang w:val="en-US"/>
        </w:rPr>
        <w:t>Table C</w:t>
      </w:r>
      <w:r w:rsidR="006909DD" w:rsidRPr="003864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909DD" w:rsidRPr="003864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ut-off scores in Various Studies </w:t>
      </w:r>
      <w:r w:rsidR="00CC7EF0" w:rsidRPr="003864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for the </w:t>
      </w:r>
      <w:r w:rsidR="00164994" w:rsidRPr="003864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reviously Developed ASD Subscales </w:t>
      </w:r>
    </w:p>
    <w:tbl>
      <w:tblPr>
        <w:tblStyle w:val="Tabel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551"/>
        <w:gridCol w:w="1418"/>
        <w:gridCol w:w="1559"/>
      </w:tblGrid>
      <w:tr w:rsidR="006909DD" w:rsidRPr="00632AC0" w14:paraId="5874F7EC" w14:textId="77777777" w:rsidTr="00972655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9388D36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98E1E9F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udy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39709B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sco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A1E903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-off score</w:t>
            </w:r>
          </w:p>
        </w:tc>
      </w:tr>
      <w:tr w:rsidR="006909DD" w:rsidRPr="00632AC0" w14:paraId="21039EDC" w14:textId="77777777" w:rsidTr="00972655">
        <w:tc>
          <w:tcPr>
            <w:tcW w:w="3686" w:type="dxa"/>
            <w:tcBorders>
              <w:top w:val="single" w:sz="4" w:space="0" w:color="auto"/>
            </w:tcBorders>
          </w:tcPr>
          <w:p w14:paraId="1A57FECA" w14:textId="30CE739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D profile</w:t>
            </w:r>
            <w:r w:rsidR="003B74A4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</w:t>
            </w:r>
            <w:proofErr w:type="spellStart"/>
            <w:r w:rsidR="003B74A4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ederman</w:t>
            </w:r>
            <w:proofErr w:type="spellEnd"/>
            <w:r w:rsidR="003B74A4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0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CD64DFF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ederman</w:t>
            </w:r>
            <w:proofErr w:type="spellEnd"/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7AF579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27E185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*</w:t>
            </w:r>
          </w:p>
        </w:tc>
      </w:tr>
      <w:tr w:rsidR="006909DD" w:rsidRPr="00632AC0" w14:paraId="3ADCEEAF" w14:textId="77777777" w:rsidTr="00972655">
        <w:tc>
          <w:tcPr>
            <w:tcW w:w="3686" w:type="dxa"/>
          </w:tcPr>
          <w:p w14:paraId="22F214FF" w14:textId="22B0DBAE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TP </w:t>
            </w:r>
            <w:r w:rsidR="00164994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</w:t>
            </w: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ale </w:t>
            </w:r>
            <w:r w:rsidR="003B74A4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</w:t>
            </w:r>
            <w:proofErr w:type="spellStart"/>
            <w:r w:rsidR="003B74A4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dahl</w:t>
            </w:r>
            <w:proofErr w:type="spellEnd"/>
            <w:r w:rsidR="003B74A4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2551" w:type="dxa"/>
          </w:tcPr>
          <w:p w14:paraId="3C1C4185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dahl</w:t>
            </w:r>
            <w:proofErr w:type="spellEnd"/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1418" w:type="dxa"/>
          </w:tcPr>
          <w:p w14:paraId="230A5EB7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*</w:t>
            </w:r>
          </w:p>
        </w:tc>
        <w:tc>
          <w:tcPr>
            <w:tcW w:w="1559" w:type="dxa"/>
          </w:tcPr>
          <w:p w14:paraId="5FE04C53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*</w:t>
            </w:r>
          </w:p>
        </w:tc>
      </w:tr>
      <w:tr w:rsidR="006909DD" w:rsidRPr="00632AC0" w14:paraId="33BDBA4D" w14:textId="77777777" w:rsidTr="00972655">
        <w:tc>
          <w:tcPr>
            <w:tcW w:w="3686" w:type="dxa"/>
          </w:tcPr>
          <w:p w14:paraId="48BD83F1" w14:textId="417BFF75" w:rsidR="006909DD" w:rsidRPr="00632AC0" w:rsidRDefault="00972655" w:rsidP="003A64D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fic </w:t>
            </w:r>
            <w:r w:rsidR="006909DD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D subscale </w:t>
            </w:r>
            <w:r w:rsidR="003A64D8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="006909DD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909DD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i</w:t>
            </w:r>
            <w:proofErr w:type="spellEnd"/>
            <w:r w:rsidR="006909DD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1)</w:t>
            </w:r>
          </w:p>
        </w:tc>
        <w:tc>
          <w:tcPr>
            <w:tcW w:w="2551" w:type="dxa"/>
          </w:tcPr>
          <w:p w14:paraId="297BA29F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kers</w:t>
            </w:r>
            <w:proofErr w:type="spellEnd"/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1418" w:type="dxa"/>
          </w:tcPr>
          <w:p w14:paraId="071A8116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**</w:t>
            </w:r>
          </w:p>
        </w:tc>
        <w:tc>
          <w:tcPr>
            <w:tcW w:w="1559" w:type="dxa"/>
          </w:tcPr>
          <w:p w14:paraId="1ED6DBDF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**</w:t>
            </w:r>
          </w:p>
        </w:tc>
      </w:tr>
      <w:tr w:rsidR="006909DD" w:rsidRPr="00632AC0" w14:paraId="13A20EBB" w14:textId="77777777" w:rsidTr="00972655">
        <w:tc>
          <w:tcPr>
            <w:tcW w:w="3686" w:type="dxa"/>
            <w:tcBorders>
              <w:bottom w:val="single" w:sz="4" w:space="0" w:color="auto"/>
            </w:tcBorders>
          </w:tcPr>
          <w:p w14:paraId="10A0EFF8" w14:textId="7AF40E49" w:rsidR="006909DD" w:rsidRPr="00632AC0" w:rsidRDefault="00972655" w:rsidP="003A64D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fic </w:t>
            </w:r>
            <w:r w:rsidR="006909DD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D subscale </w:t>
            </w:r>
            <w:r w:rsidR="003A64D8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="006909DD"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 et al. (201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922C853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kers</w:t>
            </w:r>
            <w:proofErr w:type="spellEnd"/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6BD9B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8C18D9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**</w:t>
            </w:r>
          </w:p>
        </w:tc>
      </w:tr>
    </w:tbl>
    <w:p w14:paraId="4B1BE3DD" w14:textId="2C5B7606" w:rsidR="006909DD" w:rsidRPr="00632AC0" w:rsidRDefault="006909DD" w:rsidP="006909DD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  <w:sectPr w:rsidR="006909DD" w:rsidRPr="00632AC0" w:rsidSect="00104DC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632AC0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632AC0">
        <w:rPr>
          <w:rFonts w:ascii="Times New Roman" w:hAnsi="Times New Roman" w:cs="Times New Roman"/>
          <w:sz w:val="20"/>
          <w:szCs w:val="20"/>
          <w:lang w:val="en-US"/>
        </w:rPr>
        <w:t xml:space="preserve">  * = T-score; **</w:t>
      </w:r>
      <w:r w:rsidR="00FD43CE" w:rsidRPr="00632AC0">
        <w:rPr>
          <w:rFonts w:ascii="Times New Roman" w:hAnsi="Times New Roman" w:cs="Times New Roman"/>
          <w:sz w:val="20"/>
          <w:szCs w:val="20"/>
          <w:lang w:val="en-US"/>
        </w:rPr>
        <w:t xml:space="preserve"> = Raw score; ASD profile = a combination of the Withdrawn/Depressed, Thought Problems, and Social problems syndrome subscales; WTP subscale = a combination of the Withdrawn/Depressed and Thought Problems syndrome subscales; Specific ASD subscale = an ASD subscale consisting of separate CBCL 6-18</w:t>
      </w:r>
      <w:r w:rsidR="008D0BBA">
        <w:rPr>
          <w:rFonts w:ascii="Times New Roman" w:hAnsi="Times New Roman" w:cs="Times New Roman"/>
          <w:sz w:val="20"/>
          <w:szCs w:val="20"/>
          <w:lang w:val="en-US"/>
        </w:rPr>
        <w:t xml:space="preserve"> items</w:t>
      </w:r>
    </w:p>
    <w:p w14:paraId="08017D84" w14:textId="7FA38A5C" w:rsidR="006909DD" w:rsidRPr="0038646C" w:rsidRDefault="00EE09C1" w:rsidP="006909DD">
      <w:pPr>
        <w:pStyle w:val="Geenafstand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8646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D</w:t>
      </w:r>
      <w:r w:rsidR="006909DD" w:rsidRPr="003864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909DD" w:rsidRPr="003864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ut-off </w:t>
      </w:r>
      <w:r w:rsidR="00563482" w:rsidRPr="0038646C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6909DD" w:rsidRPr="003864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res for </w:t>
      </w:r>
      <w:r w:rsidR="00D13A8A" w:rsidRPr="003864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r w:rsidR="00563482" w:rsidRPr="0038646C">
        <w:rPr>
          <w:rFonts w:ascii="Times New Roman" w:hAnsi="Times New Roman" w:cs="Times New Roman"/>
          <w:i/>
          <w:sz w:val="24"/>
          <w:szCs w:val="24"/>
          <w:lang w:val="en-US"/>
        </w:rPr>
        <w:t>DSM-oriented S</w:t>
      </w:r>
      <w:r w:rsidR="009F2C0E" w:rsidRPr="0038646C">
        <w:rPr>
          <w:rFonts w:ascii="Times New Roman" w:hAnsi="Times New Roman" w:cs="Times New Roman"/>
          <w:i/>
          <w:sz w:val="24"/>
          <w:szCs w:val="24"/>
          <w:lang w:val="en-US"/>
        </w:rPr>
        <w:t>ub</w:t>
      </w:r>
      <w:r w:rsidR="006909DD" w:rsidRPr="003864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scales </w:t>
      </w:r>
      <w:r w:rsidR="0055649E" w:rsidRPr="0038646C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="00A41AE0" w:rsidRPr="0038646C">
        <w:rPr>
          <w:rFonts w:ascii="Times New Roman" w:hAnsi="Times New Roman" w:cs="Times New Roman"/>
          <w:i/>
          <w:sz w:val="24"/>
          <w:szCs w:val="24"/>
          <w:lang w:val="en-US"/>
        </w:rPr>
        <w:t>Achenbach et al., 2001)</w:t>
      </w:r>
    </w:p>
    <w:tbl>
      <w:tblPr>
        <w:tblStyle w:val="Tabelraster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1984"/>
        <w:gridCol w:w="2410"/>
        <w:gridCol w:w="2268"/>
        <w:gridCol w:w="2126"/>
      </w:tblGrid>
      <w:tr w:rsidR="006909DD" w:rsidRPr="00632AC0" w14:paraId="6F1ADC44" w14:textId="77777777" w:rsidTr="00104DC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C38D778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BAED801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 Problem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DA18E2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Problem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9D76EAC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/Hyperactive Problem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BD83AB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positional Defiant Proble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710007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 Problems</w:t>
            </w:r>
          </w:p>
        </w:tc>
      </w:tr>
      <w:tr w:rsidR="006909DD" w:rsidRPr="00632AC0" w14:paraId="61003B1A" w14:textId="77777777" w:rsidTr="00104DC1">
        <w:tc>
          <w:tcPr>
            <w:tcW w:w="2127" w:type="dxa"/>
            <w:tcBorders>
              <w:top w:val="single" w:sz="4" w:space="0" w:color="auto"/>
            </w:tcBorders>
          </w:tcPr>
          <w:p w14:paraId="748100BB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x score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405F2A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33AE016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4B389A7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6B4A775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B88FA89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6909DD" w:rsidRPr="00632AC0" w14:paraId="7B011982" w14:textId="77777777" w:rsidTr="00104DC1">
        <w:tc>
          <w:tcPr>
            <w:tcW w:w="2127" w:type="dxa"/>
          </w:tcPr>
          <w:p w14:paraId="60E82C69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ubclinical cut-offs </w:t>
            </w:r>
          </w:p>
        </w:tc>
        <w:tc>
          <w:tcPr>
            <w:tcW w:w="2126" w:type="dxa"/>
          </w:tcPr>
          <w:p w14:paraId="45FC9B6D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6E371ED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5E9655F5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86C6F12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2EDE1EE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7770B133" w14:textId="77777777" w:rsidTr="00104DC1">
        <w:tc>
          <w:tcPr>
            <w:tcW w:w="2127" w:type="dxa"/>
          </w:tcPr>
          <w:p w14:paraId="743C9D51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irls </w:t>
            </w:r>
          </w:p>
        </w:tc>
        <w:tc>
          <w:tcPr>
            <w:tcW w:w="2126" w:type="dxa"/>
          </w:tcPr>
          <w:p w14:paraId="546C1E64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2D6C6CE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495BCEE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F7DC61C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725FD3C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7785219D" w14:textId="77777777" w:rsidTr="00104DC1">
        <w:tc>
          <w:tcPr>
            <w:tcW w:w="2127" w:type="dxa"/>
          </w:tcPr>
          <w:p w14:paraId="394AD987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-</w:t>
            </w:r>
          </w:p>
        </w:tc>
        <w:tc>
          <w:tcPr>
            <w:tcW w:w="2126" w:type="dxa"/>
          </w:tcPr>
          <w:p w14:paraId="0787EE62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4" w:type="dxa"/>
          </w:tcPr>
          <w:p w14:paraId="04D0CD05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</w:tcPr>
          <w:p w14:paraId="5955DAC2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68" w:type="dxa"/>
          </w:tcPr>
          <w:p w14:paraId="4DB6292E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14:paraId="6056A85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909DD" w:rsidRPr="00632AC0" w14:paraId="6D2B4E11" w14:textId="77777777" w:rsidTr="00104DC1">
        <w:tc>
          <w:tcPr>
            <w:tcW w:w="2127" w:type="dxa"/>
          </w:tcPr>
          <w:p w14:paraId="49678895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+</w:t>
            </w:r>
          </w:p>
        </w:tc>
        <w:tc>
          <w:tcPr>
            <w:tcW w:w="2126" w:type="dxa"/>
          </w:tcPr>
          <w:p w14:paraId="23EFA26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84" w:type="dxa"/>
          </w:tcPr>
          <w:p w14:paraId="3B36474C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</w:tcPr>
          <w:p w14:paraId="2C5A0E72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14:paraId="15E8EB1B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14:paraId="23902D6C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909DD" w:rsidRPr="00632AC0" w14:paraId="454FFE67" w14:textId="77777777" w:rsidTr="00104DC1">
        <w:tc>
          <w:tcPr>
            <w:tcW w:w="2127" w:type="dxa"/>
          </w:tcPr>
          <w:p w14:paraId="315EC71B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oys  </w:t>
            </w:r>
          </w:p>
        </w:tc>
        <w:tc>
          <w:tcPr>
            <w:tcW w:w="2126" w:type="dxa"/>
          </w:tcPr>
          <w:p w14:paraId="1C092410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5B937B5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D9ACF94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71A3CC7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49A7A3B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04882426" w14:textId="77777777" w:rsidTr="00104DC1">
        <w:tc>
          <w:tcPr>
            <w:tcW w:w="2127" w:type="dxa"/>
          </w:tcPr>
          <w:p w14:paraId="28DF8E82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-</w:t>
            </w:r>
          </w:p>
        </w:tc>
        <w:tc>
          <w:tcPr>
            <w:tcW w:w="2126" w:type="dxa"/>
          </w:tcPr>
          <w:p w14:paraId="236AE9F2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4" w:type="dxa"/>
          </w:tcPr>
          <w:p w14:paraId="579D9EC9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</w:tcPr>
          <w:p w14:paraId="54E175DC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68" w:type="dxa"/>
          </w:tcPr>
          <w:p w14:paraId="687367E3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14:paraId="2E65700B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909DD" w:rsidRPr="00632AC0" w14:paraId="39F29B53" w14:textId="77777777" w:rsidTr="00104DC1">
        <w:tc>
          <w:tcPr>
            <w:tcW w:w="2127" w:type="dxa"/>
          </w:tcPr>
          <w:p w14:paraId="75DF8A96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+</w:t>
            </w:r>
          </w:p>
        </w:tc>
        <w:tc>
          <w:tcPr>
            <w:tcW w:w="2126" w:type="dxa"/>
          </w:tcPr>
          <w:p w14:paraId="1BD492F5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84" w:type="dxa"/>
          </w:tcPr>
          <w:p w14:paraId="45167B39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</w:tcPr>
          <w:p w14:paraId="0A8218B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68" w:type="dxa"/>
          </w:tcPr>
          <w:p w14:paraId="3BFB0A9C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14:paraId="28D2CC41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6909DD" w:rsidRPr="00632AC0" w14:paraId="6B1AD116" w14:textId="77777777" w:rsidTr="00104DC1">
        <w:tc>
          <w:tcPr>
            <w:tcW w:w="2127" w:type="dxa"/>
          </w:tcPr>
          <w:p w14:paraId="2B3DA475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linical cut-offs </w:t>
            </w:r>
          </w:p>
        </w:tc>
        <w:tc>
          <w:tcPr>
            <w:tcW w:w="2126" w:type="dxa"/>
          </w:tcPr>
          <w:p w14:paraId="76DAE628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6BC7B93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7DD97BC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B12DF44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E0BF09F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3C570D07" w14:textId="77777777" w:rsidTr="00104DC1">
        <w:tc>
          <w:tcPr>
            <w:tcW w:w="2127" w:type="dxa"/>
          </w:tcPr>
          <w:p w14:paraId="7ED42436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irls </w:t>
            </w:r>
          </w:p>
        </w:tc>
        <w:tc>
          <w:tcPr>
            <w:tcW w:w="2126" w:type="dxa"/>
          </w:tcPr>
          <w:p w14:paraId="2B7E2920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1FC6DB2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C08FA90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F81494B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DE59A24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689CD641" w14:textId="77777777" w:rsidTr="00104DC1">
        <w:tc>
          <w:tcPr>
            <w:tcW w:w="2127" w:type="dxa"/>
          </w:tcPr>
          <w:p w14:paraId="729B96FD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-</w:t>
            </w:r>
          </w:p>
        </w:tc>
        <w:tc>
          <w:tcPr>
            <w:tcW w:w="2126" w:type="dxa"/>
          </w:tcPr>
          <w:p w14:paraId="55FC52C2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984" w:type="dxa"/>
          </w:tcPr>
          <w:p w14:paraId="4BFFB737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</w:tcPr>
          <w:p w14:paraId="2C24918C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68" w:type="dxa"/>
          </w:tcPr>
          <w:p w14:paraId="11F0762A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</w:tcPr>
          <w:p w14:paraId="50F1D59D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6909DD" w:rsidRPr="00632AC0" w14:paraId="5F47EFDD" w14:textId="77777777" w:rsidTr="00104DC1">
        <w:tc>
          <w:tcPr>
            <w:tcW w:w="2127" w:type="dxa"/>
          </w:tcPr>
          <w:p w14:paraId="63D45CDE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+</w:t>
            </w:r>
          </w:p>
        </w:tc>
        <w:tc>
          <w:tcPr>
            <w:tcW w:w="2126" w:type="dxa"/>
          </w:tcPr>
          <w:p w14:paraId="64FBA802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84" w:type="dxa"/>
          </w:tcPr>
          <w:p w14:paraId="25693C21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</w:tcPr>
          <w:p w14:paraId="51348AF0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68" w:type="dxa"/>
          </w:tcPr>
          <w:p w14:paraId="67C307EE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26" w:type="dxa"/>
          </w:tcPr>
          <w:p w14:paraId="40142122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6909DD" w:rsidRPr="00632AC0" w14:paraId="72B3FFE1" w14:textId="77777777" w:rsidTr="00104DC1">
        <w:tc>
          <w:tcPr>
            <w:tcW w:w="2127" w:type="dxa"/>
          </w:tcPr>
          <w:p w14:paraId="65C9DB4F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oys  </w:t>
            </w:r>
          </w:p>
        </w:tc>
        <w:tc>
          <w:tcPr>
            <w:tcW w:w="2126" w:type="dxa"/>
          </w:tcPr>
          <w:p w14:paraId="0BEF405E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4850161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D92DF06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682BB86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060F56D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09DD" w:rsidRPr="00632AC0" w14:paraId="1D6A5D9B" w14:textId="77777777" w:rsidTr="00104DC1">
        <w:tc>
          <w:tcPr>
            <w:tcW w:w="2127" w:type="dxa"/>
          </w:tcPr>
          <w:p w14:paraId="7E6C5E29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-</w:t>
            </w:r>
          </w:p>
        </w:tc>
        <w:tc>
          <w:tcPr>
            <w:tcW w:w="2126" w:type="dxa"/>
          </w:tcPr>
          <w:p w14:paraId="1E653BD0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984" w:type="dxa"/>
          </w:tcPr>
          <w:p w14:paraId="2CB46A36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</w:tcPr>
          <w:p w14:paraId="205B76AE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68" w:type="dxa"/>
          </w:tcPr>
          <w:p w14:paraId="6FE4BB9D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</w:tcPr>
          <w:p w14:paraId="34FE5E09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6909DD" w:rsidRPr="00632AC0" w14:paraId="36D5A817" w14:textId="77777777" w:rsidTr="00104DC1">
        <w:tc>
          <w:tcPr>
            <w:tcW w:w="2127" w:type="dxa"/>
            <w:tcBorders>
              <w:bottom w:val="single" w:sz="4" w:space="0" w:color="auto"/>
            </w:tcBorders>
          </w:tcPr>
          <w:p w14:paraId="1495D116" w14:textId="77777777" w:rsidR="006909DD" w:rsidRPr="00632AC0" w:rsidRDefault="006909DD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12+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83014C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6D5A551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D33CCB2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740B250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805853F" w14:textId="77777777" w:rsidR="006909DD" w:rsidRPr="00632AC0" w:rsidRDefault="006909D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</w:tbl>
    <w:p w14:paraId="3D9E4AE7" w14:textId="77777777" w:rsidR="006909DD" w:rsidRPr="00632AC0" w:rsidRDefault="006909DD" w:rsidP="006909DD">
      <w:pPr>
        <w:pStyle w:val="Geenafstand"/>
        <w:rPr>
          <w:rFonts w:ascii="Times New Roman" w:hAnsi="Times New Roman" w:cs="Times New Roman"/>
          <w:b/>
          <w:sz w:val="20"/>
          <w:szCs w:val="20"/>
          <w:lang w:val="en-US"/>
        </w:rPr>
        <w:sectPr w:rsidR="006909DD" w:rsidRPr="00632AC0" w:rsidSect="00F72A6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DCD4EED" w14:textId="0B27B945" w:rsidR="00B47D7A" w:rsidRPr="00535CC5" w:rsidRDefault="00B47D7A" w:rsidP="00B47D7A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35CC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E. </w:t>
      </w:r>
      <w:r w:rsidRPr="00535CC5">
        <w:rPr>
          <w:rFonts w:ascii="Times New Roman" w:hAnsi="Times New Roman" w:cs="Times New Roman"/>
          <w:i/>
          <w:sz w:val="24"/>
          <w:szCs w:val="24"/>
          <w:lang w:val="en-US"/>
        </w:rPr>
        <w:t>Comparison of the Specific Data-Driven and Clinician-Expert ASD subscales Regarding the Number of Children Classified as ‘Having ASD’ or ‘Not Having ASD’</w:t>
      </w:r>
    </w:p>
    <w:tbl>
      <w:tblPr>
        <w:tblStyle w:val="Tabelraster"/>
        <w:tblpPr w:leftFromText="141" w:rightFromText="141" w:vertAnchor="text" w:horzAnchor="margin" w:tblpY="24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708"/>
        <w:gridCol w:w="1276"/>
        <w:gridCol w:w="1276"/>
        <w:gridCol w:w="1417"/>
        <w:gridCol w:w="1276"/>
        <w:gridCol w:w="1418"/>
        <w:gridCol w:w="283"/>
        <w:gridCol w:w="1276"/>
        <w:gridCol w:w="1276"/>
        <w:gridCol w:w="1417"/>
        <w:gridCol w:w="1418"/>
        <w:gridCol w:w="1275"/>
      </w:tblGrid>
      <w:tr w:rsidR="00B47D7A" w:rsidRPr="00535CC5" w14:paraId="2B764F0C" w14:textId="77777777" w:rsidTr="00535CC5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6590313C" w14:textId="77777777" w:rsidR="00B47D7A" w:rsidRPr="00535CC5" w:rsidRDefault="00B47D7A" w:rsidP="00B47D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7BDB7E4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5C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-clinical cut-off scor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44491A6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59475C2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5C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cut-off score</w:t>
            </w:r>
          </w:p>
        </w:tc>
      </w:tr>
      <w:tr w:rsidR="00B47D7A" w:rsidRPr="00535CC5" w14:paraId="3228D6F8" w14:textId="77777777" w:rsidTr="00535CC5">
        <w:tc>
          <w:tcPr>
            <w:tcW w:w="426" w:type="dxa"/>
            <w:tcBorders>
              <w:top w:val="single" w:sz="4" w:space="0" w:color="auto"/>
            </w:tcBorders>
          </w:tcPr>
          <w:p w14:paraId="74C34258" w14:textId="77777777" w:rsidR="00B47D7A" w:rsidRPr="00535CC5" w:rsidRDefault="00B47D7A" w:rsidP="00B47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1D512A6" w14:textId="77777777" w:rsidR="00B47D7A" w:rsidRPr="00535CC5" w:rsidRDefault="00B47D7A" w:rsidP="00B47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6391456" w14:textId="77777777" w:rsidR="00B47D7A" w:rsidRPr="00535CC5" w:rsidRDefault="00B47D7A" w:rsidP="00B47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6CE23A0" w14:textId="77777777" w:rsidR="00B47D7A" w:rsidRPr="00535CC5" w:rsidRDefault="00B47D7A" w:rsidP="00B47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D398FB0" w14:textId="77777777" w:rsidR="00B47D7A" w:rsidRPr="00535CC5" w:rsidRDefault="00B47D7A" w:rsidP="00B47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37BAA5D" w14:textId="77777777" w:rsidR="00535CC5" w:rsidRDefault="00535CC5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C1ED58" w14:textId="77777777" w:rsidR="00535CC5" w:rsidRDefault="00535CC5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A0F41" w14:textId="3A435288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535CC5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3812EB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C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535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ASD by both subscales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3AA733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C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535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ASD, by one of the subscales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2D2399" w14:textId="347455F8" w:rsidR="00B47D7A" w:rsidRPr="00535CC5" w:rsidRDefault="00B47D7A" w:rsidP="00535C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C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535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ASD, by the data-driven only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BB76C8" w14:textId="6E12C78F" w:rsidR="00B47D7A" w:rsidRPr="00535CC5" w:rsidRDefault="00B47D7A" w:rsidP="00535C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C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535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ASD, by the clinician-expert </w:t>
            </w:r>
            <w:r w:rsidR="00535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</w:t>
            </w:r>
            <w:r w:rsidRPr="00535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C8941A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C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535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no ASD, by both subscales (%)</w:t>
            </w:r>
          </w:p>
        </w:tc>
        <w:tc>
          <w:tcPr>
            <w:tcW w:w="283" w:type="dxa"/>
          </w:tcPr>
          <w:p w14:paraId="04E65AD4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371F08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C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535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ASD by both subscales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AE293C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C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535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ASD, by one of the subscales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70A689" w14:textId="617EA931" w:rsidR="00B47D7A" w:rsidRPr="00535CC5" w:rsidRDefault="00B47D7A" w:rsidP="00535C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C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535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ASD, by the data-driven only 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B1910A" w14:textId="3F5405C7" w:rsidR="00B47D7A" w:rsidRPr="00535CC5" w:rsidRDefault="00B47D7A" w:rsidP="00535C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C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535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ASD, by the clinician-expert </w:t>
            </w:r>
            <w:r w:rsidR="00535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</w:t>
            </w:r>
            <w:r w:rsidRPr="00535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C15FA1C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C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535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no ASD, by both subscales (%)</w:t>
            </w:r>
          </w:p>
        </w:tc>
      </w:tr>
      <w:tr w:rsidR="00B47D7A" w:rsidRPr="00535CC5" w14:paraId="66ADDA66" w14:textId="77777777" w:rsidTr="00535CC5">
        <w:tc>
          <w:tcPr>
            <w:tcW w:w="426" w:type="dxa"/>
          </w:tcPr>
          <w:p w14:paraId="63CBB6EB" w14:textId="77777777" w:rsidR="00B47D7A" w:rsidRPr="00535CC5" w:rsidRDefault="00B47D7A" w:rsidP="00B47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19353282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1662</w:t>
            </w:r>
          </w:p>
        </w:tc>
        <w:tc>
          <w:tcPr>
            <w:tcW w:w="1276" w:type="dxa"/>
          </w:tcPr>
          <w:p w14:paraId="28DF769A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706 (42.5%)</w:t>
            </w:r>
          </w:p>
        </w:tc>
        <w:tc>
          <w:tcPr>
            <w:tcW w:w="1276" w:type="dxa"/>
          </w:tcPr>
          <w:p w14:paraId="1FD5AF77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252 (15.2%)</w:t>
            </w:r>
          </w:p>
        </w:tc>
        <w:tc>
          <w:tcPr>
            <w:tcW w:w="1417" w:type="dxa"/>
          </w:tcPr>
          <w:p w14:paraId="63B92093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153 (9.2%)</w:t>
            </w:r>
          </w:p>
        </w:tc>
        <w:tc>
          <w:tcPr>
            <w:tcW w:w="1276" w:type="dxa"/>
          </w:tcPr>
          <w:p w14:paraId="50239805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99 (6.0%)</w:t>
            </w:r>
          </w:p>
        </w:tc>
        <w:tc>
          <w:tcPr>
            <w:tcW w:w="1418" w:type="dxa"/>
          </w:tcPr>
          <w:p w14:paraId="008BD1E2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704 (42.4%)</w:t>
            </w:r>
          </w:p>
        </w:tc>
        <w:tc>
          <w:tcPr>
            <w:tcW w:w="283" w:type="dxa"/>
          </w:tcPr>
          <w:p w14:paraId="0EFF8B52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906F73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552 (33.2%)</w:t>
            </w:r>
          </w:p>
        </w:tc>
        <w:tc>
          <w:tcPr>
            <w:tcW w:w="1276" w:type="dxa"/>
          </w:tcPr>
          <w:p w14:paraId="4C108FFE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227 (13.7%)</w:t>
            </w:r>
          </w:p>
        </w:tc>
        <w:tc>
          <w:tcPr>
            <w:tcW w:w="1417" w:type="dxa"/>
          </w:tcPr>
          <w:p w14:paraId="3270D339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96 (5.8%)</w:t>
            </w:r>
          </w:p>
        </w:tc>
        <w:tc>
          <w:tcPr>
            <w:tcW w:w="1418" w:type="dxa"/>
          </w:tcPr>
          <w:p w14:paraId="2D640448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131 (7.9%)</w:t>
            </w:r>
          </w:p>
        </w:tc>
        <w:tc>
          <w:tcPr>
            <w:tcW w:w="1275" w:type="dxa"/>
          </w:tcPr>
          <w:p w14:paraId="7104F813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883 (53.1%)</w:t>
            </w:r>
          </w:p>
        </w:tc>
      </w:tr>
      <w:tr w:rsidR="00B47D7A" w:rsidRPr="00535CC5" w14:paraId="111367DE" w14:textId="77777777" w:rsidTr="00535CC5">
        <w:tc>
          <w:tcPr>
            <w:tcW w:w="426" w:type="dxa"/>
          </w:tcPr>
          <w:p w14:paraId="36A071AB" w14:textId="77777777" w:rsidR="00B47D7A" w:rsidRPr="00535CC5" w:rsidRDefault="00B47D7A" w:rsidP="00B47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44357534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1893</w:t>
            </w:r>
          </w:p>
        </w:tc>
        <w:tc>
          <w:tcPr>
            <w:tcW w:w="1276" w:type="dxa"/>
          </w:tcPr>
          <w:p w14:paraId="51DE1BB0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989 (52.2%)</w:t>
            </w:r>
          </w:p>
        </w:tc>
        <w:tc>
          <w:tcPr>
            <w:tcW w:w="1276" w:type="dxa"/>
          </w:tcPr>
          <w:p w14:paraId="50D919EF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248 (13.1%)</w:t>
            </w:r>
          </w:p>
        </w:tc>
        <w:tc>
          <w:tcPr>
            <w:tcW w:w="1417" w:type="dxa"/>
          </w:tcPr>
          <w:p w14:paraId="33C4CE5A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64 (3.4%)</w:t>
            </w:r>
          </w:p>
        </w:tc>
        <w:tc>
          <w:tcPr>
            <w:tcW w:w="1276" w:type="dxa"/>
          </w:tcPr>
          <w:p w14:paraId="202D1516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182 (9.6%)</w:t>
            </w:r>
          </w:p>
        </w:tc>
        <w:tc>
          <w:tcPr>
            <w:tcW w:w="1418" w:type="dxa"/>
          </w:tcPr>
          <w:p w14:paraId="7C8E9DEB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656 (34.7%)</w:t>
            </w:r>
          </w:p>
        </w:tc>
        <w:tc>
          <w:tcPr>
            <w:tcW w:w="283" w:type="dxa"/>
          </w:tcPr>
          <w:p w14:paraId="064D31AB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7712CF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781 (41.3%)</w:t>
            </w:r>
          </w:p>
        </w:tc>
        <w:tc>
          <w:tcPr>
            <w:tcW w:w="1276" w:type="dxa"/>
          </w:tcPr>
          <w:p w14:paraId="2519770D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284 (15.0%)</w:t>
            </w:r>
          </w:p>
        </w:tc>
        <w:tc>
          <w:tcPr>
            <w:tcW w:w="1417" w:type="dxa"/>
          </w:tcPr>
          <w:p w14:paraId="5CF8FE1F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44 (2.3%)</w:t>
            </w:r>
          </w:p>
        </w:tc>
        <w:tc>
          <w:tcPr>
            <w:tcW w:w="1418" w:type="dxa"/>
          </w:tcPr>
          <w:p w14:paraId="5739C147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240 (12.7%)</w:t>
            </w:r>
          </w:p>
        </w:tc>
        <w:tc>
          <w:tcPr>
            <w:tcW w:w="1275" w:type="dxa"/>
          </w:tcPr>
          <w:p w14:paraId="5DB8AEB6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828 (43.7%)</w:t>
            </w:r>
          </w:p>
        </w:tc>
      </w:tr>
      <w:tr w:rsidR="00B47D7A" w:rsidRPr="00535CC5" w14:paraId="2996FCA2" w14:textId="77777777" w:rsidTr="00535CC5">
        <w:tc>
          <w:tcPr>
            <w:tcW w:w="426" w:type="dxa"/>
            <w:tcBorders>
              <w:bottom w:val="single" w:sz="4" w:space="0" w:color="auto"/>
            </w:tcBorders>
          </w:tcPr>
          <w:p w14:paraId="30846AC5" w14:textId="77777777" w:rsidR="00B47D7A" w:rsidRPr="00535CC5" w:rsidRDefault="00B47D7A" w:rsidP="00B47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00C71B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E331D9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297 (50.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FC1FE8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82 (14.1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60EB77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27 (4.6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35E216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55 (9.4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2F4621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204 (35.0%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7A21530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13AAEE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251 (43.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914ACB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84 (14.4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EF41E2" w14:textId="2FEF4AF3" w:rsidR="00B47D7A" w:rsidRPr="00535CC5" w:rsidRDefault="008F54FD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6.9</w:t>
            </w:r>
            <w:r w:rsidR="00B47D7A" w:rsidRPr="00535CC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BF69EB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48 (8.2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4F4F04" w14:textId="77777777" w:rsidR="00B47D7A" w:rsidRPr="00535CC5" w:rsidRDefault="00B47D7A" w:rsidP="00B47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CC5">
              <w:rPr>
                <w:rFonts w:ascii="Times New Roman" w:hAnsi="Times New Roman" w:cs="Times New Roman"/>
                <w:sz w:val="20"/>
                <w:szCs w:val="20"/>
              </w:rPr>
              <w:t>248 (42.5%)</w:t>
            </w:r>
          </w:p>
        </w:tc>
      </w:tr>
    </w:tbl>
    <w:p w14:paraId="5E953CAD" w14:textId="72CF0A58" w:rsidR="00B47D7A" w:rsidRPr="00C22EEA" w:rsidRDefault="00B47D7A" w:rsidP="00B47D7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5CC5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535CC5">
        <w:rPr>
          <w:rFonts w:ascii="Times New Roman" w:hAnsi="Times New Roman" w:cs="Times New Roman"/>
          <w:sz w:val="20"/>
          <w:szCs w:val="20"/>
          <w:lang w:val="en-US"/>
        </w:rPr>
        <w:t xml:space="preserve"> % = valid percent; S = sample; Total </w:t>
      </w:r>
      <w:r w:rsidRPr="00535CC5">
        <w:rPr>
          <w:rFonts w:ascii="Times New Roman" w:hAnsi="Times New Roman" w:cs="Times New Roman"/>
          <w:i/>
          <w:sz w:val="20"/>
          <w:szCs w:val="20"/>
          <w:lang w:val="en-US"/>
        </w:rPr>
        <w:t xml:space="preserve">N </w:t>
      </w:r>
      <w:r w:rsidRPr="00535CC5">
        <w:rPr>
          <w:rFonts w:ascii="Times New Roman" w:hAnsi="Times New Roman" w:cs="Times New Roman"/>
          <w:sz w:val="20"/>
          <w:szCs w:val="20"/>
          <w:lang w:val="en-US"/>
        </w:rPr>
        <w:t>= number of children that were classified by both the specific data-driven and clinician-expert ASD subscale</w:t>
      </w:r>
    </w:p>
    <w:p w14:paraId="004CE118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3A4B631F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51854C86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7AAE0546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775D7C36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544BEB56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568983B0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015B1F47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5FCAA7AC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20760EDC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5B7D9C4F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1446DD53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4E0BB0BF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5A089E6E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40512855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021AC8F8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060257A2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50762086" w14:textId="77777777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1A96C3D4" w14:textId="028BAA55" w:rsidR="00B47D7A" w:rsidRDefault="00B47D7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43123667" w14:textId="77777777" w:rsidR="00C22EEA" w:rsidRDefault="00C22EEA" w:rsidP="006909DD">
      <w:pPr>
        <w:pStyle w:val="Geenafstand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7CAC63DE" w14:textId="0AA1A50F" w:rsidR="006909DD" w:rsidRPr="00473844" w:rsidRDefault="001E76AE" w:rsidP="006909DD">
      <w:pPr>
        <w:pStyle w:val="Geenafstand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7384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F</w:t>
      </w:r>
      <w:r w:rsidR="006909DD" w:rsidRPr="004738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A7ECC" w:rsidRPr="00473844">
        <w:rPr>
          <w:rFonts w:ascii="Times New Roman" w:hAnsi="Times New Roman" w:cs="Times New Roman"/>
          <w:i/>
          <w:sz w:val="24"/>
          <w:szCs w:val="24"/>
          <w:lang w:val="en-US"/>
        </w:rPr>
        <w:t>AUC S</w:t>
      </w:r>
      <w:r w:rsidR="006909DD" w:rsidRPr="004738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re Comparisons between the </w:t>
      </w:r>
      <w:r w:rsidR="00275BED" w:rsidRPr="004738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Specific </w:t>
      </w:r>
      <w:r w:rsidR="006909DD" w:rsidRPr="00473844">
        <w:rPr>
          <w:rFonts w:ascii="Times New Roman" w:hAnsi="Times New Roman" w:cs="Times New Roman"/>
          <w:i/>
          <w:sz w:val="24"/>
          <w:szCs w:val="24"/>
          <w:lang w:val="en-US"/>
        </w:rPr>
        <w:t>Data-</w:t>
      </w:r>
      <w:r w:rsidR="00D05185" w:rsidRPr="00473844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6909DD" w:rsidRPr="004738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riven ASD Subscale and </w:t>
      </w:r>
      <w:r w:rsidR="00F72A69" w:rsidRPr="004738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r w:rsidR="006909DD" w:rsidRPr="004738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Other </w:t>
      </w:r>
      <w:r w:rsidR="00275BED" w:rsidRPr="00473844">
        <w:rPr>
          <w:rFonts w:ascii="Times New Roman" w:hAnsi="Times New Roman" w:cs="Times New Roman"/>
          <w:i/>
          <w:sz w:val="24"/>
          <w:szCs w:val="24"/>
          <w:lang w:val="en-US"/>
        </w:rPr>
        <w:t>Subscales</w:t>
      </w:r>
    </w:p>
    <w:tbl>
      <w:tblPr>
        <w:tblStyle w:val="Tabelraster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567"/>
        <w:gridCol w:w="708"/>
        <w:gridCol w:w="709"/>
        <w:gridCol w:w="567"/>
        <w:gridCol w:w="284"/>
        <w:gridCol w:w="1417"/>
        <w:gridCol w:w="567"/>
        <w:gridCol w:w="709"/>
        <w:gridCol w:w="709"/>
        <w:gridCol w:w="567"/>
        <w:gridCol w:w="283"/>
        <w:gridCol w:w="1418"/>
        <w:gridCol w:w="567"/>
        <w:gridCol w:w="708"/>
        <w:gridCol w:w="709"/>
        <w:gridCol w:w="567"/>
      </w:tblGrid>
      <w:tr w:rsidR="00473844" w:rsidRPr="00473844" w14:paraId="1B149316" w14:textId="6366AA65" w:rsidTr="00235236">
        <w:tc>
          <w:tcPr>
            <w:tcW w:w="2410" w:type="dxa"/>
            <w:tcBorders>
              <w:top w:val="single" w:sz="4" w:space="0" w:color="auto"/>
            </w:tcBorders>
          </w:tcPr>
          <w:p w14:paraId="7C8047B0" w14:textId="77777777" w:rsidR="00AA5242" w:rsidRPr="00473844" w:rsidRDefault="00AA5242" w:rsidP="00FB7B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D5EE0D6" w14:textId="51AD5F66" w:rsidR="00AA5242" w:rsidRPr="00473844" w:rsidRDefault="00AA5242" w:rsidP="00FB7B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1 (</w:t>
            </w:r>
            <w:r w:rsidRPr="004738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1666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BD1B7B5" w14:textId="3DCA850C" w:rsidR="00AA5242" w:rsidRPr="00473844" w:rsidRDefault="00AA5242" w:rsidP="00FB7B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BD2C4E9" w14:textId="37216A5D" w:rsidR="00AA5242" w:rsidRPr="00473844" w:rsidRDefault="00AA5242" w:rsidP="00FB7B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2 (</w:t>
            </w:r>
            <w:r w:rsidRPr="004738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2445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E318812" w14:textId="1BBF0FED" w:rsidR="00AA5242" w:rsidRPr="00473844" w:rsidRDefault="00AA5242" w:rsidP="00FB7B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5"/>
            <w:tcBorders>
              <w:top w:val="single" w:sz="4" w:space="0" w:color="auto"/>
            </w:tcBorders>
          </w:tcPr>
          <w:p w14:paraId="74A3E185" w14:textId="72D757C4" w:rsidR="00AA5242" w:rsidRPr="00473844" w:rsidRDefault="00AA5242" w:rsidP="00FB7B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3 (</w:t>
            </w:r>
            <w:r w:rsidRPr="004738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886)</w:t>
            </w:r>
          </w:p>
        </w:tc>
      </w:tr>
      <w:tr w:rsidR="00473844" w:rsidRPr="00473844" w14:paraId="18CE7B2F" w14:textId="4E0F9CAF" w:rsidTr="00235236">
        <w:tc>
          <w:tcPr>
            <w:tcW w:w="2410" w:type="dxa"/>
            <w:tcBorders>
              <w:bottom w:val="single" w:sz="4" w:space="0" w:color="auto"/>
            </w:tcBorders>
          </w:tcPr>
          <w:p w14:paraId="7F5B8316" w14:textId="77777777" w:rsidR="00AA5242" w:rsidRPr="00473844" w:rsidRDefault="00AA5242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F0C45C" w14:textId="12F50FCB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UC difference(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858450F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584F69D2" w14:textId="3DA90602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BDD605A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74C0E9DC" w14:textId="0D5E0B1F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1098AC6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27D89B54" w14:textId="26C65076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C722A59" w14:textId="147C3C40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5AD9427D" w14:textId="12CF5866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BCBA97A" w14:textId="5BE427D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98505C" w14:textId="63DA7814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UC difference(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4FD2453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5534FBE6" w14:textId="061D817C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DE52D6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0F317D7F" w14:textId="6E67596B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CE4510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78A8323F" w14:textId="251CA40D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34B443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2BA17544" w14:textId="7FF42F00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79C952B" w14:textId="2FD8CF9D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BBF0D4" w14:textId="0636C74F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UC difference(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FA6E011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5D5F7C35" w14:textId="423C5572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11653D6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7D137D3E" w14:textId="5FEEA3FF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7FFD9F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6FB89F91" w14:textId="309B2FA8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28A5D58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47FAB8AB" w14:textId="512BC3D2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</w:p>
        </w:tc>
      </w:tr>
      <w:tr w:rsidR="00473844" w:rsidRPr="00473844" w14:paraId="5F455C98" w14:textId="788B62D1" w:rsidTr="00235236">
        <w:tc>
          <w:tcPr>
            <w:tcW w:w="2410" w:type="dxa"/>
            <w:tcBorders>
              <w:top w:val="single" w:sz="4" w:space="0" w:color="auto"/>
            </w:tcBorders>
          </w:tcPr>
          <w:p w14:paraId="44587724" w14:textId="73595E20" w:rsidR="00AA5242" w:rsidRPr="00473844" w:rsidRDefault="00AA5242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yndrome subscales  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2C8612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F2CDC84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0DF7B58" w14:textId="799B8AE8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8B9B95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F4CACCB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EDCA14F" w14:textId="5BD89804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6BD9B3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BB5E34B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25290C" w14:textId="6CB08A48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A46091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EA20F6A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2195ECA" w14:textId="6C1C8EE0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FFFAE5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B1EFB8F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2562EA2" w14:textId="332CDCCA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47C45F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65ADEF2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473844" w:rsidRPr="00473844" w14:paraId="6639B666" w14:textId="3727967F" w:rsidTr="00235236">
        <w:tc>
          <w:tcPr>
            <w:tcW w:w="2410" w:type="dxa"/>
          </w:tcPr>
          <w:p w14:paraId="02FE20EB" w14:textId="77777777" w:rsidR="00AA5242" w:rsidRPr="00473844" w:rsidRDefault="00AA5242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drawn/depressed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77F0D278" w14:textId="30E6424C" w:rsidR="00AA5242" w:rsidRPr="00473844" w:rsidRDefault="00AA5242" w:rsidP="001649B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(.03 – .08)</w:t>
            </w:r>
          </w:p>
        </w:tc>
        <w:tc>
          <w:tcPr>
            <w:tcW w:w="567" w:type="dxa"/>
          </w:tcPr>
          <w:p w14:paraId="4E33CC84" w14:textId="46374734" w:rsidR="00AA5242" w:rsidRPr="00473844" w:rsidRDefault="00AA5242" w:rsidP="009B7B14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</w:tcPr>
          <w:p w14:paraId="6A4187D9" w14:textId="17F6D585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7</w:t>
            </w:r>
          </w:p>
        </w:tc>
        <w:tc>
          <w:tcPr>
            <w:tcW w:w="709" w:type="dxa"/>
          </w:tcPr>
          <w:p w14:paraId="6F057DAD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</w:tcPr>
          <w:p w14:paraId="64F2AF92" w14:textId="6617FE8A" w:rsidR="00AA5242" w:rsidRPr="00473844" w:rsidRDefault="004004D7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</w:t>
            </w:r>
          </w:p>
        </w:tc>
        <w:tc>
          <w:tcPr>
            <w:tcW w:w="284" w:type="dxa"/>
          </w:tcPr>
          <w:p w14:paraId="40B351A1" w14:textId="5B8DAB54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977A282" w14:textId="49B99388" w:rsidR="00AA5242" w:rsidRPr="00473844" w:rsidRDefault="00B07443" w:rsidP="00B0744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(.05 – .12)</w:t>
            </w:r>
          </w:p>
        </w:tc>
        <w:tc>
          <w:tcPr>
            <w:tcW w:w="567" w:type="dxa"/>
          </w:tcPr>
          <w:p w14:paraId="1C8CC015" w14:textId="04719078" w:rsidR="00AA5242" w:rsidRPr="00473844" w:rsidRDefault="00B07443" w:rsidP="00B0744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3A4F6A07" w14:textId="1BDD86E5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5</w:t>
            </w:r>
          </w:p>
        </w:tc>
        <w:tc>
          <w:tcPr>
            <w:tcW w:w="709" w:type="dxa"/>
          </w:tcPr>
          <w:p w14:paraId="13A34E89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</w:tcPr>
          <w:p w14:paraId="1A19CE26" w14:textId="32916D19" w:rsidR="00AA5242" w:rsidRPr="00473844" w:rsidRDefault="009E5DF8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</w:t>
            </w:r>
          </w:p>
        </w:tc>
        <w:tc>
          <w:tcPr>
            <w:tcW w:w="283" w:type="dxa"/>
          </w:tcPr>
          <w:p w14:paraId="7B0895E3" w14:textId="4A362442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3565F9C" w14:textId="4FBF61F3" w:rsidR="00AA5242" w:rsidRPr="00473844" w:rsidRDefault="00A942D8" w:rsidP="00A942D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  <w:r w:rsidR="00BD2FB0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 – .11</w:t>
            </w:r>
            <w:r w:rsidR="00BD2FB0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4187FE7B" w14:textId="47A992FE" w:rsidR="00AA5242" w:rsidRPr="00473844" w:rsidRDefault="00A942D8" w:rsidP="005B178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8" w:type="dxa"/>
          </w:tcPr>
          <w:p w14:paraId="136B278B" w14:textId="4EA59668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0</w:t>
            </w:r>
          </w:p>
        </w:tc>
        <w:tc>
          <w:tcPr>
            <w:tcW w:w="709" w:type="dxa"/>
          </w:tcPr>
          <w:p w14:paraId="10D8BF90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</w:tcPr>
          <w:p w14:paraId="04C562E7" w14:textId="59A7811C" w:rsidR="00AA5242" w:rsidRPr="00473844" w:rsidRDefault="00DA619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</w:tr>
      <w:tr w:rsidR="00473844" w:rsidRPr="00473844" w14:paraId="180FD103" w14:textId="236FE673" w:rsidTr="00235236">
        <w:tc>
          <w:tcPr>
            <w:tcW w:w="2410" w:type="dxa"/>
          </w:tcPr>
          <w:p w14:paraId="4F176502" w14:textId="77777777" w:rsidR="00AA5242" w:rsidRPr="00473844" w:rsidRDefault="00AA5242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 Problems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318BAEED" w14:textId="30E90E44" w:rsidR="00AA5242" w:rsidRPr="00473844" w:rsidRDefault="00AA5242" w:rsidP="0096050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(.11 – .18)</w:t>
            </w:r>
          </w:p>
        </w:tc>
        <w:tc>
          <w:tcPr>
            <w:tcW w:w="567" w:type="dxa"/>
          </w:tcPr>
          <w:p w14:paraId="27411A43" w14:textId="2E454558" w:rsidR="00AA5242" w:rsidRPr="00473844" w:rsidRDefault="00AA5242" w:rsidP="0096050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8" w:type="dxa"/>
          </w:tcPr>
          <w:p w14:paraId="4F8AE487" w14:textId="48BA0C39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9</w:t>
            </w:r>
          </w:p>
        </w:tc>
        <w:tc>
          <w:tcPr>
            <w:tcW w:w="709" w:type="dxa"/>
          </w:tcPr>
          <w:p w14:paraId="1E6DF0FA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</w:tcPr>
          <w:p w14:paraId="2248274F" w14:textId="14B37381" w:rsidR="00AA5242" w:rsidRPr="00473844" w:rsidRDefault="003E2E76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</w:t>
            </w:r>
          </w:p>
        </w:tc>
        <w:tc>
          <w:tcPr>
            <w:tcW w:w="284" w:type="dxa"/>
          </w:tcPr>
          <w:p w14:paraId="7AC269CE" w14:textId="4D46701F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216EF4D" w14:textId="40968140" w:rsidR="00AA5242" w:rsidRPr="00473844" w:rsidRDefault="00BB3192" w:rsidP="00BB319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(-.02 –.06)</w:t>
            </w:r>
          </w:p>
        </w:tc>
        <w:tc>
          <w:tcPr>
            <w:tcW w:w="567" w:type="dxa"/>
          </w:tcPr>
          <w:p w14:paraId="60061E90" w14:textId="0A065256" w:rsidR="00AA5242" w:rsidRPr="00473844" w:rsidRDefault="00BB3192" w:rsidP="00BB319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0F61EC84" w14:textId="7C407606" w:rsidR="00AA5242" w:rsidRPr="00473844" w:rsidRDefault="00C81026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A5242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709" w:type="dxa"/>
          </w:tcPr>
          <w:p w14:paraId="3ABB2DFD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9</w:t>
            </w:r>
          </w:p>
        </w:tc>
        <w:tc>
          <w:tcPr>
            <w:tcW w:w="567" w:type="dxa"/>
          </w:tcPr>
          <w:p w14:paraId="68765254" w14:textId="77928AD7" w:rsidR="00AA5242" w:rsidRPr="00473844" w:rsidRDefault="00D96BB9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283" w:type="dxa"/>
          </w:tcPr>
          <w:p w14:paraId="39E018EE" w14:textId="6B0636EF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E1242A7" w14:textId="674E6362" w:rsidR="00AA5242" w:rsidRPr="00473844" w:rsidRDefault="00A942D8" w:rsidP="00A942D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815E6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(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815E6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.10</w:t>
            </w:r>
            <w:r w:rsidR="004815E6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7480931C" w14:textId="436CD09B" w:rsidR="00AA5242" w:rsidRPr="00473844" w:rsidRDefault="00A942D8" w:rsidP="005B178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815E6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708" w:type="dxa"/>
          </w:tcPr>
          <w:p w14:paraId="65292A04" w14:textId="193A815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4</w:t>
            </w:r>
          </w:p>
        </w:tc>
        <w:tc>
          <w:tcPr>
            <w:tcW w:w="709" w:type="dxa"/>
          </w:tcPr>
          <w:p w14:paraId="773DC732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567" w:type="dxa"/>
          </w:tcPr>
          <w:p w14:paraId="16E89BE7" w14:textId="0549E10E" w:rsidR="00AA5242" w:rsidRPr="00473844" w:rsidRDefault="00DA619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</w:tr>
      <w:tr w:rsidR="00473844" w:rsidRPr="00473844" w14:paraId="420336DD" w14:textId="74B1A363" w:rsidTr="00235236">
        <w:tc>
          <w:tcPr>
            <w:tcW w:w="2410" w:type="dxa"/>
          </w:tcPr>
          <w:p w14:paraId="31D21FB5" w14:textId="77777777" w:rsidR="00BD2FB0" w:rsidRPr="00473844" w:rsidRDefault="00BD2FB0" w:rsidP="00BD2FB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Problems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</w:tcPr>
          <w:p w14:paraId="0161B37C" w14:textId="3A281AE5" w:rsidR="00BD2FB0" w:rsidRPr="00473844" w:rsidRDefault="00BD2FB0" w:rsidP="00BD2FB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(.06 – .12)</w:t>
            </w:r>
          </w:p>
        </w:tc>
        <w:tc>
          <w:tcPr>
            <w:tcW w:w="567" w:type="dxa"/>
          </w:tcPr>
          <w:p w14:paraId="1FEAFBA1" w14:textId="739A5084" w:rsidR="00BD2FB0" w:rsidRPr="00473844" w:rsidRDefault="00BD2FB0" w:rsidP="00BD2FB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</w:tcPr>
          <w:p w14:paraId="65171E65" w14:textId="084F854B" w:rsidR="00BD2FB0" w:rsidRPr="00473844" w:rsidRDefault="00BD2FB0" w:rsidP="00BD2FB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0</w:t>
            </w:r>
          </w:p>
        </w:tc>
        <w:tc>
          <w:tcPr>
            <w:tcW w:w="709" w:type="dxa"/>
          </w:tcPr>
          <w:p w14:paraId="42F5F902" w14:textId="77777777" w:rsidR="00BD2FB0" w:rsidRPr="00473844" w:rsidRDefault="00BD2FB0" w:rsidP="00BD2FB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</w:tcPr>
          <w:p w14:paraId="6512B5A8" w14:textId="4F9E57DA" w:rsidR="00BD2FB0" w:rsidRPr="00473844" w:rsidRDefault="003E2E76" w:rsidP="00BD2FB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284" w:type="dxa"/>
          </w:tcPr>
          <w:p w14:paraId="715EA647" w14:textId="4518D791" w:rsidR="00BD2FB0" w:rsidRPr="00473844" w:rsidRDefault="00BD2FB0" w:rsidP="00BD2FB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DB9F11B" w14:textId="64D7DE64" w:rsidR="00BD2FB0" w:rsidRPr="00473844" w:rsidRDefault="00BD2FB0" w:rsidP="00BD2FB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(-.03 – .05)</w:t>
            </w:r>
          </w:p>
        </w:tc>
        <w:tc>
          <w:tcPr>
            <w:tcW w:w="567" w:type="dxa"/>
          </w:tcPr>
          <w:p w14:paraId="606B905A" w14:textId="15DF425B" w:rsidR="00BD2FB0" w:rsidRPr="00473844" w:rsidRDefault="00BD2FB0" w:rsidP="00BD2FB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571DE8DA" w14:textId="686F5689" w:rsidR="00BD2FB0" w:rsidRPr="00473844" w:rsidRDefault="00BD2FB0" w:rsidP="00BD2FB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709" w:type="dxa"/>
          </w:tcPr>
          <w:p w14:paraId="317AE52A" w14:textId="77777777" w:rsidR="00BD2FB0" w:rsidRPr="00473844" w:rsidRDefault="00BD2FB0" w:rsidP="00BD2FB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9</w:t>
            </w:r>
          </w:p>
        </w:tc>
        <w:tc>
          <w:tcPr>
            <w:tcW w:w="567" w:type="dxa"/>
          </w:tcPr>
          <w:p w14:paraId="48AA783F" w14:textId="0AE99CFD" w:rsidR="00BD2FB0" w:rsidRPr="00473844" w:rsidRDefault="0044132F" w:rsidP="00BD2FB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283" w:type="dxa"/>
          </w:tcPr>
          <w:p w14:paraId="52B63A4C" w14:textId="1E4142C0" w:rsidR="00BD2FB0" w:rsidRPr="00473844" w:rsidRDefault="00BD2FB0" w:rsidP="00BD2FB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0544F61" w14:textId="01E933F6" w:rsidR="00BD2FB0" w:rsidRPr="00473844" w:rsidRDefault="007E75C3" w:rsidP="007E75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  <w:r w:rsidR="00BD2FB0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="00BD2FB0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.</w:t>
            </w:r>
            <w:r w:rsidR="00BD2FB0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)</w:t>
            </w:r>
          </w:p>
        </w:tc>
        <w:tc>
          <w:tcPr>
            <w:tcW w:w="567" w:type="dxa"/>
          </w:tcPr>
          <w:p w14:paraId="0FA5909C" w14:textId="0334CBC8" w:rsidR="00BD2FB0" w:rsidRPr="00473844" w:rsidRDefault="003D639B" w:rsidP="005B178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8" w:type="dxa"/>
          </w:tcPr>
          <w:p w14:paraId="33E75EBC" w14:textId="0C55EDFB" w:rsidR="00BD2FB0" w:rsidRPr="00473844" w:rsidRDefault="00BD2FB0" w:rsidP="00BD2FB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709" w:type="dxa"/>
          </w:tcPr>
          <w:p w14:paraId="4E2A2611" w14:textId="77777777" w:rsidR="00BD2FB0" w:rsidRPr="00473844" w:rsidRDefault="00BD2FB0" w:rsidP="00BD2FB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8</w:t>
            </w:r>
          </w:p>
        </w:tc>
        <w:tc>
          <w:tcPr>
            <w:tcW w:w="567" w:type="dxa"/>
          </w:tcPr>
          <w:p w14:paraId="5DD60F30" w14:textId="4A813878" w:rsidR="00BD2FB0" w:rsidRPr="00473844" w:rsidRDefault="006B09BD" w:rsidP="00BD2FB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473844" w:rsidRPr="00473844" w14:paraId="08ECE839" w14:textId="781198F3" w:rsidTr="00235236">
        <w:tc>
          <w:tcPr>
            <w:tcW w:w="2410" w:type="dxa"/>
          </w:tcPr>
          <w:p w14:paraId="3083C913" w14:textId="77777777" w:rsidR="00AA5242" w:rsidRPr="00473844" w:rsidRDefault="00AA5242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E04D99C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EB84F25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AC59F9D" w14:textId="14C4031E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A892F57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71EBA8C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1BE9E643" w14:textId="19CFE206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4763F53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D14C697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7336104" w14:textId="198DB992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91DDE01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16E8E17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59DA701A" w14:textId="4ED3E114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9E5C4A6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648B96B" w14:textId="77777777" w:rsidR="00AA5242" w:rsidRPr="00473844" w:rsidRDefault="00AA5242" w:rsidP="005B178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C0B87F0" w14:textId="5DA96306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16ACAA4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6258D6C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6A0A4183" w14:textId="79AF5ED8" w:rsidTr="00235236">
        <w:tc>
          <w:tcPr>
            <w:tcW w:w="2410" w:type="dxa"/>
          </w:tcPr>
          <w:p w14:paraId="540EA85D" w14:textId="01C9EC6D" w:rsidR="00AA5242" w:rsidRPr="00473844" w:rsidRDefault="00AA5242" w:rsidP="001F51C3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viously developed ASD subscales</w:t>
            </w:r>
          </w:p>
        </w:tc>
        <w:tc>
          <w:tcPr>
            <w:tcW w:w="1418" w:type="dxa"/>
          </w:tcPr>
          <w:p w14:paraId="27CD1500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C7FE2D4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15DD645" w14:textId="3FC10F9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7F1F0C8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B38B1B8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37AEE8B9" w14:textId="50E779CE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05117F1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4AF17DA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C22C04C" w14:textId="511383AB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C37FB33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83114C6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3AACBA54" w14:textId="794DC951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3B1BC4B" w14:textId="1FAB6332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2932D4E" w14:textId="28B4158C" w:rsidR="00AA5242" w:rsidRPr="00473844" w:rsidRDefault="00AA5242" w:rsidP="005B178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F750A73" w14:textId="6EFE0859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81EA0C4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7D672E9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0D9EF2EB" w14:textId="59034AF5" w:rsidTr="00235236">
        <w:tc>
          <w:tcPr>
            <w:tcW w:w="2410" w:type="dxa"/>
          </w:tcPr>
          <w:p w14:paraId="105C8A37" w14:textId="69A3D4BC" w:rsidR="00F77315" w:rsidRPr="00473844" w:rsidRDefault="00F77315" w:rsidP="00F7731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D profile by </w:t>
            </w:r>
            <w:proofErr w:type="spellStart"/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ederman</w:t>
            </w:r>
            <w:proofErr w:type="spellEnd"/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0)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</w:tcPr>
          <w:p w14:paraId="2741820F" w14:textId="4EB53BEC" w:rsidR="00F77315" w:rsidRPr="00473844" w:rsidRDefault="00F77315" w:rsidP="00F773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(.02 – .05)</w:t>
            </w:r>
          </w:p>
        </w:tc>
        <w:tc>
          <w:tcPr>
            <w:tcW w:w="567" w:type="dxa"/>
          </w:tcPr>
          <w:p w14:paraId="54AE9D8F" w14:textId="421ECD0E" w:rsidR="00F77315" w:rsidRPr="00473844" w:rsidRDefault="00F77315" w:rsidP="00F773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</w:tcPr>
          <w:p w14:paraId="492F0FDC" w14:textId="76F2E9B0" w:rsidR="00F77315" w:rsidRPr="00473844" w:rsidRDefault="00F77315" w:rsidP="00F773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6</w:t>
            </w:r>
          </w:p>
        </w:tc>
        <w:tc>
          <w:tcPr>
            <w:tcW w:w="709" w:type="dxa"/>
          </w:tcPr>
          <w:p w14:paraId="2D804763" w14:textId="77777777" w:rsidR="00F77315" w:rsidRPr="00473844" w:rsidRDefault="00F77315" w:rsidP="00F773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</w:tcPr>
          <w:p w14:paraId="057AF8CE" w14:textId="13DDDB42" w:rsidR="00F77315" w:rsidRPr="00473844" w:rsidRDefault="003E2E76" w:rsidP="00F773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284" w:type="dxa"/>
          </w:tcPr>
          <w:p w14:paraId="2D3F59FD" w14:textId="2906D08A" w:rsidR="00F77315" w:rsidRPr="00473844" w:rsidRDefault="00F77315" w:rsidP="00F773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4CB93CE" w14:textId="06080B1A" w:rsidR="00F77315" w:rsidRPr="00473844" w:rsidRDefault="00F77315" w:rsidP="00F773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(-.03 – .03)</w:t>
            </w:r>
          </w:p>
        </w:tc>
        <w:tc>
          <w:tcPr>
            <w:tcW w:w="567" w:type="dxa"/>
          </w:tcPr>
          <w:p w14:paraId="49A68A1D" w14:textId="52BBFD04" w:rsidR="00F77315" w:rsidRPr="00473844" w:rsidRDefault="00F77315" w:rsidP="00F773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9" w:type="dxa"/>
          </w:tcPr>
          <w:p w14:paraId="726BFB26" w14:textId="6A71E021" w:rsidR="00F77315" w:rsidRPr="00473844" w:rsidRDefault="00F77315" w:rsidP="00F773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709" w:type="dxa"/>
          </w:tcPr>
          <w:p w14:paraId="338EE282" w14:textId="77777777" w:rsidR="00F77315" w:rsidRPr="00473844" w:rsidRDefault="00F77315" w:rsidP="00F773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9</w:t>
            </w:r>
          </w:p>
        </w:tc>
        <w:tc>
          <w:tcPr>
            <w:tcW w:w="567" w:type="dxa"/>
          </w:tcPr>
          <w:p w14:paraId="0DAD7301" w14:textId="659974FD" w:rsidR="00F77315" w:rsidRPr="00473844" w:rsidRDefault="00927603" w:rsidP="00F773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83" w:type="dxa"/>
          </w:tcPr>
          <w:p w14:paraId="0B9458E4" w14:textId="4DF6BC95" w:rsidR="00F77315" w:rsidRPr="00473844" w:rsidRDefault="00F77315" w:rsidP="00F773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C1C8C13" w14:textId="06E80442" w:rsidR="00F77315" w:rsidRPr="00473844" w:rsidRDefault="00587989" w:rsidP="0058798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  <w:r w:rsidR="00F773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  <w:r w:rsidR="00F773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.</w:t>
            </w:r>
            <w:r w:rsidR="00F773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)</w:t>
            </w:r>
          </w:p>
        </w:tc>
        <w:tc>
          <w:tcPr>
            <w:tcW w:w="567" w:type="dxa"/>
          </w:tcPr>
          <w:p w14:paraId="72928875" w14:textId="365DB4AF" w:rsidR="00F77315" w:rsidRPr="00473844" w:rsidRDefault="00587989" w:rsidP="005B178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773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708" w:type="dxa"/>
          </w:tcPr>
          <w:p w14:paraId="5522D721" w14:textId="7BFA12BF" w:rsidR="00F77315" w:rsidRPr="00473844" w:rsidRDefault="00F77315" w:rsidP="00F773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</w:t>
            </w:r>
          </w:p>
        </w:tc>
        <w:tc>
          <w:tcPr>
            <w:tcW w:w="709" w:type="dxa"/>
          </w:tcPr>
          <w:p w14:paraId="34A3DE96" w14:textId="77777777" w:rsidR="00F77315" w:rsidRPr="00473844" w:rsidRDefault="00F77315" w:rsidP="00F773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2</w:t>
            </w:r>
          </w:p>
        </w:tc>
        <w:tc>
          <w:tcPr>
            <w:tcW w:w="567" w:type="dxa"/>
          </w:tcPr>
          <w:p w14:paraId="6E5F6B93" w14:textId="506BAB53" w:rsidR="00F77315" w:rsidRPr="00473844" w:rsidRDefault="006B09BD" w:rsidP="00F773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</w:tr>
      <w:tr w:rsidR="00473844" w:rsidRPr="00473844" w14:paraId="1DABDB80" w14:textId="5DAEC6AF" w:rsidTr="00235236">
        <w:tc>
          <w:tcPr>
            <w:tcW w:w="2410" w:type="dxa"/>
          </w:tcPr>
          <w:p w14:paraId="25D9CD5B" w14:textId="2338F8E9" w:rsidR="00AA5242" w:rsidRPr="00473844" w:rsidRDefault="00AA5242" w:rsidP="001F51C3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TP subscale by </w:t>
            </w:r>
            <w:proofErr w:type="spellStart"/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dahl</w:t>
            </w:r>
            <w:proofErr w:type="spellEnd"/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</w:tcPr>
          <w:p w14:paraId="5976F4C8" w14:textId="687CB6C6" w:rsidR="00AA5242" w:rsidRPr="00473844" w:rsidRDefault="00AA5242" w:rsidP="00847AA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6(.03 – .08) </w:t>
            </w:r>
          </w:p>
        </w:tc>
        <w:tc>
          <w:tcPr>
            <w:tcW w:w="567" w:type="dxa"/>
          </w:tcPr>
          <w:p w14:paraId="19D473DF" w14:textId="127A5581" w:rsidR="00AA5242" w:rsidRPr="00473844" w:rsidRDefault="00AA5242" w:rsidP="00847AA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</w:tcPr>
          <w:p w14:paraId="2FA7E770" w14:textId="5F72A973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5</w:t>
            </w:r>
          </w:p>
        </w:tc>
        <w:tc>
          <w:tcPr>
            <w:tcW w:w="709" w:type="dxa"/>
          </w:tcPr>
          <w:p w14:paraId="5766832F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</w:tcPr>
          <w:p w14:paraId="118821DD" w14:textId="7E3CD078" w:rsidR="00AA5242" w:rsidRPr="00473844" w:rsidRDefault="003E2E76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284" w:type="dxa"/>
          </w:tcPr>
          <w:p w14:paraId="12C39791" w14:textId="59A7B2ED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4319BF5" w14:textId="677F7312" w:rsidR="00AA5242" w:rsidRPr="00473844" w:rsidRDefault="004A72B4" w:rsidP="004A72B4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(-.02 – .05)</w:t>
            </w:r>
          </w:p>
        </w:tc>
        <w:tc>
          <w:tcPr>
            <w:tcW w:w="567" w:type="dxa"/>
          </w:tcPr>
          <w:p w14:paraId="3B313B22" w14:textId="631890E5" w:rsidR="00AA5242" w:rsidRPr="00473844" w:rsidRDefault="004A72B4" w:rsidP="004A72B4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749A41F5" w14:textId="6EB5FEA8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</w:t>
            </w:r>
          </w:p>
        </w:tc>
        <w:tc>
          <w:tcPr>
            <w:tcW w:w="709" w:type="dxa"/>
          </w:tcPr>
          <w:p w14:paraId="5CE13B41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5</w:t>
            </w:r>
          </w:p>
        </w:tc>
        <w:tc>
          <w:tcPr>
            <w:tcW w:w="567" w:type="dxa"/>
          </w:tcPr>
          <w:p w14:paraId="6E88F0C2" w14:textId="05B4BCCD" w:rsidR="00AA5242" w:rsidRPr="00473844" w:rsidRDefault="00927603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83" w:type="dxa"/>
          </w:tcPr>
          <w:p w14:paraId="47AB1224" w14:textId="52219CCB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102DEAF" w14:textId="32FBD830" w:rsidR="00AA5242" w:rsidRPr="00473844" w:rsidRDefault="00587989" w:rsidP="0058798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  <w:r w:rsidR="00F773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  <w:r w:rsidR="00F773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.08</w:t>
            </w:r>
            <w:r w:rsidR="00F773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151E63E3" w14:textId="06E3982A" w:rsidR="00AA5242" w:rsidRPr="00473844" w:rsidRDefault="00587989" w:rsidP="005B178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8" w:type="dxa"/>
          </w:tcPr>
          <w:p w14:paraId="08E3CDA4" w14:textId="7A89D788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4</w:t>
            </w:r>
          </w:p>
        </w:tc>
        <w:tc>
          <w:tcPr>
            <w:tcW w:w="709" w:type="dxa"/>
          </w:tcPr>
          <w:p w14:paraId="2654C8E6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567" w:type="dxa"/>
          </w:tcPr>
          <w:p w14:paraId="15091127" w14:textId="7BD805C9" w:rsidR="00AA5242" w:rsidRPr="00473844" w:rsidRDefault="006B09BD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</w:tr>
      <w:tr w:rsidR="00473844" w:rsidRPr="00473844" w14:paraId="7A705B37" w14:textId="17E3B606" w:rsidTr="00235236">
        <w:tc>
          <w:tcPr>
            <w:tcW w:w="2410" w:type="dxa"/>
          </w:tcPr>
          <w:p w14:paraId="65107CF6" w14:textId="50647E3A" w:rsidR="00AA5242" w:rsidRPr="00473844" w:rsidRDefault="00AA5242" w:rsidP="001F51C3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fic ASD subscale by </w:t>
            </w:r>
            <w:proofErr w:type="spellStart"/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i</w:t>
            </w:r>
            <w:proofErr w:type="spellEnd"/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1)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</w:tcPr>
          <w:p w14:paraId="74A8322C" w14:textId="4A9ECE82" w:rsidR="00AA5242" w:rsidRPr="00473844" w:rsidRDefault="00AA5242" w:rsidP="00BB3406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(-.01 – .02)</w:t>
            </w:r>
          </w:p>
        </w:tc>
        <w:tc>
          <w:tcPr>
            <w:tcW w:w="567" w:type="dxa"/>
          </w:tcPr>
          <w:p w14:paraId="42E128DF" w14:textId="3E20B0D7" w:rsidR="00AA5242" w:rsidRPr="00473844" w:rsidRDefault="00AA5242" w:rsidP="00BB3406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</w:tcPr>
          <w:p w14:paraId="4496E3CD" w14:textId="1B8E6A7A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  <w:tc>
          <w:tcPr>
            <w:tcW w:w="709" w:type="dxa"/>
          </w:tcPr>
          <w:p w14:paraId="6BAE01AB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8</w:t>
            </w:r>
          </w:p>
        </w:tc>
        <w:tc>
          <w:tcPr>
            <w:tcW w:w="567" w:type="dxa"/>
          </w:tcPr>
          <w:p w14:paraId="2EBA167B" w14:textId="081CF384" w:rsidR="00AA5242" w:rsidRPr="00473844" w:rsidRDefault="00E54CED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84" w:type="dxa"/>
          </w:tcPr>
          <w:p w14:paraId="0D82E0EE" w14:textId="2E87E71D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90F8629" w14:textId="218E5908" w:rsidR="00AA5242" w:rsidRPr="00473844" w:rsidRDefault="002D2F89" w:rsidP="002D2F8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(.02 – .07)</w:t>
            </w:r>
          </w:p>
        </w:tc>
        <w:tc>
          <w:tcPr>
            <w:tcW w:w="567" w:type="dxa"/>
          </w:tcPr>
          <w:p w14:paraId="72849D6B" w14:textId="0AEB60F3" w:rsidR="00AA5242" w:rsidRPr="00473844" w:rsidRDefault="002D2F89" w:rsidP="002D2F8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70FBBBD6" w14:textId="2A60062A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709" w:type="dxa"/>
          </w:tcPr>
          <w:p w14:paraId="0461F57C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567" w:type="dxa"/>
          </w:tcPr>
          <w:p w14:paraId="29996CED" w14:textId="63D3A77B" w:rsidR="00AA5242" w:rsidRPr="00473844" w:rsidRDefault="00927603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283" w:type="dxa"/>
          </w:tcPr>
          <w:p w14:paraId="3D134986" w14:textId="16893A9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EC2DAA3" w14:textId="0D1A613A" w:rsidR="00AA5242" w:rsidRPr="00473844" w:rsidRDefault="00587989" w:rsidP="0058798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773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(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773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1 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.</w:t>
            </w:r>
            <w:r w:rsidR="00F773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)</w:t>
            </w:r>
          </w:p>
        </w:tc>
        <w:tc>
          <w:tcPr>
            <w:tcW w:w="567" w:type="dxa"/>
          </w:tcPr>
          <w:p w14:paraId="4A65EF4F" w14:textId="1B8DD1E2" w:rsidR="00AA5242" w:rsidRPr="00473844" w:rsidRDefault="00587989" w:rsidP="005B178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773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708" w:type="dxa"/>
          </w:tcPr>
          <w:p w14:paraId="27F86B5A" w14:textId="49EAA919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709" w:type="dxa"/>
          </w:tcPr>
          <w:p w14:paraId="003B3517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567" w:type="dxa"/>
          </w:tcPr>
          <w:p w14:paraId="15CAC824" w14:textId="7C6692DE" w:rsidR="00AA5242" w:rsidRPr="00473844" w:rsidRDefault="006B09BD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</w:tr>
      <w:tr w:rsidR="00473844" w:rsidRPr="00473844" w14:paraId="39C4023B" w14:textId="1F6CDD41" w:rsidTr="00235236">
        <w:tc>
          <w:tcPr>
            <w:tcW w:w="2410" w:type="dxa"/>
          </w:tcPr>
          <w:p w14:paraId="43683F19" w14:textId="799387F9" w:rsidR="00AA5242" w:rsidRPr="00473844" w:rsidRDefault="00AA5242" w:rsidP="001F51C3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ASD subscale by So et al. (2013)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</w:tcPr>
          <w:p w14:paraId="6B2BEF15" w14:textId="1D11ED00" w:rsidR="00AA5242" w:rsidRPr="00473844" w:rsidRDefault="00AA5242" w:rsidP="00496EA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(.01 – .04)</w:t>
            </w:r>
          </w:p>
        </w:tc>
        <w:tc>
          <w:tcPr>
            <w:tcW w:w="567" w:type="dxa"/>
          </w:tcPr>
          <w:p w14:paraId="7086C04B" w14:textId="0B1431C5" w:rsidR="00AA5242" w:rsidRPr="00473844" w:rsidRDefault="00AA5242" w:rsidP="00496EA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</w:tcPr>
          <w:p w14:paraId="11497C86" w14:textId="6EB00B06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7</w:t>
            </w:r>
          </w:p>
        </w:tc>
        <w:tc>
          <w:tcPr>
            <w:tcW w:w="709" w:type="dxa"/>
          </w:tcPr>
          <w:p w14:paraId="4B3ADD5F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</w:tcPr>
          <w:p w14:paraId="16F76F50" w14:textId="08120150" w:rsidR="00AA5242" w:rsidRPr="00473844" w:rsidRDefault="00664D71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284" w:type="dxa"/>
          </w:tcPr>
          <w:p w14:paraId="2C4B644C" w14:textId="33FD4972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29EDA6B" w14:textId="4399A1E2" w:rsidR="00AA5242" w:rsidRPr="00473844" w:rsidRDefault="004014D1" w:rsidP="004014D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(-.02 – .03)</w:t>
            </w:r>
          </w:p>
        </w:tc>
        <w:tc>
          <w:tcPr>
            <w:tcW w:w="567" w:type="dxa"/>
          </w:tcPr>
          <w:p w14:paraId="35EC57D4" w14:textId="594DC0F7" w:rsidR="00AA5242" w:rsidRPr="00473844" w:rsidRDefault="004014D1" w:rsidP="00E145EA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9" w:type="dxa"/>
          </w:tcPr>
          <w:p w14:paraId="635388D4" w14:textId="14505956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</w:t>
            </w:r>
          </w:p>
        </w:tc>
        <w:tc>
          <w:tcPr>
            <w:tcW w:w="709" w:type="dxa"/>
          </w:tcPr>
          <w:p w14:paraId="16B52953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1</w:t>
            </w:r>
          </w:p>
        </w:tc>
        <w:tc>
          <w:tcPr>
            <w:tcW w:w="567" w:type="dxa"/>
          </w:tcPr>
          <w:p w14:paraId="2A720CFE" w14:textId="5BBED741" w:rsidR="00AA5242" w:rsidRPr="00473844" w:rsidRDefault="00D323FF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83" w:type="dxa"/>
          </w:tcPr>
          <w:p w14:paraId="3EFF15BE" w14:textId="7DF4912B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AE45F72" w14:textId="5B2F4C19" w:rsidR="00AA5242" w:rsidRPr="00473844" w:rsidRDefault="00587989" w:rsidP="0058798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  <w:r w:rsidR="00F773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="00F773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0 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.</w:t>
            </w:r>
            <w:r w:rsidR="00F773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)</w:t>
            </w:r>
          </w:p>
        </w:tc>
        <w:tc>
          <w:tcPr>
            <w:tcW w:w="567" w:type="dxa"/>
          </w:tcPr>
          <w:p w14:paraId="1BD17E7E" w14:textId="339F7BBC" w:rsidR="00AA5242" w:rsidRPr="00473844" w:rsidRDefault="00587989" w:rsidP="005B178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</w:tcPr>
          <w:p w14:paraId="5AF1E387" w14:textId="439A91A0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709" w:type="dxa"/>
          </w:tcPr>
          <w:p w14:paraId="0CB29327" w14:textId="77777777" w:rsidR="00AA5242" w:rsidRPr="00473844" w:rsidRDefault="00AA5242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567" w:type="dxa"/>
          </w:tcPr>
          <w:p w14:paraId="2E70C7BA" w14:textId="4CC578C1" w:rsidR="00AA5242" w:rsidRPr="00473844" w:rsidRDefault="006B09BD" w:rsidP="001F51C3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473844" w:rsidRPr="00473844" w14:paraId="346B03B2" w14:textId="37AAFE7E" w:rsidTr="00235236">
        <w:tc>
          <w:tcPr>
            <w:tcW w:w="2410" w:type="dxa"/>
          </w:tcPr>
          <w:p w14:paraId="2F965AB7" w14:textId="77777777" w:rsidR="00AA5242" w:rsidRPr="00473844" w:rsidRDefault="00AA5242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B06DA4D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F1A1276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622EAAF" w14:textId="7C8BED43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4920AFF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24A8421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21BCC728" w14:textId="2D75FBD2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2DBAC7D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21EA0B5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231205F" w14:textId="46F2226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1B3CA5C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329F570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3966E9D6" w14:textId="7469352D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11DFFB3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DBE836B" w14:textId="77777777" w:rsidR="00AA5242" w:rsidRPr="00473844" w:rsidRDefault="00AA5242" w:rsidP="005B178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C259C58" w14:textId="4EEE79AB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9EBC180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5F1EC09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2CA014C4" w14:textId="1CF8DAF5" w:rsidTr="00235236">
        <w:tc>
          <w:tcPr>
            <w:tcW w:w="2410" w:type="dxa"/>
          </w:tcPr>
          <w:p w14:paraId="0879A659" w14:textId="65DC22A1" w:rsidR="00AA5242" w:rsidRPr="00473844" w:rsidRDefault="00AA5242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SM-oriented subscales</w:t>
            </w:r>
          </w:p>
        </w:tc>
        <w:tc>
          <w:tcPr>
            <w:tcW w:w="1418" w:type="dxa"/>
          </w:tcPr>
          <w:p w14:paraId="1BFC618B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299A4D0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DEF6046" w14:textId="4642FABB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34D4342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B48D868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661A0F0B" w14:textId="1FBB9B7D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646145F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14E6569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0C0118F" w14:textId="7C08310B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36E5864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78A7459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2B41CC12" w14:textId="7BB9875A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2CA6B01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8E6362D" w14:textId="77777777" w:rsidR="00AA5242" w:rsidRPr="00473844" w:rsidRDefault="00AA5242" w:rsidP="005B178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63E9CEB" w14:textId="00C461BD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B1696B2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1F499A3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36BD58BF" w14:textId="6FB6B144" w:rsidTr="00235236">
        <w:tc>
          <w:tcPr>
            <w:tcW w:w="2410" w:type="dxa"/>
          </w:tcPr>
          <w:p w14:paraId="14495E79" w14:textId="77777777" w:rsidR="008F33AF" w:rsidRPr="00473844" w:rsidRDefault="008F33AF" w:rsidP="008F33AF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 Problems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418" w:type="dxa"/>
          </w:tcPr>
          <w:p w14:paraId="1DFE214F" w14:textId="72E77969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(</w:t>
            </w:r>
            <w:r w:rsidR="0028774A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 –.06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63E4C040" w14:textId="30821EE0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8" w:type="dxa"/>
          </w:tcPr>
          <w:p w14:paraId="5DBA156E" w14:textId="5C464DB9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09" w:type="dxa"/>
          </w:tcPr>
          <w:p w14:paraId="46D5161F" w14:textId="77777777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4</w:t>
            </w:r>
          </w:p>
        </w:tc>
        <w:tc>
          <w:tcPr>
            <w:tcW w:w="567" w:type="dxa"/>
          </w:tcPr>
          <w:p w14:paraId="6EDDA866" w14:textId="11B4E9A1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284" w:type="dxa"/>
          </w:tcPr>
          <w:p w14:paraId="77BE7215" w14:textId="34A3115B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D445FC9" w14:textId="17767366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(</w:t>
            </w:r>
            <w:r w:rsidR="009313A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  <w:r w:rsidR="00C0748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9313A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56ED6AE8" w14:textId="6782B35F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9" w:type="dxa"/>
          </w:tcPr>
          <w:p w14:paraId="602B9320" w14:textId="624AD5B2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709" w:type="dxa"/>
          </w:tcPr>
          <w:p w14:paraId="02B82A70" w14:textId="77777777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9</w:t>
            </w:r>
          </w:p>
        </w:tc>
        <w:tc>
          <w:tcPr>
            <w:tcW w:w="567" w:type="dxa"/>
          </w:tcPr>
          <w:p w14:paraId="1033712B" w14:textId="182CC174" w:rsidR="008F33AF" w:rsidRPr="00473844" w:rsidRDefault="00DA6367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283" w:type="dxa"/>
          </w:tcPr>
          <w:p w14:paraId="6E40CF2B" w14:textId="359E2D0F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031284D" w14:textId="1E9E95EF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(</w:t>
            </w:r>
            <w:r w:rsidR="006D06B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205611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6D06B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12B796C6" w14:textId="58DF4A46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8" w:type="dxa"/>
          </w:tcPr>
          <w:p w14:paraId="4758A593" w14:textId="2D542949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709" w:type="dxa"/>
          </w:tcPr>
          <w:p w14:paraId="2ED4DA09" w14:textId="5EDACDD2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1</w:t>
            </w:r>
          </w:p>
        </w:tc>
        <w:tc>
          <w:tcPr>
            <w:tcW w:w="567" w:type="dxa"/>
          </w:tcPr>
          <w:p w14:paraId="4EBB809A" w14:textId="5DF18CA6" w:rsidR="008F33AF" w:rsidRPr="00473844" w:rsidRDefault="006B09BD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</w:tr>
      <w:tr w:rsidR="00473844" w:rsidRPr="00473844" w14:paraId="5FD8B91F" w14:textId="0A417A60" w:rsidTr="00235236">
        <w:tc>
          <w:tcPr>
            <w:tcW w:w="2410" w:type="dxa"/>
          </w:tcPr>
          <w:p w14:paraId="19026A2F" w14:textId="77777777" w:rsidR="008F33AF" w:rsidRPr="00473844" w:rsidRDefault="008F33AF" w:rsidP="008F33AF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Problems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</w:tcPr>
          <w:p w14:paraId="655B0D1B" w14:textId="5422DC43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(</w:t>
            </w:r>
            <w:r w:rsidR="009F1C0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28774A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9F1C0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57639082" w14:textId="1F1A2144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8" w:type="dxa"/>
          </w:tcPr>
          <w:p w14:paraId="0CB05BE7" w14:textId="145BD5A9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709" w:type="dxa"/>
          </w:tcPr>
          <w:p w14:paraId="64C263B0" w14:textId="77777777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3</w:t>
            </w:r>
          </w:p>
        </w:tc>
        <w:tc>
          <w:tcPr>
            <w:tcW w:w="567" w:type="dxa"/>
          </w:tcPr>
          <w:p w14:paraId="2B677ACC" w14:textId="647375E4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284" w:type="dxa"/>
          </w:tcPr>
          <w:p w14:paraId="10774EAD" w14:textId="489230D0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FEA1E6A" w14:textId="66FF1A72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(</w:t>
            </w:r>
            <w:r w:rsidR="009313A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  <w:r w:rsidR="00C0748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9313A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294B64A5" w14:textId="0E445D1A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9" w:type="dxa"/>
          </w:tcPr>
          <w:p w14:paraId="4C12005D" w14:textId="2DAFAE0B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</w:t>
            </w:r>
          </w:p>
        </w:tc>
        <w:tc>
          <w:tcPr>
            <w:tcW w:w="709" w:type="dxa"/>
          </w:tcPr>
          <w:p w14:paraId="69A4CE7E" w14:textId="77777777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4</w:t>
            </w:r>
          </w:p>
        </w:tc>
        <w:tc>
          <w:tcPr>
            <w:tcW w:w="567" w:type="dxa"/>
          </w:tcPr>
          <w:p w14:paraId="4AAFB69D" w14:textId="0B899745" w:rsidR="008F33AF" w:rsidRPr="00473844" w:rsidRDefault="00DA6367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283" w:type="dxa"/>
          </w:tcPr>
          <w:p w14:paraId="7292A863" w14:textId="2089347F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D4D000B" w14:textId="02596183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(</w:t>
            </w:r>
            <w:r w:rsidR="006D06B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  <w:r w:rsidR="00205611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6D06B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6BBB3DA7" w14:textId="35B4338B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8" w:type="dxa"/>
          </w:tcPr>
          <w:p w14:paraId="7F52DE63" w14:textId="248434FF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709" w:type="dxa"/>
          </w:tcPr>
          <w:p w14:paraId="292A890E" w14:textId="1BF3D5C0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9</w:t>
            </w:r>
          </w:p>
        </w:tc>
        <w:tc>
          <w:tcPr>
            <w:tcW w:w="567" w:type="dxa"/>
          </w:tcPr>
          <w:p w14:paraId="0D0073F8" w14:textId="50DE87D4" w:rsidR="008F33AF" w:rsidRPr="00473844" w:rsidRDefault="006B09BD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</w:tr>
      <w:tr w:rsidR="00473844" w:rsidRPr="00473844" w14:paraId="45092574" w14:textId="656DA252" w:rsidTr="00235236">
        <w:trPr>
          <w:trHeight w:val="351"/>
        </w:trPr>
        <w:tc>
          <w:tcPr>
            <w:tcW w:w="2410" w:type="dxa"/>
          </w:tcPr>
          <w:p w14:paraId="1842CEB4" w14:textId="77777777" w:rsidR="008F33AF" w:rsidRPr="00473844" w:rsidRDefault="008F33AF" w:rsidP="008F33AF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 Deficit/Hyperactive Problems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</w:tcPr>
          <w:p w14:paraId="77453F75" w14:textId="6F6C5FA4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(</w:t>
            </w:r>
            <w:r w:rsidR="009F1C0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  <w:r w:rsidR="0028774A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9F1C0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541E69DC" w14:textId="6B9F254F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8" w:type="dxa"/>
          </w:tcPr>
          <w:p w14:paraId="56008D35" w14:textId="75B39FAB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709" w:type="dxa"/>
          </w:tcPr>
          <w:p w14:paraId="6E35FE79" w14:textId="77777777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6</w:t>
            </w:r>
          </w:p>
        </w:tc>
        <w:tc>
          <w:tcPr>
            <w:tcW w:w="567" w:type="dxa"/>
          </w:tcPr>
          <w:p w14:paraId="6A638DDF" w14:textId="3C7E92B5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284" w:type="dxa"/>
          </w:tcPr>
          <w:p w14:paraId="28704818" w14:textId="3BDEB8C7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0646DC6" w14:textId="60C90AA0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(</w:t>
            </w:r>
            <w:r w:rsidR="009313A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C0748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9313A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3910DEB7" w14:textId="5CC1AF32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9" w:type="dxa"/>
          </w:tcPr>
          <w:p w14:paraId="768A75FD" w14:textId="7B34DE76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</w:t>
            </w:r>
          </w:p>
        </w:tc>
        <w:tc>
          <w:tcPr>
            <w:tcW w:w="709" w:type="dxa"/>
          </w:tcPr>
          <w:p w14:paraId="38DD70BC" w14:textId="77777777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2</w:t>
            </w:r>
          </w:p>
        </w:tc>
        <w:tc>
          <w:tcPr>
            <w:tcW w:w="567" w:type="dxa"/>
          </w:tcPr>
          <w:p w14:paraId="0823C495" w14:textId="4745CC64" w:rsidR="008F33AF" w:rsidRPr="00473844" w:rsidRDefault="00DA6367" w:rsidP="008F33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283" w:type="dxa"/>
          </w:tcPr>
          <w:p w14:paraId="223A9FA9" w14:textId="51FD9401" w:rsidR="008F33AF" w:rsidRPr="00473844" w:rsidRDefault="008F33AF" w:rsidP="008F33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E47A2DD" w14:textId="68FE7DB9" w:rsidR="008F33AF" w:rsidRPr="00473844" w:rsidRDefault="008F33AF" w:rsidP="008F33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6D06B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.00 </w:t>
            </w:r>
            <w:r w:rsidR="00205611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="006D06B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70E74B8D" w14:textId="124063B1" w:rsidR="008F33AF" w:rsidRPr="00473844" w:rsidRDefault="008F33AF" w:rsidP="008F33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08" w:type="dxa"/>
          </w:tcPr>
          <w:p w14:paraId="3E0BD52F" w14:textId="1F5A2ABE" w:rsidR="008F33AF" w:rsidRPr="00473844" w:rsidRDefault="008F33AF" w:rsidP="008F33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09" w:type="dxa"/>
          </w:tcPr>
          <w:p w14:paraId="66FE4E27" w14:textId="5254624D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1</w:t>
            </w:r>
          </w:p>
        </w:tc>
        <w:tc>
          <w:tcPr>
            <w:tcW w:w="567" w:type="dxa"/>
          </w:tcPr>
          <w:p w14:paraId="39F90A97" w14:textId="10B3063B" w:rsidR="008F33AF" w:rsidRPr="00473844" w:rsidRDefault="006B09BD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473844" w:rsidRPr="00473844" w14:paraId="14FA26CA" w14:textId="221824CA" w:rsidTr="00235236">
        <w:tc>
          <w:tcPr>
            <w:tcW w:w="2410" w:type="dxa"/>
          </w:tcPr>
          <w:p w14:paraId="0AEEB394" w14:textId="77777777" w:rsidR="008F33AF" w:rsidRPr="00473844" w:rsidRDefault="008F33AF" w:rsidP="008F33AF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positional Defiant Problems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4395CD66" w14:textId="4B7534B5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(</w:t>
            </w:r>
            <w:r w:rsidR="0028774A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F1C0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.01 </w:t>
            </w:r>
            <w:r w:rsidR="0028774A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="009F1C0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1FC156ED" w14:textId="7C7A5612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8" w:type="dxa"/>
          </w:tcPr>
          <w:p w14:paraId="026BDF7B" w14:textId="0A8E9BF9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</w:t>
            </w:r>
          </w:p>
        </w:tc>
        <w:tc>
          <w:tcPr>
            <w:tcW w:w="709" w:type="dxa"/>
          </w:tcPr>
          <w:p w14:paraId="7F691353" w14:textId="77777777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0</w:t>
            </w:r>
          </w:p>
        </w:tc>
        <w:tc>
          <w:tcPr>
            <w:tcW w:w="567" w:type="dxa"/>
          </w:tcPr>
          <w:p w14:paraId="15A42B5C" w14:textId="5ECEEC4A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284" w:type="dxa"/>
          </w:tcPr>
          <w:p w14:paraId="7D174658" w14:textId="08468D37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E516CE3" w14:textId="0199D3AD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(</w:t>
            </w:r>
            <w:r w:rsidR="009313A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C0748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9313A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5399C19F" w14:textId="6B342BD5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9" w:type="dxa"/>
          </w:tcPr>
          <w:p w14:paraId="00F2A42B" w14:textId="69DC622E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</w:t>
            </w:r>
          </w:p>
        </w:tc>
        <w:tc>
          <w:tcPr>
            <w:tcW w:w="709" w:type="dxa"/>
          </w:tcPr>
          <w:p w14:paraId="7790C562" w14:textId="77777777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3</w:t>
            </w:r>
          </w:p>
        </w:tc>
        <w:tc>
          <w:tcPr>
            <w:tcW w:w="567" w:type="dxa"/>
          </w:tcPr>
          <w:p w14:paraId="2FF00F28" w14:textId="142F8A75" w:rsidR="008F33AF" w:rsidRPr="00473844" w:rsidRDefault="00DA6367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283" w:type="dxa"/>
          </w:tcPr>
          <w:p w14:paraId="07F1308D" w14:textId="5F392FEA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804BDFD" w14:textId="2415B83F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(</w:t>
            </w:r>
            <w:r w:rsidR="006D06B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  <w:r w:rsidR="00205611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6D06B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63DAED59" w14:textId="599CC090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8" w:type="dxa"/>
          </w:tcPr>
          <w:p w14:paraId="4AE0381C" w14:textId="1B4FEBD4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709" w:type="dxa"/>
          </w:tcPr>
          <w:p w14:paraId="16D56E6E" w14:textId="6BD11A32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6</w:t>
            </w:r>
          </w:p>
        </w:tc>
        <w:tc>
          <w:tcPr>
            <w:tcW w:w="567" w:type="dxa"/>
          </w:tcPr>
          <w:p w14:paraId="13481C5F" w14:textId="623E8ECC" w:rsidR="008F33AF" w:rsidRPr="00473844" w:rsidRDefault="006B09BD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473844" w:rsidRPr="00473844" w14:paraId="6E5D1E92" w14:textId="50752AD3" w:rsidTr="00235236">
        <w:tc>
          <w:tcPr>
            <w:tcW w:w="2410" w:type="dxa"/>
          </w:tcPr>
          <w:p w14:paraId="5BAEC908" w14:textId="77777777" w:rsidR="008F33AF" w:rsidRPr="00473844" w:rsidRDefault="008F33AF" w:rsidP="008F33AF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 Problems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3B11ACE5" w14:textId="2E127F63" w:rsidR="008F33AF" w:rsidRPr="00473844" w:rsidRDefault="00E322C7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7B4900FB" w14:textId="08706466" w:rsidR="008F33AF" w:rsidRPr="00473844" w:rsidRDefault="00E322C7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708" w:type="dxa"/>
          </w:tcPr>
          <w:p w14:paraId="5B6313D8" w14:textId="028B2F9B" w:rsidR="008F33AF" w:rsidRPr="00473844" w:rsidRDefault="00E322C7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</w:tcPr>
          <w:p w14:paraId="02FD1A71" w14:textId="0043F956" w:rsidR="008F33AF" w:rsidRPr="00473844" w:rsidRDefault="00E322C7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28AA3A6D" w14:textId="6599E21D" w:rsidR="008F33AF" w:rsidRPr="00473844" w:rsidRDefault="00E322C7" w:rsidP="008F33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84" w:type="dxa"/>
          </w:tcPr>
          <w:p w14:paraId="42EC13C7" w14:textId="56201A9F" w:rsidR="008F33AF" w:rsidRPr="00473844" w:rsidRDefault="008F33AF" w:rsidP="008F33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EA8D4E9" w14:textId="2E6E0079" w:rsidR="008F33AF" w:rsidRPr="00473844" w:rsidRDefault="008F33AF" w:rsidP="009313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(</w:t>
            </w:r>
            <w:r w:rsidR="009313A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.78 </w:t>
            </w:r>
            <w:r w:rsidR="00C0748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="00C30D5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0F65C71A" w14:textId="3646B2D2" w:rsidR="008F33AF" w:rsidRPr="00473844" w:rsidRDefault="008F33AF" w:rsidP="008F33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9" w:type="dxa"/>
          </w:tcPr>
          <w:p w14:paraId="75BF9202" w14:textId="4CA5CAE6" w:rsidR="008F33AF" w:rsidRPr="00473844" w:rsidRDefault="008F33AF" w:rsidP="008F33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</w:t>
            </w:r>
          </w:p>
        </w:tc>
        <w:tc>
          <w:tcPr>
            <w:tcW w:w="709" w:type="dxa"/>
          </w:tcPr>
          <w:p w14:paraId="515149F7" w14:textId="77777777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2</w:t>
            </w:r>
          </w:p>
        </w:tc>
        <w:tc>
          <w:tcPr>
            <w:tcW w:w="567" w:type="dxa"/>
          </w:tcPr>
          <w:p w14:paraId="4B1C9DFF" w14:textId="5886670D" w:rsidR="008F33AF" w:rsidRPr="00473844" w:rsidRDefault="00DA6367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</w:t>
            </w:r>
          </w:p>
        </w:tc>
        <w:tc>
          <w:tcPr>
            <w:tcW w:w="283" w:type="dxa"/>
          </w:tcPr>
          <w:p w14:paraId="368F70A8" w14:textId="278241A2" w:rsidR="008F33AF" w:rsidRPr="00473844" w:rsidRDefault="008F33AF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2A00101" w14:textId="07778729" w:rsidR="008F33AF" w:rsidRPr="00473844" w:rsidRDefault="00E322C7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31CD6C12" w14:textId="4A7230D6" w:rsidR="008F33AF" w:rsidRPr="00473844" w:rsidRDefault="00E322C7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708" w:type="dxa"/>
          </w:tcPr>
          <w:p w14:paraId="37E1B466" w14:textId="061709B0" w:rsidR="008F33AF" w:rsidRPr="00473844" w:rsidRDefault="00E322C7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</w:tcPr>
          <w:p w14:paraId="68D27EF3" w14:textId="5A439032" w:rsidR="008F33AF" w:rsidRPr="00473844" w:rsidRDefault="00E322C7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39F8B0FA" w14:textId="10F8C42A" w:rsidR="008F33AF" w:rsidRPr="00473844" w:rsidRDefault="00E322C7" w:rsidP="008F33A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73844" w:rsidRPr="00473844" w14:paraId="02026891" w14:textId="14AA35DF" w:rsidTr="00235236">
        <w:tc>
          <w:tcPr>
            <w:tcW w:w="2410" w:type="dxa"/>
          </w:tcPr>
          <w:p w14:paraId="056AAF45" w14:textId="77777777" w:rsidR="00AA5242" w:rsidRPr="00473844" w:rsidRDefault="00AA5242" w:rsidP="00104DC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935B4B2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1F826E2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8D290A7" w14:textId="3AB7A315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1044569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91A23A6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4BE7B8D1" w14:textId="25903A52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9E57DDA" w14:textId="77777777" w:rsidR="00AA5242" w:rsidRPr="00473844" w:rsidRDefault="00AA5242" w:rsidP="00BC7664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DD1C16C" w14:textId="77777777" w:rsidR="00AA5242" w:rsidRPr="00473844" w:rsidRDefault="00AA5242" w:rsidP="00BC7664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3AA0484" w14:textId="4E93F95A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C7C0694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D273218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3D1558AC" w14:textId="23E617AE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7F57610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4A34D85" w14:textId="77777777" w:rsidR="00AA5242" w:rsidRPr="00473844" w:rsidRDefault="00AA5242" w:rsidP="005B178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6F79087" w14:textId="30B7C23C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2708747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0E177B0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7F82AC0B" w14:textId="44B9864F" w:rsidTr="00235236">
        <w:tc>
          <w:tcPr>
            <w:tcW w:w="2410" w:type="dxa"/>
          </w:tcPr>
          <w:p w14:paraId="317237E0" w14:textId="1B49650E" w:rsidR="00AA5242" w:rsidRPr="00473844" w:rsidRDefault="00AA5242" w:rsidP="001D4C7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urrently developed ASD subscales </w:t>
            </w:r>
          </w:p>
        </w:tc>
        <w:tc>
          <w:tcPr>
            <w:tcW w:w="1418" w:type="dxa"/>
          </w:tcPr>
          <w:p w14:paraId="3262D490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43FDFD6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5D664DF" w14:textId="17F8862B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CE876FD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B1C3F87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4D296F52" w14:textId="6AD65232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57996A8" w14:textId="77777777" w:rsidR="00AA5242" w:rsidRPr="00473844" w:rsidRDefault="00AA5242" w:rsidP="00BC7664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3E6A934" w14:textId="77777777" w:rsidR="00AA5242" w:rsidRPr="00473844" w:rsidRDefault="00AA5242" w:rsidP="00BC7664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9A08B75" w14:textId="12F609E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F12EC35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5F9861E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03FC8BE4" w14:textId="73B9B249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423A9DF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3D13CDF" w14:textId="77777777" w:rsidR="00AA5242" w:rsidRPr="00473844" w:rsidRDefault="00AA5242" w:rsidP="005B178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A8F6D1E" w14:textId="57E19300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B59CFB8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C6269B4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6F737AA0" w14:textId="067DF28A" w:rsidTr="00235236">
        <w:tc>
          <w:tcPr>
            <w:tcW w:w="2410" w:type="dxa"/>
            <w:tcBorders>
              <w:bottom w:val="single" w:sz="4" w:space="0" w:color="auto"/>
            </w:tcBorders>
          </w:tcPr>
          <w:p w14:paraId="530F18E8" w14:textId="5F2D387C" w:rsidR="00AA5242" w:rsidRPr="00473844" w:rsidRDefault="00AA5242" w:rsidP="00BC7E5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clinician-expert ASD subscale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E57543" w14:textId="0234D103" w:rsidR="00AA5242" w:rsidRPr="00473844" w:rsidRDefault="00AA5242" w:rsidP="00EC756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(.00 – .03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23411EB" w14:textId="6A08BB9F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53B6050" w14:textId="50772519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EAA358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026D574" w14:textId="133CEAD9" w:rsidR="00AA5242" w:rsidRPr="00473844" w:rsidRDefault="00BC1355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1894F58" w14:textId="45BDDF28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8B5C15" w14:textId="7EC351DF" w:rsidR="00AA5242" w:rsidRPr="00473844" w:rsidRDefault="00BD06EE" w:rsidP="00BC7664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(-.03 –.03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04E05BA" w14:textId="365044BE" w:rsidR="00AA5242" w:rsidRPr="00473844" w:rsidRDefault="00BD06EE" w:rsidP="00BC7664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B5BDC7" w14:textId="4AFCA285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3E8132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6CDD33" w14:textId="1F3BBD31" w:rsidR="00AA5242" w:rsidRPr="00473844" w:rsidRDefault="00082956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6EEFF0E" w14:textId="409B0072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0B9A8D" w14:textId="5EFEE77F" w:rsidR="00AA5242" w:rsidRPr="00473844" w:rsidRDefault="00587989" w:rsidP="0058798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B2653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535A4A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="00535A4A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2 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.</w:t>
            </w:r>
            <w:r w:rsidR="00535A4A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35A4A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0D4447B" w14:textId="7D658664" w:rsidR="00AA5242" w:rsidRPr="00473844" w:rsidRDefault="00587989" w:rsidP="005B178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5A4A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9BB9627" w14:textId="5F599E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7C1661" w14:textId="77777777" w:rsidR="00AA5242" w:rsidRPr="00473844" w:rsidRDefault="00AA5242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CE4AF0" w14:textId="3A40F022" w:rsidR="00AA5242" w:rsidRPr="00473844" w:rsidRDefault="006B09BD" w:rsidP="00104DC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</w:tr>
    </w:tbl>
    <w:p w14:paraId="1BECB0D1" w14:textId="1718EC5B" w:rsidR="00F72A69" w:rsidRPr="00473844" w:rsidRDefault="00F72A69" w:rsidP="00F72A69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  <w:sectPr w:rsidR="00F72A69" w:rsidRPr="00473844" w:rsidSect="00F72A6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473844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738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DeLong</w:t>
      </w:r>
      <w:r w:rsidR="00C059E5"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et al.’s</w:t>
      </w:r>
      <w:r w:rsidR="00295599"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test</w:t>
      </w:r>
      <w:r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(1988)</w:t>
      </w:r>
      <w:r w:rsidR="00295599"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was used</w:t>
      </w:r>
      <w:r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4738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26E53"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a comparison of </w:t>
      </w:r>
      <w:r w:rsidR="0069563B" w:rsidRPr="00473844">
        <w:rPr>
          <w:rFonts w:ascii="Times New Roman" w:hAnsi="Times New Roman" w:cs="Times New Roman"/>
          <w:sz w:val="20"/>
          <w:szCs w:val="20"/>
          <w:lang w:val="en-US"/>
        </w:rPr>
        <w:t>different</w:t>
      </w:r>
      <w:r w:rsidR="00F26E53"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ROC curves was conducted</w:t>
      </w:r>
      <w:r w:rsidR="00F867DB"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473844">
        <w:rPr>
          <w:rFonts w:ascii="Times New Roman" w:hAnsi="Times New Roman" w:cs="Times New Roman"/>
          <w:sz w:val="20"/>
          <w:szCs w:val="20"/>
          <w:lang w:val="en-US"/>
        </w:rPr>
        <w:t>ASD profile = a combination of the Withdrawn/Depressed</w:t>
      </w:r>
      <w:r w:rsidR="008A0225">
        <w:rPr>
          <w:rFonts w:ascii="Times New Roman" w:hAnsi="Times New Roman" w:cs="Times New Roman"/>
          <w:sz w:val="20"/>
          <w:szCs w:val="20"/>
          <w:lang w:val="en-US"/>
        </w:rPr>
        <w:t>, Thought Problems, and Social P</w:t>
      </w:r>
      <w:r w:rsidRPr="00473844">
        <w:rPr>
          <w:rFonts w:ascii="Times New Roman" w:hAnsi="Times New Roman" w:cs="Times New Roman"/>
          <w:sz w:val="20"/>
          <w:szCs w:val="20"/>
          <w:lang w:val="en-US"/>
        </w:rPr>
        <w:t>roblems syndrome subscales; WTP subscale = a combination of the Withdrawn/Depressed and Thought Problems syndrome subscales; Specific ASD subscale = an ASD subscale consisting of separate CBCL 6-18</w:t>
      </w:r>
      <w:r w:rsidR="00D05185"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73844">
        <w:rPr>
          <w:rFonts w:ascii="Times New Roman" w:hAnsi="Times New Roman" w:cs="Times New Roman"/>
          <w:sz w:val="20"/>
          <w:szCs w:val="20"/>
          <w:lang w:val="en-US"/>
        </w:rPr>
        <w:t>items</w:t>
      </w:r>
      <w:r w:rsidR="00E322C7" w:rsidRPr="00473844">
        <w:rPr>
          <w:rFonts w:ascii="Times New Roman" w:hAnsi="Times New Roman" w:cs="Times New Roman"/>
          <w:sz w:val="20"/>
          <w:szCs w:val="20"/>
          <w:lang w:val="en-US"/>
        </w:rPr>
        <w:t>; NA = not available, due to there being no children with Conduct Disorder included in the concerning sample</w:t>
      </w:r>
    </w:p>
    <w:p w14:paraId="71B4CEE4" w14:textId="5AB5A1CC" w:rsidR="006909DD" w:rsidRPr="00473844" w:rsidRDefault="001E76AE" w:rsidP="006909DD">
      <w:pPr>
        <w:pStyle w:val="Geenafstand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47384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G</w:t>
      </w:r>
      <w:r w:rsidR="006909DD" w:rsidRPr="004738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A7ECC" w:rsidRPr="00473844">
        <w:rPr>
          <w:rFonts w:ascii="Times New Roman" w:hAnsi="Times New Roman" w:cs="Times New Roman"/>
          <w:i/>
          <w:sz w:val="24"/>
          <w:szCs w:val="24"/>
          <w:lang w:val="en-US"/>
        </w:rPr>
        <w:t>AUC S</w:t>
      </w:r>
      <w:r w:rsidR="00D05185" w:rsidRPr="00473844">
        <w:rPr>
          <w:rFonts w:ascii="Times New Roman" w:hAnsi="Times New Roman" w:cs="Times New Roman"/>
          <w:i/>
          <w:sz w:val="24"/>
          <w:szCs w:val="24"/>
          <w:lang w:val="en-US"/>
        </w:rPr>
        <w:t>core Comparisons between the Specific Clinician-Expert ASD Subscale and the Other Subscales</w:t>
      </w:r>
    </w:p>
    <w:tbl>
      <w:tblPr>
        <w:tblStyle w:val="Tabelraster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567"/>
        <w:gridCol w:w="708"/>
        <w:gridCol w:w="709"/>
        <w:gridCol w:w="567"/>
        <w:gridCol w:w="284"/>
        <w:gridCol w:w="1417"/>
        <w:gridCol w:w="567"/>
        <w:gridCol w:w="709"/>
        <w:gridCol w:w="709"/>
        <w:gridCol w:w="567"/>
        <w:gridCol w:w="283"/>
        <w:gridCol w:w="1418"/>
        <w:gridCol w:w="567"/>
        <w:gridCol w:w="567"/>
        <w:gridCol w:w="708"/>
        <w:gridCol w:w="567"/>
      </w:tblGrid>
      <w:tr w:rsidR="00473844" w:rsidRPr="00473844" w14:paraId="57DCF63F" w14:textId="450BAE06" w:rsidTr="000A2F12">
        <w:trPr>
          <w:trHeight w:val="261"/>
        </w:trPr>
        <w:tc>
          <w:tcPr>
            <w:tcW w:w="2410" w:type="dxa"/>
            <w:tcBorders>
              <w:top w:val="single" w:sz="4" w:space="0" w:color="auto"/>
            </w:tcBorders>
          </w:tcPr>
          <w:p w14:paraId="4071F844" w14:textId="77777777" w:rsidR="00411988" w:rsidRPr="00473844" w:rsidRDefault="00411988" w:rsidP="00292B15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3CC2239" w14:textId="1E0D3FC6" w:rsidR="00411988" w:rsidRPr="00473844" w:rsidRDefault="00411988" w:rsidP="00292B15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1 (</w:t>
            </w:r>
            <w:r w:rsidRPr="004738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1666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0E99EB1" w14:textId="0A03EDF2" w:rsidR="00411988" w:rsidRPr="00473844" w:rsidRDefault="00411988" w:rsidP="00292B15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822A2C6" w14:textId="667DDD71" w:rsidR="00411988" w:rsidRPr="00473844" w:rsidRDefault="00411988" w:rsidP="00292B15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2 (</w:t>
            </w:r>
            <w:r w:rsidRPr="004738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2445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FED5033" w14:textId="22C8B05D" w:rsidR="00411988" w:rsidRPr="00473844" w:rsidRDefault="00411988" w:rsidP="00292B15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5"/>
            <w:tcBorders>
              <w:top w:val="single" w:sz="4" w:space="0" w:color="auto"/>
            </w:tcBorders>
          </w:tcPr>
          <w:p w14:paraId="6C1FEB60" w14:textId="42304999" w:rsidR="00411988" w:rsidRPr="00473844" w:rsidRDefault="00411988" w:rsidP="00292B15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3 (</w:t>
            </w:r>
            <w:r w:rsidRPr="004738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886)</w:t>
            </w:r>
          </w:p>
        </w:tc>
      </w:tr>
      <w:tr w:rsidR="00473844" w:rsidRPr="00473844" w14:paraId="5181D405" w14:textId="1F95C1DB" w:rsidTr="000A2F12">
        <w:trPr>
          <w:trHeight w:val="261"/>
        </w:trPr>
        <w:tc>
          <w:tcPr>
            <w:tcW w:w="2410" w:type="dxa"/>
            <w:tcBorders>
              <w:bottom w:val="single" w:sz="4" w:space="0" w:color="auto"/>
            </w:tcBorders>
          </w:tcPr>
          <w:p w14:paraId="52DFC1FA" w14:textId="77777777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0A5643" w14:textId="790FB118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UC difference(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25E1403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4E77045D" w14:textId="65FC127C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24B4A87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6D216DA8" w14:textId="3E327F52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80609A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3678BE11" w14:textId="0D76D970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E15A35C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7D39B15D" w14:textId="1F28EB32" w:rsidR="00F867DB" w:rsidRPr="00473844" w:rsidRDefault="00F867DB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1206BB7" w14:textId="5949BF38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A55BB9" w14:textId="233F08F3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UC difference(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E7F7E55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5912B172" w14:textId="0F06AF4B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6BC600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63D127A4" w14:textId="4C1E2B31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D1B52B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69EAA873" w14:textId="0D97C79E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A38A3D1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189F42D9" w14:textId="49F17619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A4D36DD" w14:textId="33CB483E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836A73" w14:textId="1753913E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UC difference(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E942A30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6EFB14D6" w14:textId="121FF203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B911253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2F3EBC7D" w14:textId="4523701E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75FE46C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14D1D916" w14:textId="0778FBC8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992AE75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4F3AAB53" w14:textId="6B3BA321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</w:p>
        </w:tc>
      </w:tr>
      <w:tr w:rsidR="00473844" w:rsidRPr="00473844" w14:paraId="51C1AF18" w14:textId="18CB74E8" w:rsidTr="000A2F12">
        <w:trPr>
          <w:trHeight w:val="261"/>
        </w:trPr>
        <w:tc>
          <w:tcPr>
            <w:tcW w:w="2410" w:type="dxa"/>
            <w:tcBorders>
              <w:top w:val="single" w:sz="4" w:space="0" w:color="auto"/>
            </w:tcBorders>
          </w:tcPr>
          <w:p w14:paraId="7CAF920A" w14:textId="3B2327E1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yndrome subscales  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F3B637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28C3B43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6827BBF" w14:textId="46EF39E1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D240CE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C8E264F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B0CE066" w14:textId="29563DD0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78E2D3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3A4A5F3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09806C" w14:textId="3D2E489E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908122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BBCA2C7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5B6BD48" w14:textId="30D44DE2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B1DBCE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55C54ED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E885B61" w14:textId="315B446A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0268B7B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050B562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473844" w:rsidRPr="00473844" w14:paraId="2BB1DAAB" w14:textId="434B46EB" w:rsidTr="000A2F12">
        <w:trPr>
          <w:trHeight w:val="261"/>
        </w:trPr>
        <w:tc>
          <w:tcPr>
            <w:tcW w:w="2410" w:type="dxa"/>
          </w:tcPr>
          <w:p w14:paraId="0E671B84" w14:textId="77777777" w:rsidR="000675D1" w:rsidRPr="00473844" w:rsidRDefault="000675D1" w:rsidP="000675D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drawn/depressed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6E404146" w14:textId="0D2C8A42" w:rsidR="000675D1" w:rsidRPr="00473844" w:rsidRDefault="000675D1" w:rsidP="000675D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(.02 – .07)</w:t>
            </w:r>
          </w:p>
        </w:tc>
        <w:tc>
          <w:tcPr>
            <w:tcW w:w="567" w:type="dxa"/>
          </w:tcPr>
          <w:p w14:paraId="46F6C596" w14:textId="1F3C1C15" w:rsidR="000675D1" w:rsidRPr="00473844" w:rsidRDefault="000675D1" w:rsidP="000675D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</w:tcPr>
          <w:p w14:paraId="24974ABB" w14:textId="38CA60F7" w:rsidR="000675D1" w:rsidRPr="00473844" w:rsidRDefault="000675D1" w:rsidP="000675D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3</w:t>
            </w:r>
          </w:p>
        </w:tc>
        <w:tc>
          <w:tcPr>
            <w:tcW w:w="709" w:type="dxa"/>
          </w:tcPr>
          <w:p w14:paraId="5B1AAF1D" w14:textId="77777777" w:rsidR="000675D1" w:rsidRPr="00473844" w:rsidRDefault="000675D1" w:rsidP="000675D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567" w:type="dxa"/>
          </w:tcPr>
          <w:p w14:paraId="25DD5AB5" w14:textId="312791D0" w:rsidR="000675D1" w:rsidRPr="00473844" w:rsidRDefault="00D018F3" w:rsidP="000675D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284" w:type="dxa"/>
          </w:tcPr>
          <w:p w14:paraId="29BCDACE" w14:textId="2460850F" w:rsidR="000675D1" w:rsidRPr="00473844" w:rsidRDefault="000675D1" w:rsidP="000675D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53D2718" w14:textId="00FEAB49" w:rsidR="000675D1" w:rsidRPr="00473844" w:rsidRDefault="000675D1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(.04 – .12)</w:t>
            </w:r>
          </w:p>
        </w:tc>
        <w:tc>
          <w:tcPr>
            <w:tcW w:w="567" w:type="dxa"/>
          </w:tcPr>
          <w:p w14:paraId="7CE9E253" w14:textId="6A1F7470" w:rsidR="000675D1" w:rsidRPr="00473844" w:rsidRDefault="000675D1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4D22E08F" w14:textId="4E7F18DE" w:rsidR="000675D1" w:rsidRPr="00473844" w:rsidRDefault="000675D1" w:rsidP="000675D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6</w:t>
            </w:r>
          </w:p>
        </w:tc>
        <w:tc>
          <w:tcPr>
            <w:tcW w:w="709" w:type="dxa"/>
          </w:tcPr>
          <w:p w14:paraId="4E0DB1FA" w14:textId="77777777" w:rsidR="000675D1" w:rsidRPr="00473844" w:rsidRDefault="000675D1" w:rsidP="000675D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</w:tcPr>
          <w:p w14:paraId="7A7039C2" w14:textId="7B4EB381" w:rsidR="000675D1" w:rsidRPr="00473844" w:rsidRDefault="00AA42A2" w:rsidP="000675D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</w:t>
            </w:r>
          </w:p>
        </w:tc>
        <w:tc>
          <w:tcPr>
            <w:tcW w:w="283" w:type="dxa"/>
          </w:tcPr>
          <w:p w14:paraId="7E71B076" w14:textId="6EBD97AA" w:rsidR="000675D1" w:rsidRPr="00473844" w:rsidRDefault="000675D1" w:rsidP="000675D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5839D5E" w14:textId="201D0DAE" w:rsidR="000675D1" w:rsidRPr="00473844" w:rsidRDefault="00056598" w:rsidP="0005659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92990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(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92990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4 </w:t>
            </w:r>
            <w:r w:rsidR="0058798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92990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)</w:t>
            </w:r>
          </w:p>
        </w:tc>
        <w:tc>
          <w:tcPr>
            <w:tcW w:w="567" w:type="dxa"/>
          </w:tcPr>
          <w:p w14:paraId="411613C5" w14:textId="33ACAB39" w:rsidR="000675D1" w:rsidRPr="00473844" w:rsidRDefault="008131BF" w:rsidP="008131B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92990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567" w:type="dxa"/>
          </w:tcPr>
          <w:p w14:paraId="6A8BAD9A" w14:textId="1232C757" w:rsidR="000675D1" w:rsidRPr="00473844" w:rsidRDefault="000675D1" w:rsidP="000675D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6</w:t>
            </w:r>
          </w:p>
        </w:tc>
        <w:tc>
          <w:tcPr>
            <w:tcW w:w="708" w:type="dxa"/>
          </w:tcPr>
          <w:p w14:paraId="0B8FEE33" w14:textId="77777777" w:rsidR="000675D1" w:rsidRPr="00473844" w:rsidRDefault="000675D1" w:rsidP="000675D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</w:tcPr>
          <w:p w14:paraId="39EC88CD" w14:textId="12A90021" w:rsidR="000675D1" w:rsidRPr="00473844" w:rsidRDefault="00436D94" w:rsidP="000675D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</w:tr>
      <w:tr w:rsidR="00473844" w:rsidRPr="00473844" w14:paraId="75FA8EA4" w14:textId="4248FBBC" w:rsidTr="000A2F12">
        <w:trPr>
          <w:trHeight w:val="274"/>
        </w:trPr>
        <w:tc>
          <w:tcPr>
            <w:tcW w:w="2410" w:type="dxa"/>
          </w:tcPr>
          <w:p w14:paraId="611E982D" w14:textId="77777777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 Problems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6F46C39D" w14:textId="46917099" w:rsidR="00411988" w:rsidRPr="00473844" w:rsidRDefault="00411988" w:rsidP="006071E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(.10 – .16)</w:t>
            </w:r>
          </w:p>
        </w:tc>
        <w:tc>
          <w:tcPr>
            <w:tcW w:w="567" w:type="dxa"/>
          </w:tcPr>
          <w:p w14:paraId="18E070CF" w14:textId="0FD37369" w:rsidR="00411988" w:rsidRPr="00473844" w:rsidRDefault="00411988" w:rsidP="006071E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8" w:type="dxa"/>
          </w:tcPr>
          <w:p w14:paraId="6DC0F02E" w14:textId="0406EDE1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6</w:t>
            </w:r>
          </w:p>
        </w:tc>
        <w:tc>
          <w:tcPr>
            <w:tcW w:w="709" w:type="dxa"/>
          </w:tcPr>
          <w:p w14:paraId="1DCAFBE4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</w:tcPr>
          <w:p w14:paraId="2E2599B8" w14:textId="304B48A4" w:rsidR="00411988" w:rsidRPr="00473844" w:rsidRDefault="002A0E22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</w:t>
            </w:r>
          </w:p>
        </w:tc>
        <w:tc>
          <w:tcPr>
            <w:tcW w:w="284" w:type="dxa"/>
          </w:tcPr>
          <w:p w14:paraId="0F2E11F4" w14:textId="37ED8575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662E2EB" w14:textId="5E29D96D" w:rsidR="00411988" w:rsidRPr="00473844" w:rsidRDefault="00175918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(-.02 – .06)</w:t>
            </w:r>
          </w:p>
        </w:tc>
        <w:tc>
          <w:tcPr>
            <w:tcW w:w="567" w:type="dxa"/>
          </w:tcPr>
          <w:p w14:paraId="148098BF" w14:textId="34C68158" w:rsidR="00411988" w:rsidRPr="00473844" w:rsidRDefault="00175918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757372FD" w14:textId="78EB75CC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</w:t>
            </w:r>
          </w:p>
        </w:tc>
        <w:tc>
          <w:tcPr>
            <w:tcW w:w="709" w:type="dxa"/>
          </w:tcPr>
          <w:p w14:paraId="690F3A56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8</w:t>
            </w:r>
          </w:p>
        </w:tc>
        <w:tc>
          <w:tcPr>
            <w:tcW w:w="567" w:type="dxa"/>
          </w:tcPr>
          <w:p w14:paraId="3A72B9CA" w14:textId="79E696D8" w:rsidR="00411988" w:rsidRPr="00473844" w:rsidRDefault="00AA42A2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283" w:type="dxa"/>
          </w:tcPr>
          <w:p w14:paraId="083DDAC6" w14:textId="3E64C1FC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2705938" w14:textId="45A0E144" w:rsidR="00411988" w:rsidRPr="00473844" w:rsidRDefault="00056598" w:rsidP="0005659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92990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(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  <w:r w:rsidR="00292990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8798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  <w:r w:rsidR="00292990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57ABED4E" w14:textId="3D58ACB1" w:rsidR="00411988" w:rsidRPr="00473844" w:rsidRDefault="008131BF" w:rsidP="008131B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92990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567" w:type="dxa"/>
          </w:tcPr>
          <w:p w14:paraId="47FE9620" w14:textId="07014B21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</w:t>
            </w:r>
          </w:p>
        </w:tc>
        <w:tc>
          <w:tcPr>
            <w:tcW w:w="708" w:type="dxa"/>
          </w:tcPr>
          <w:p w14:paraId="0CD22C4F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  <w:tc>
          <w:tcPr>
            <w:tcW w:w="567" w:type="dxa"/>
          </w:tcPr>
          <w:p w14:paraId="04EE3E48" w14:textId="1C7C3D58" w:rsidR="00411988" w:rsidRPr="00473844" w:rsidRDefault="00436D94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</w:tr>
      <w:tr w:rsidR="00473844" w:rsidRPr="00473844" w14:paraId="498039C9" w14:textId="42D8019C" w:rsidTr="000A2F12">
        <w:trPr>
          <w:trHeight w:val="261"/>
        </w:trPr>
        <w:tc>
          <w:tcPr>
            <w:tcW w:w="2410" w:type="dxa"/>
          </w:tcPr>
          <w:p w14:paraId="283F0F68" w14:textId="77777777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Problems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</w:tcPr>
          <w:p w14:paraId="794AA59A" w14:textId="4106A360" w:rsidR="00411988" w:rsidRPr="00473844" w:rsidRDefault="00411988" w:rsidP="005B615A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(.05 – .10)</w:t>
            </w:r>
          </w:p>
        </w:tc>
        <w:tc>
          <w:tcPr>
            <w:tcW w:w="567" w:type="dxa"/>
          </w:tcPr>
          <w:p w14:paraId="4684D560" w14:textId="18960F5D" w:rsidR="00411988" w:rsidRPr="00473844" w:rsidRDefault="00411988" w:rsidP="005B615A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</w:tcPr>
          <w:p w14:paraId="163EDCEE" w14:textId="75548525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2</w:t>
            </w:r>
          </w:p>
        </w:tc>
        <w:tc>
          <w:tcPr>
            <w:tcW w:w="709" w:type="dxa"/>
          </w:tcPr>
          <w:p w14:paraId="04AE4944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567" w:type="dxa"/>
          </w:tcPr>
          <w:p w14:paraId="1B6CDE5D" w14:textId="58641945" w:rsidR="00411988" w:rsidRPr="00473844" w:rsidRDefault="0099527D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</w:t>
            </w:r>
          </w:p>
        </w:tc>
        <w:tc>
          <w:tcPr>
            <w:tcW w:w="284" w:type="dxa"/>
          </w:tcPr>
          <w:p w14:paraId="2D3D6F06" w14:textId="7386F4DE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1B69AF9" w14:textId="023BCC20" w:rsidR="00411988" w:rsidRPr="00473844" w:rsidRDefault="00966EA4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(-.04 – .04)</w:t>
            </w:r>
          </w:p>
        </w:tc>
        <w:tc>
          <w:tcPr>
            <w:tcW w:w="567" w:type="dxa"/>
          </w:tcPr>
          <w:p w14:paraId="0DEDA20E" w14:textId="54C32EDD" w:rsidR="00411988" w:rsidRPr="00473844" w:rsidRDefault="00966EA4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28D9114C" w14:textId="006908E1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709" w:type="dxa"/>
          </w:tcPr>
          <w:p w14:paraId="2A795B77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3</w:t>
            </w:r>
          </w:p>
        </w:tc>
        <w:tc>
          <w:tcPr>
            <w:tcW w:w="567" w:type="dxa"/>
          </w:tcPr>
          <w:p w14:paraId="7A2DAC7A" w14:textId="09D1A982" w:rsidR="00411988" w:rsidRPr="00473844" w:rsidRDefault="00AA42A2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283" w:type="dxa"/>
          </w:tcPr>
          <w:p w14:paraId="0CB6A951" w14:textId="5E4E3AAB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7979589" w14:textId="4D956BF9" w:rsidR="00411988" w:rsidRPr="00473844" w:rsidRDefault="00056598" w:rsidP="0005659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92990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920C92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="00920C92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3 </w:t>
            </w:r>
            <w:r w:rsidR="0058798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0C92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)</w:t>
            </w:r>
          </w:p>
        </w:tc>
        <w:tc>
          <w:tcPr>
            <w:tcW w:w="567" w:type="dxa"/>
          </w:tcPr>
          <w:p w14:paraId="2FB49868" w14:textId="25D63665" w:rsidR="00411988" w:rsidRPr="00473844" w:rsidRDefault="008131BF" w:rsidP="008131B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567" w:type="dxa"/>
          </w:tcPr>
          <w:p w14:paraId="568A4E08" w14:textId="649C73BE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</w:t>
            </w:r>
          </w:p>
        </w:tc>
        <w:tc>
          <w:tcPr>
            <w:tcW w:w="708" w:type="dxa"/>
          </w:tcPr>
          <w:p w14:paraId="12E07F4C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3</w:t>
            </w:r>
          </w:p>
        </w:tc>
        <w:tc>
          <w:tcPr>
            <w:tcW w:w="567" w:type="dxa"/>
          </w:tcPr>
          <w:p w14:paraId="73C29303" w14:textId="51A06064" w:rsidR="00411988" w:rsidRPr="00473844" w:rsidRDefault="00436D94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</w:tr>
      <w:tr w:rsidR="00473844" w:rsidRPr="00473844" w14:paraId="602894FB" w14:textId="0A8ED606" w:rsidTr="000A2F12">
        <w:trPr>
          <w:trHeight w:val="261"/>
        </w:trPr>
        <w:tc>
          <w:tcPr>
            <w:tcW w:w="2410" w:type="dxa"/>
          </w:tcPr>
          <w:p w14:paraId="0CCC6FDF" w14:textId="77777777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2C38973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A7E3BC5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9EC6F9E" w14:textId="70FAA44E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E82BD51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4674936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18A599C1" w14:textId="3A9B570C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66E888A" w14:textId="77777777" w:rsidR="00411988" w:rsidRPr="00473844" w:rsidRDefault="00411988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EAE22DB" w14:textId="77777777" w:rsidR="00411988" w:rsidRPr="00473844" w:rsidRDefault="00411988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40845F9" w14:textId="706E9DF1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C713885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1D59393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4E924911" w14:textId="453EB5E9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6AF1553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D1BDA43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D09E9AA" w14:textId="3E47A1ED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0560C74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4B56871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0A270A28" w14:textId="5E747CBC" w:rsidTr="000A2F12">
        <w:trPr>
          <w:trHeight w:val="261"/>
        </w:trPr>
        <w:tc>
          <w:tcPr>
            <w:tcW w:w="2410" w:type="dxa"/>
          </w:tcPr>
          <w:p w14:paraId="5C2F7474" w14:textId="034E8CB4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viously developed ASD subscales </w:t>
            </w:r>
          </w:p>
        </w:tc>
        <w:tc>
          <w:tcPr>
            <w:tcW w:w="1418" w:type="dxa"/>
          </w:tcPr>
          <w:p w14:paraId="68D3687A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A5F99C3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3937230" w14:textId="37C7E316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A90726D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184A74B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4282BB61" w14:textId="3970A55D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41301BC" w14:textId="77777777" w:rsidR="00411988" w:rsidRPr="00473844" w:rsidRDefault="00411988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7E1D4F8" w14:textId="77777777" w:rsidR="00411988" w:rsidRPr="00473844" w:rsidRDefault="00411988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C5B54C7" w14:textId="597C1295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6D01648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940AAAD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37F3A6A4" w14:textId="498B1F68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06D6CBE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9ECEA4C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94CBD4B" w14:textId="10911C0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006A650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5E20F4A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1F534702" w14:textId="3C715F4D" w:rsidTr="000A2F12">
        <w:trPr>
          <w:trHeight w:val="261"/>
        </w:trPr>
        <w:tc>
          <w:tcPr>
            <w:tcW w:w="2410" w:type="dxa"/>
          </w:tcPr>
          <w:p w14:paraId="5735B02E" w14:textId="104FE7C5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D profile by </w:t>
            </w:r>
            <w:proofErr w:type="spellStart"/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ederman</w:t>
            </w:r>
            <w:proofErr w:type="spellEnd"/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0)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</w:tcPr>
          <w:p w14:paraId="10AE3BFD" w14:textId="18D8498F" w:rsidR="00411988" w:rsidRPr="00473844" w:rsidRDefault="00411988" w:rsidP="00225B9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(.01 – .03)</w:t>
            </w:r>
          </w:p>
        </w:tc>
        <w:tc>
          <w:tcPr>
            <w:tcW w:w="567" w:type="dxa"/>
          </w:tcPr>
          <w:p w14:paraId="1453FB99" w14:textId="5338BE09" w:rsidR="00411988" w:rsidRPr="00473844" w:rsidRDefault="00411988" w:rsidP="00225B9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</w:tcPr>
          <w:p w14:paraId="41B4BE96" w14:textId="109A8E5B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</w:t>
            </w:r>
          </w:p>
        </w:tc>
        <w:tc>
          <w:tcPr>
            <w:tcW w:w="709" w:type="dxa"/>
          </w:tcPr>
          <w:p w14:paraId="4E004D38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  <w:tc>
          <w:tcPr>
            <w:tcW w:w="567" w:type="dxa"/>
          </w:tcPr>
          <w:p w14:paraId="6F3C7CB5" w14:textId="095625C5" w:rsidR="00411988" w:rsidRPr="00473844" w:rsidRDefault="00A86589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284" w:type="dxa"/>
          </w:tcPr>
          <w:p w14:paraId="7C9F372E" w14:textId="4912BF2A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62A8E0F" w14:textId="40038C80" w:rsidR="00411988" w:rsidRPr="00473844" w:rsidRDefault="0002504B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(-.02 –.04</w:t>
            </w:r>
            <w:r w:rsidR="00E45118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795A2A47" w14:textId="46A36205" w:rsidR="00411988" w:rsidRPr="00473844" w:rsidRDefault="0002504B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9" w:type="dxa"/>
          </w:tcPr>
          <w:p w14:paraId="0314D7C0" w14:textId="359D665C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709" w:type="dxa"/>
          </w:tcPr>
          <w:p w14:paraId="51A593ED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6</w:t>
            </w:r>
          </w:p>
        </w:tc>
        <w:tc>
          <w:tcPr>
            <w:tcW w:w="567" w:type="dxa"/>
          </w:tcPr>
          <w:p w14:paraId="03F9564F" w14:textId="509DAE20" w:rsidR="00411988" w:rsidRPr="00473844" w:rsidRDefault="00AA42A2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83" w:type="dxa"/>
          </w:tcPr>
          <w:p w14:paraId="5828C743" w14:textId="40E09D24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9F1F4C5" w14:textId="6AE061AD" w:rsidR="00411988" w:rsidRPr="00473844" w:rsidRDefault="00DA675B" w:rsidP="008131B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  <w:r w:rsidR="00920C92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="00920C92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1 </w:t>
            </w:r>
            <w:r w:rsidR="0058798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0C92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)</w:t>
            </w:r>
          </w:p>
        </w:tc>
        <w:tc>
          <w:tcPr>
            <w:tcW w:w="567" w:type="dxa"/>
          </w:tcPr>
          <w:p w14:paraId="73810A50" w14:textId="78D7FCA0" w:rsidR="00411988" w:rsidRPr="00473844" w:rsidRDefault="008131BF" w:rsidP="008131B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0C92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567" w:type="dxa"/>
          </w:tcPr>
          <w:p w14:paraId="2F712FDB" w14:textId="692558ED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</w:t>
            </w:r>
          </w:p>
        </w:tc>
        <w:tc>
          <w:tcPr>
            <w:tcW w:w="708" w:type="dxa"/>
          </w:tcPr>
          <w:p w14:paraId="2445A839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0</w:t>
            </w:r>
          </w:p>
        </w:tc>
        <w:tc>
          <w:tcPr>
            <w:tcW w:w="567" w:type="dxa"/>
          </w:tcPr>
          <w:p w14:paraId="6461E982" w14:textId="51CC1A97" w:rsidR="00411988" w:rsidRPr="00473844" w:rsidRDefault="00436D94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</w:tr>
      <w:tr w:rsidR="00473844" w:rsidRPr="00473844" w14:paraId="309E2435" w14:textId="1B480695" w:rsidTr="000A2F12">
        <w:trPr>
          <w:trHeight w:val="274"/>
        </w:trPr>
        <w:tc>
          <w:tcPr>
            <w:tcW w:w="2410" w:type="dxa"/>
          </w:tcPr>
          <w:p w14:paraId="58D7E953" w14:textId="613FA165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TP subscale by </w:t>
            </w:r>
            <w:proofErr w:type="spellStart"/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dahl</w:t>
            </w:r>
            <w:proofErr w:type="spellEnd"/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</w:tcPr>
          <w:p w14:paraId="40951336" w14:textId="24C4A604" w:rsidR="00411988" w:rsidRPr="00473844" w:rsidRDefault="00411988" w:rsidP="00FB711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(.02 – .06)</w:t>
            </w:r>
          </w:p>
        </w:tc>
        <w:tc>
          <w:tcPr>
            <w:tcW w:w="567" w:type="dxa"/>
          </w:tcPr>
          <w:p w14:paraId="7DDA8D76" w14:textId="4649D147" w:rsidR="00411988" w:rsidRPr="00473844" w:rsidRDefault="00411988" w:rsidP="00FB711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</w:tcPr>
          <w:p w14:paraId="6E1EE792" w14:textId="74E7DB72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5</w:t>
            </w:r>
          </w:p>
        </w:tc>
        <w:tc>
          <w:tcPr>
            <w:tcW w:w="709" w:type="dxa"/>
          </w:tcPr>
          <w:p w14:paraId="32A6C4C0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</w:tcPr>
          <w:p w14:paraId="6AADFE45" w14:textId="015CD047" w:rsidR="00411988" w:rsidRPr="00473844" w:rsidRDefault="00A86589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284" w:type="dxa"/>
          </w:tcPr>
          <w:p w14:paraId="42D6C534" w14:textId="7E890C68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C67D6A8" w14:textId="0C430F7D" w:rsidR="00411988" w:rsidRPr="00473844" w:rsidRDefault="00E45118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(-.02 –.05)</w:t>
            </w:r>
          </w:p>
        </w:tc>
        <w:tc>
          <w:tcPr>
            <w:tcW w:w="567" w:type="dxa"/>
          </w:tcPr>
          <w:p w14:paraId="20C5DC0C" w14:textId="3450BDDF" w:rsidR="00411988" w:rsidRPr="00473844" w:rsidRDefault="00E45118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F1DBC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709" w:type="dxa"/>
          </w:tcPr>
          <w:p w14:paraId="4458325C" w14:textId="4DDC3464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</w:t>
            </w:r>
          </w:p>
        </w:tc>
        <w:tc>
          <w:tcPr>
            <w:tcW w:w="709" w:type="dxa"/>
          </w:tcPr>
          <w:p w14:paraId="0690BE6E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4</w:t>
            </w:r>
          </w:p>
        </w:tc>
        <w:tc>
          <w:tcPr>
            <w:tcW w:w="567" w:type="dxa"/>
          </w:tcPr>
          <w:p w14:paraId="72CAEE64" w14:textId="1EF5F4C2" w:rsidR="00411988" w:rsidRPr="00473844" w:rsidRDefault="00AA42A2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83" w:type="dxa"/>
          </w:tcPr>
          <w:p w14:paraId="79E62E9D" w14:textId="0F70BB3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4BF4497" w14:textId="2D4A8681" w:rsidR="00411988" w:rsidRPr="00473844" w:rsidRDefault="00DA675B" w:rsidP="00DA675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  <w:r w:rsidR="00920C92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  <w:r w:rsidR="00920C92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8798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  <w:r w:rsidR="00920C92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1063B3E9" w14:textId="07FF3B14" w:rsidR="00411988" w:rsidRPr="00473844" w:rsidRDefault="008131BF" w:rsidP="008131B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0C92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567" w:type="dxa"/>
          </w:tcPr>
          <w:p w14:paraId="0E974722" w14:textId="38758B09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1</w:t>
            </w:r>
          </w:p>
        </w:tc>
        <w:tc>
          <w:tcPr>
            <w:tcW w:w="708" w:type="dxa"/>
          </w:tcPr>
          <w:p w14:paraId="5C908DD6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567" w:type="dxa"/>
          </w:tcPr>
          <w:p w14:paraId="35313A40" w14:textId="1AA4945E" w:rsidR="00411988" w:rsidRPr="00473844" w:rsidRDefault="00436D94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</w:tr>
      <w:tr w:rsidR="00473844" w:rsidRPr="00473844" w14:paraId="61B0FDEB" w14:textId="3C9484F6" w:rsidTr="000A2F12">
        <w:trPr>
          <w:trHeight w:val="261"/>
        </w:trPr>
        <w:tc>
          <w:tcPr>
            <w:tcW w:w="2410" w:type="dxa"/>
          </w:tcPr>
          <w:p w14:paraId="3DDFDA73" w14:textId="0FB9E5C1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fic ASD subscale by </w:t>
            </w:r>
            <w:proofErr w:type="spellStart"/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i</w:t>
            </w:r>
            <w:proofErr w:type="spellEnd"/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1)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</w:tcPr>
          <w:p w14:paraId="008F9B4A" w14:textId="53DD3B8D" w:rsidR="00411988" w:rsidRPr="00473844" w:rsidRDefault="00411988" w:rsidP="00E51CC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(-.01 – .03)</w:t>
            </w:r>
          </w:p>
        </w:tc>
        <w:tc>
          <w:tcPr>
            <w:tcW w:w="567" w:type="dxa"/>
          </w:tcPr>
          <w:p w14:paraId="5EF26287" w14:textId="621EBB19" w:rsidR="00411988" w:rsidRPr="00473844" w:rsidRDefault="00411988" w:rsidP="00E51CC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</w:tcPr>
          <w:p w14:paraId="4FCC3568" w14:textId="4471DB2F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09" w:type="dxa"/>
          </w:tcPr>
          <w:p w14:paraId="6829C97F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3</w:t>
            </w:r>
          </w:p>
        </w:tc>
        <w:tc>
          <w:tcPr>
            <w:tcW w:w="567" w:type="dxa"/>
          </w:tcPr>
          <w:p w14:paraId="20314DAD" w14:textId="21EDF24C" w:rsidR="00411988" w:rsidRPr="00473844" w:rsidRDefault="00A86589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284" w:type="dxa"/>
          </w:tcPr>
          <w:p w14:paraId="2623EA80" w14:textId="30008D16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DDD4B61" w14:textId="317C8FC2" w:rsidR="00411988" w:rsidRPr="00473844" w:rsidRDefault="008A7DB9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(.02 – .09)</w:t>
            </w:r>
          </w:p>
        </w:tc>
        <w:tc>
          <w:tcPr>
            <w:tcW w:w="567" w:type="dxa"/>
          </w:tcPr>
          <w:p w14:paraId="08D46522" w14:textId="0E6959F7" w:rsidR="00411988" w:rsidRPr="00473844" w:rsidRDefault="008A7DB9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4AE7F06A" w14:textId="61976A43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1</w:t>
            </w:r>
          </w:p>
        </w:tc>
        <w:tc>
          <w:tcPr>
            <w:tcW w:w="709" w:type="dxa"/>
          </w:tcPr>
          <w:p w14:paraId="3EFEEA06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567" w:type="dxa"/>
          </w:tcPr>
          <w:p w14:paraId="1E491967" w14:textId="37876299" w:rsidR="00411988" w:rsidRPr="00473844" w:rsidRDefault="00AA42A2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283" w:type="dxa"/>
          </w:tcPr>
          <w:p w14:paraId="5464C803" w14:textId="6E28621E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6C9515D" w14:textId="4AC15532" w:rsidR="00411988" w:rsidRPr="00473844" w:rsidRDefault="00DA675B" w:rsidP="00DA675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  <w:r w:rsidR="009E58FF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  <w:r w:rsidR="009E58FF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8798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E58FF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)</w:t>
            </w:r>
          </w:p>
        </w:tc>
        <w:tc>
          <w:tcPr>
            <w:tcW w:w="567" w:type="dxa"/>
          </w:tcPr>
          <w:p w14:paraId="1417FE3D" w14:textId="41768963" w:rsidR="00411988" w:rsidRPr="00473844" w:rsidRDefault="008131BF" w:rsidP="008131B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567" w:type="dxa"/>
          </w:tcPr>
          <w:p w14:paraId="395A0125" w14:textId="5BF9AABD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</w:t>
            </w:r>
          </w:p>
        </w:tc>
        <w:tc>
          <w:tcPr>
            <w:tcW w:w="708" w:type="dxa"/>
          </w:tcPr>
          <w:p w14:paraId="4CEAAB0D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7</w:t>
            </w:r>
          </w:p>
        </w:tc>
        <w:tc>
          <w:tcPr>
            <w:tcW w:w="567" w:type="dxa"/>
          </w:tcPr>
          <w:p w14:paraId="28BDB7CC" w14:textId="7229470C" w:rsidR="00411988" w:rsidRPr="00473844" w:rsidRDefault="00436D94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473844" w:rsidRPr="00473844" w14:paraId="2F71C768" w14:textId="1140CC34" w:rsidTr="000A2F12">
        <w:trPr>
          <w:trHeight w:val="261"/>
        </w:trPr>
        <w:tc>
          <w:tcPr>
            <w:tcW w:w="2410" w:type="dxa"/>
          </w:tcPr>
          <w:p w14:paraId="5E0A054C" w14:textId="19327EE9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ASD subscale by So et al. (2013)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</w:tcPr>
          <w:p w14:paraId="15C551C7" w14:textId="401D12B6" w:rsidR="00411988" w:rsidRPr="00473844" w:rsidRDefault="00411988" w:rsidP="00BD6AF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(-.02 – .03)</w:t>
            </w:r>
          </w:p>
        </w:tc>
        <w:tc>
          <w:tcPr>
            <w:tcW w:w="567" w:type="dxa"/>
          </w:tcPr>
          <w:p w14:paraId="7F8B5AF7" w14:textId="759B2529" w:rsidR="00411988" w:rsidRPr="00473844" w:rsidRDefault="00411988" w:rsidP="00487A9D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</w:tcPr>
          <w:p w14:paraId="417A2826" w14:textId="13BAC7B0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  <w:tc>
          <w:tcPr>
            <w:tcW w:w="709" w:type="dxa"/>
          </w:tcPr>
          <w:p w14:paraId="06631718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5</w:t>
            </w:r>
          </w:p>
        </w:tc>
        <w:tc>
          <w:tcPr>
            <w:tcW w:w="567" w:type="dxa"/>
          </w:tcPr>
          <w:p w14:paraId="54898A26" w14:textId="106D30B9" w:rsidR="00411988" w:rsidRPr="00473844" w:rsidRDefault="00A86589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84" w:type="dxa"/>
          </w:tcPr>
          <w:p w14:paraId="2279ACAB" w14:textId="1E7DA0AB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02F246C" w14:textId="1C283F33" w:rsidR="00411988" w:rsidRPr="00473844" w:rsidRDefault="00D42796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(-.03 – .04)</w:t>
            </w:r>
          </w:p>
        </w:tc>
        <w:tc>
          <w:tcPr>
            <w:tcW w:w="567" w:type="dxa"/>
          </w:tcPr>
          <w:p w14:paraId="2E80F286" w14:textId="28D054D1" w:rsidR="00411988" w:rsidRPr="00473844" w:rsidRDefault="00D42796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30E1D165" w14:textId="18CC37CF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  <w:tc>
          <w:tcPr>
            <w:tcW w:w="709" w:type="dxa"/>
          </w:tcPr>
          <w:p w14:paraId="622AEF26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6</w:t>
            </w:r>
          </w:p>
        </w:tc>
        <w:tc>
          <w:tcPr>
            <w:tcW w:w="567" w:type="dxa"/>
          </w:tcPr>
          <w:p w14:paraId="0A43FBBA" w14:textId="70E3B344" w:rsidR="00411988" w:rsidRPr="00473844" w:rsidRDefault="00DE6D8A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83" w:type="dxa"/>
          </w:tcPr>
          <w:p w14:paraId="24256E61" w14:textId="75604BAC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ECD69BD" w14:textId="0CC3278D" w:rsidR="00411988" w:rsidRPr="00473844" w:rsidRDefault="00C274EB" w:rsidP="001B588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B5887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B5887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 –.05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2EF62C6A" w14:textId="3A221DCD" w:rsidR="00411988" w:rsidRPr="00473844" w:rsidRDefault="001B5887" w:rsidP="001B588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567" w:type="dxa"/>
          </w:tcPr>
          <w:p w14:paraId="4B085674" w14:textId="779787C5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</w:t>
            </w:r>
          </w:p>
        </w:tc>
        <w:tc>
          <w:tcPr>
            <w:tcW w:w="708" w:type="dxa"/>
          </w:tcPr>
          <w:p w14:paraId="19E98A77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5</w:t>
            </w:r>
          </w:p>
        </w:tc>
        <w:tc>
          <w:tcPr>
            <w:tcW w:w="567" w:type="dxa"/>
          </w:tcPr>
          <w:p w14:paraId="7DE6981D" w14:textId="31E0DD7B" w:rsidR="00411988" w:rsidRPr="00473844" w:rsidRDefault="00436D94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473844" w:rsidRPr="00473844" w14:paraId="1B9C072C" w14:textId="12669DB4" w:rsidTr="000A2F12">
        <w:trPr>
          <w:trHeight w:val="274"/>
        </w:trPr>
        <w:tc>
          <w:tcPr>
            <w:tcW w:w="2410" w:type="dxa"/>
          </w:tcPr>
          <w:p w14:paraId="3AFBA1E5" w14:textId="77777777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103C3EA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164E922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27EA21C" w14:textId="202DA022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F1DF6CC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509C618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2B91B5CB" w14:textId="3B85BF54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E1F8666" w14:textId="77777777" w:rsidR="00411988" w:rsidRPr="00473844" w:rsidRDefault="00411988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ACC7517" w14:textId="77777777" w:rsidR="00411988" w:rsidRPr="00473844" w:rsidRDefault="00411988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FF803BE" w14:textId="23E4C7A9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8B43F14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130B059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75E4BECD" w14:textId="6D1CB3F5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568EAA5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8C7108F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378A4D3" w14:textId="3512AEC2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658114A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5BCBDF6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2D5A6FDE" w14:textId="34D0495B" w:rsidTr="000A2F12">
        <w:trPr>
          <w:trHeight w:val="261"/>
        </w:trPr>
        <w:tc>
          <w:tcPr>
            <w:tcW w:w="2410" w:type="dxa"/>
          </w:tcPr>
          <w:p w14:paraId="4BCBDACE" w14:textId="32991E61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SM-oriented subscales</w:t>
            </w:r>
          </w:p>
        </w:tc>
        <w:tc>
          <w:tcPr>
            <w:tcW w:w="1418" w:type="dxa"/>
          </w:tcPr>
          <w:p w14:paraId="218E2075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5725644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695F709" w14:textId="67507A5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2330B2F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4CB77AD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1B40C7AB" w14:textId="3301529F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94F8549" w14:textId="77777777" w:rsidR="00411988" w:rsidRPr="00473844" w:rsidRDefault="00411988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E59E094" w14:textId="77777777" w:rsidR="00411988" w:rsidRPr="00473844" w:rsidRDefault="00411988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F38AA70" w14:textId="30B4ACE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BEF50D2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3353F76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06FC62BB" w14:textId="43EA0100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1C8793D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6C34362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B645CA1" w14:textId="77D30DBF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44244E8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59AEA5F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7BE0C0F1" w14:textId="131E0ED7" w:rsidTr="000A2F12">
        <w:trPr>
          <w:trHeight w:val="261"/>
        </w:trPr>
        <w:tc>
          <w:tcPr>
            <w:tcW w:w="2410" w:type="dxa"/>
          </w:tcPr>
          <w:p w14:paraId="01826D98" w14:textId="77777777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 Problems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418" w:type="dxa"/>
          </w:tcPr>
          <w:p w14:paraId="19536058" w14:textId="0154D0DD" w:rsidR="00411988" w:rsidRPr="00473844" w:rsidRDefault="00411988" w:rsidP="006341B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  <w:r w:rsidR="00A23224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6341BF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.01 – </w:t>
            </w:r>
            <w:r w:rsidR="00C53A3C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  <w:r w:rsidR="00A23224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447CD97E" w14:textId="616A09C8" w:rsidR="00411988" w:rsidRPr="00473844" w:rsidRDefault="00411988" w:rsidP="005B6DA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8" w:type="dxa"/>
          </w:tcPr>
          <w:p w14:paraId="03B320D0" w14:textId="7602409D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709" w:type="dxa"/>
          </w:tcPr>
          <w:p w14:paraId="09FE6EB5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3</w:t>
            </w:r>
          </w:p>
        </w:tc>
        <w:tc>
          <w:tcPr>
            <w:tcW w:w="567" w:type="dxa"/>
          </w:tcPr>
          <w:p w14:paraId="4D0E90AE" w14:textId="4D929806" w:rsidR="00411988" w:rsidRPr="00473844" w:rsidRDefault="004921A2" w:rsidP="00CB10B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284" w:type="dxa"/>
          </w:tcPr>
          <w:p w14:paraId="00E9DC00" w14:textId="1CBB007E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8AF1D5D" w14:textId="6978289E" w:rsidR="00411988" w:rsidRPr="00473844" w:rsidRDefault="0034007F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  <w:r w:rsidR="000B1E5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F6B33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  <w:r w:rsidR="006341BF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7F6B33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  <w:r w:rsidR="000B1E5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74BF462E" w14:textId="79DE93FF" w:rsidR="00411988" w:rsidRPr="00473844" w:rsidRDefault="0034007F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709" w:type="dxa"/>
          </w:tcPr>
          <w:p w14:paraId="26A98FB9" w14:textId="4024E4AC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709" w:type="dxa"/>
          </w:tcPr>
          <w:p w14:paraId="51FB802F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8</w:t>
            </w:r>
          </w:p>
        </w:tc>
        <w:tc>
          <w:tcPr>
            <w:tcW w:w="567" w:type="dxa"/>
          </w:tcPr>
          <w:p w14:paraId="4CDBB453" w14:textId="4C45210F" w:rsidR="00411988" w:rsidRPr="00473844" w:rsidRDefault="00957D07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283" w:type="dxa"/>
          </w:tcPr>
          <w:p w14:paraId="387169A2" w14:textId="2CD0445F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52F3086" w14:textId="34DEC2AE" w:rsidR="00411988" w:rsidRPr="00473844" w:rsidRDefault="008548F0" w:rsidP="008548F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(</w:t>
            </w:r>
            <w:r w:rsidR="00C77E6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  <w:r w:rsidR="003D65E7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C77E6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716E8772" w14:textId="191033E2" w:rsidR="00411988" w:rsidRPr="00473844" w:rsidRDefault="008548F0" w:rsidP="008548F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501D0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567" w:type="dxa"/>
          </w:tcPr>
          <w:p w14:paraId="71EE4E88" w14:textId="3AC49570" w:rsidR="00411988" w:rsidRPr="00473844" w:rsidRDefault="00D501D0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708" w:type="dxa"/>
          </w:tcPr>
          <w:p w14:paraId="5E4799B6" w14:textId="315F8639" w:rsidR="00411988" w:rsidRPr="00473844" w:rsidRDefault="00D501D0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6</w:t>
            </w:r>
          </w:p>
        </w:tc>
        <w:tc>
          <w:tcPr>
            <w:tcW w:w="567" w:type="dxa"/>
          </w:tcPr>
          <w:p w14:paraId="032BF6CC" w14:textId="1A489AF0" w:rsidR="00411988" w:rsidRPr="00473844" w:rsidRDefault="00E865D4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</w:tr>
      <w:tr w:rsidR="00473844" w:rsidRPr="00473844" w14:paraId="0158337D" w14:textId="48A7956C" w:rsidTr="000A2F12">
        <w:trPr>
          <w:trHeight w:val="274"/>
        </w:trPr>
        <w:tc>
          <w:tcPr>
            <w:tcW w:w="2410" w:type="dxa"/>
          </w:tcPr>
          <w:p w14:paraId="7856D7FB" w14:textId="77777777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Problems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5D11CCA0" w14:textId="38F3ED8C" w:rsidR="00411988" w:rsidRPr="00473844" w:rsidRDefault="00411988" w:rsidP="002F30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  <w:r w:rsidR="00A23224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53A3C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6341BF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C53A3C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  <w:r w:rsidR="00A23224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04834A64" w14:textId="5891B437" w:rsidR="00411988" w:rsidRPr="00473844" w:rsidRDefault="00411988" w:rsidP="002F301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8" w:type="dxa"/>
          </w:tcPr>
          <w:p w14:paraId="36A8B0E5" w14:textId="6777797B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</w:t>
            </w:r>
          </w:p>
        </w:tc>
        <w:tc>
          <w:tcPr>
            <w:tcW w:w="709" w:type="dxa"/>
          </w:tcPr>
          <w:p w14:paraId="00970CA6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8</w:t>
            </w:r>
          </w:p>
        </w:tc>
        <w:tc>
          <w:tcPr>
            <w:tcW w:w="567" w:type="dxa"/>
          </w:tcPr>
          <w:p w14:paraId="6E70C0CA" w14:textId="47F1776E" w:rsidR="00411988" w:rsidRPr="00473844" w:rsidRDefault="004921A2" w:rsidP="00CB10B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284" w:type="dxa"/>
          </w:tcPr>
          <w:p w14:paraId="3DCCEC69" w14:textId="42D131D0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A93F62E" w14:textId="2C48EDB9" w:rsidR="00411988" w:rsidRPr="00473844" w:rsidRDefault="0034007F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002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="000B1E5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F6B33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6341BF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7F6B33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0B1E5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0142DF91" w14:textId="7FC1527E" w:rsidR="00411988" w:rsidRPr="00473844" w:rsidRDefault="0034007F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002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709" w:type="dxa"/>
          </w:tcPr>
          <w:p w14:paraId="79964325" w14:textId="343DF759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</w:p>
        </w:tc>
        <w:tc>
          <w:tcPr>
            <w:tcW w:w="709" w:type="dxa"/>
          </w:tcPr>
          <w:p w14:paraId="149AE74B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8</w:t>
            </w:r>
          </w:p>
        </w:tc>
        <w:tc>
          <w:tcPr>
            <w:tcW w:w="567" w:type="dxa"/>
          </w:tcPr>
          <w:p w14:paraId="0C85BBFC" w14:textId="7F8D0511" w:rsidR="00411988" w:rsidRPr="00473844" w:rsidRDefault="00957D07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283" w:type="dxa"/>
          </w:tcPr>
          <w:p w14:paraId="15A7DDAC" w14:textId="23A1AD65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32CB760" w14:textId="6D6B4258" w:rsidR="00411988" w:rsidRPr="00473844" w:rsidRDefault="008548F0" w:rsidP="008548F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(</w:t>
            </w:r>
            <w:r w:rsidR="00C77E6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3D65E7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C77E6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4F4CB797" w14:textId="3F4E7230" w:rsidR="00411988" w:rsidRPr="00473844" w:rsidRDefault="008548F0" w:rsidP="008548F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567" w:type="dxa"/>
          </w:tcPr>
          <w:p w14:paraId="63EFD684" w14:textId="153957A4" w:rsidR="00411988" w:rsidRPr="00473844" w:rsidRDefault="00764CAA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  <w:tc>
          <w:tcPr>
            <w:tcW w:w="708" w:type="dxa"/>
          </w:tcPr>
          <w:p w14:paraId="0305674A" w14:textId="271CD569" w:rsidR="00411988" w:rsidRPr="00473844" w:rsidRDefault="00764CAA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4</w:t>
            </w:r>
          </w:p>
        </w:tc>
        <w:tc>
          <w:tcPr>
            <w:tcW w:w="567" w:type="dxa"/>
          </w:tcPr>
          <w:p w14:paraId="601C3B9B" w14:textId="501ACAB0" w:rsidR="00411988" w:rsidRPr="00473844" w:rsidRDefault="00E865D4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</w:tr>
      <w:tr w:rsidR="00473844" w:rsidRPr="00473844" w14:paraId="71FC2E1C" w14:textId="3627A551" w:rsidTr="000A2F12">
        <w:trPr>
          <w:trHeight w:val="261"/>
        </w:trPr>
        <w:tc>
          <w:tcPr>
            <w:tcW w:w="2410" w:type="dxa"/>
          </w:tcPr>
          <w:p w14:paraId="2FBBFF55" w14:textId="77777777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 Deficit/Hyperactive Problems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5C456833" w14:textId="52210E2C" w:rsidR="00411988" w:rsidRPr="00473844" w:rsidRDefault="00411988" w:rsidP="00BE332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  <w:r w:rsidR="00A23224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53A3C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  <w:r w:rsidR="006341BF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C53A3C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  <w:r w:rsidR="00A23224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4121A408" w14:textId="08EC38F1" w:rsidR="00411988" w:rsidRPr="00473844" w:rsidRDefault="00411988" w:rsidP="00BE332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8" w:type="dxa"/>
          </w:tcPr>
          <w:p w14:paraId="5A3F1DD6" w14:textId="728656A2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709" w:type="dxa"/>
          </w:tcPr>
          <w:p w14:paraId="4268901E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1</w:t>
            </w:r>
          </w:p>
        </w:tc>
        <w:tc>
          <w:tcPr>
            <w:tcW w:w="567" w:type="dxa"/>
          </w:tcPr>
          <w:p w14:paraId="1AF59684" w14:textId="1CBC00E1" w:rsidR="00411988" w:rsidRPr="00473844" w:rsidRDefault="006C1A54" w:rsidP="00CB10B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284" w:type="dxa"/>
          </w:tcPr>
          <w:p w14:paraId="406DAA50" w14:textId="76A1097A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BD4E844" w14:textId="27B9A156" w:rsidR="00411988" w:rsidRPr="00473844" w:rsidRDefault="0034007F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002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="000B1E5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F6B33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6341BF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7F6B33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  <w:r w:rsidR="000B1E5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514608BE" w14:textId="6B02FB45" w:rsidR="00411988" w:rsidRPr="00473844" w:rsidRDefault="0034007F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00215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709" w:type="dxa"/>
          </w:tcPr>
          <w:p w14:paraId="4A2B899E" w14:textId="01940BB4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709" w:type="dxa"/>
          </w:tcPr>
          <w:p w14:paraId="034B41FA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0</w:t>
            </w:r>
          </w:p>
        </w:tc>
        <w:tc>
          <w:tcPr>
            <w:tcW w:w="567" w:type="dxa"/>
          </w:tcPr>
          <w:p w14:paraId="0E3B8FF1" w14:textId="035CCC35" w:rsidR="00411988" w:rsidRPr="00473844" w:rsidRDefault="00957D07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283" w:type="dxa"/>
          </w:tcPr>
          <w:p w14:paraId="792EC38C" w14:textId="0189602F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85142FB" w14:textId="11926A19" w:rsidR="00411988" w:rsidRPr="00473844" w:rsidRDefault="008548F0" w:rsidP="008548F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A716C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77E6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3D65E7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C77E6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2A919E6F" w14:textId="5DC8C338" w:rsidR="00411988" w:rsidRPr="00473844" w:rsidRDefault="008548F0" w:rsidP="008548F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A716C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567" w:type="dxa"/>
          </w:tcPr>
          <w:p w14:paraId="1210C6C1" w14:textId="41B4C548" w:rsidR="00411988" w:rsidRPr="00473844" w:rsidRDefault="004A716C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708" w:type="dxa"/>
          </w:tcPr>
          <w:p w14:paraId="28A58C18" w14:textId="0E844D10" w:rsidR="00411988" w:rsidRPr="00473844" w:rsidRDefault="004A716C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4</w:t>
            </w:r>
          </w:p>
        </w:tc>
        <w:tc>
          <w:tcPr>
            <w:tcW w:w="567" w:type="dxa"/>
          </w:tcPr>
          <w:p w14:paraId="29FDDF81" w14:textId="5F1D3CAA" w:rsidR="00411988" w:rsidRPr="00473844" w:rsidRDefault="00E865D4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</w:tr>
      <w:tr w:rsidR="00473844" w:rsidRPr="00473844" w14:paraId="0A4107B5" w14:textId="0B7431DB" w:rsidTr="000A2F12">
        <w:trPr>
          <w:trHeight w:val="261"/>
        </w:trPr>
        <w:tc>
          <w:tcPr>
            <w:tcW w:w="2410" w:type="dxa"/>
          </w:tcPr>
          <w:p w14:paraId="7281ED9E" w14:textId="77777777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positional Defiant Problems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45E8E5EA" w14:textId="7665FEC8" w:rsidR="00411988" w:rsidRPr="00473844" w:rsidRDefault="00411988" w:rsidP="000C60E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  <w:r w:rsidR="00A23224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53A3C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6341BF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C53A3C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  <w:r w:rsidR="00A23224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5989BC91" w14:textId="4B7F55C3" w:rsidR="00411988" w:rsidRPr="00473844" w:rsidRDefault="00411988" w:rsidP="000C60E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8" w:type="dxa"/>
          </w:tcPr>
          <w:p w14:paraId="7D85B391" w14:textId="3E9A8FC5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709" w:type="dxa"/>
          </w:tcPr>
          <w:p w14:paraId="0D46B48B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567" w:type="dxa"/>
          </w:tcPr>
          <w:p w14:paraId="301B1BD6" w14:textId="66E03200" w:rsidR="00411988" w:rsidRPr="00473844" w:rsidRDefault="006C1A54" w:rsidP="00CB10B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284" w:type="dxa"/>
          </w:tcPr>
          <w:p w14:paraId="6C88FD81" w14:textId="5A9C0FE8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0FDFE57" w14:textId="12ED290C" w:rsidR="00411988" w:rsidRPr="00473844" w:rsidRDefault="00100215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  <w:r w:rsidR="000B1E5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02E9A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6341BF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302E9A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  <w:r w:rsidR="000B1E5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1A999B6C" w14:textId="112ED500" w:rsidR="00411988" w:rsidRPr="00473844" w:rsidRDefault="00100215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9" w:type="dxa"/>
          </w:tcPr>
          <w:p w14:paraId="5E7222DD" w14:textId="06CA5132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709" w:type="dxa"/>
          </w:tcPr>
          <w:p w14:paraId="5BB072CB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1</w:t>
            </w:r>
          </w:p>
        </w:tc>
        <w:tc>
          <w:tcPr>
            <w:tcW w:w="567" w:type="dxa"/>
          </w:tcPr>
          <w:p w14:paraId="13428568" w14:textId="15CD60C9" w:rsidR="00411988" w:rsidRPr="00473844" w:rsidRDefault="00957D07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283" w:type="dxa"/>
          </w:tcPr>
          <w:p w14:paraId="1B30AEEA" w14:textId="1E0DD21E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E73FAC3" w14:textId="42C7B920" w:rsidR="00411988" w:rsidRPr="00473844" w:rsidRDefault="008548F0" w:rsidP="008548F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(</w:t>
            </w:r>
            <w:r w:rsidR="00C77E6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3D65E7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C77E6E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20C84980" w14:textId="69AD9C45" w:rsidR="00411988" w:rsidRPr="00473844" w:rsidRDefault="008548F0" w:rsidP="008548F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C436B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567" w:type="dxa"/>
          </w:tcPr>
          <w:p w14:paraId="35B30054" w14:textId="482CEBC0" w:rsidR="00411988" w:rsidRPr="00473844" w:rsidRDefault="000C436B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</w:t>
            </w:r>
          </w:p>
        </w:tc>
        <w:tc>
          <w:tcPr>
            <w:tcW w:w="708" w:type="dxa"/>
          </w:tcPr>
          <w:p w14:paraId="2F206EA2" w14:textId="0B0473E8" w:rsidR="00411988" w:rsidRPr="00473844" w:rsidRDefault="000C436B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1</w:t>
            </w:r>
          </w:p>
        </w:tc>
        <w:tc>
          <w:tcPr>
            <w:tcW w:w="567" w:type="dxa"/>
          </w:tcPr>
          <w:p w14:paraId="03A957CF" w14:textId="208A47D8" w:rsidR="00411988" w:rsidRPr="00473844" w:rsidRDefault="00E865D4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</w:tr>
      <w:tr w:rsidR="00473844" w:rsidRPr="00473844" w14:paraId="04E9C022" w14:textId="129A4AFD" w:rsidTr="000A2F12">
        <w:trPr>
          <w:trHeight w:val="261"/>
        </w:trPr>
        <w:tc>
          <w:tcPr>
            <w:tcW w:w="2410" w:type="dxa"/>
            <w:tcBorders>
              <w:bottom w:val="single" w:sz="4" w:space="0" w:color="auto"/>
            </w:tcBorders>
          </w:tcPr>
          <w:p w14:paraId="7BD16FD6" w14:textId="77777777" w:rsidR="00411988" w:rsidRPr="00473844" w:rsidRDefault="00411988" w:rsidP="00A8454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 Problems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F6743F" w14:textId="166E3E85" w:rsidR="00411988" w:rsidRPr="00473844" w:rsidRDefault="00556EC2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CC0B548" w14:textId="21A63F34" w:rsidR="00411988" w:rsidRPr="00473844" w:rsidRDefault="00556EC2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CBC50B7" w14:textId="58B03152" w:rsidR="00411988" w:rsidRPr="00473844" w:rsidRDefault="00556EC2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714C94" w14:textId="55E531F0" w:rsidR="00411988" w:rsidRPr="00473844" w:rsidRDefault="00556EC2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12F0795" w14:textId="73939A4F" w:rsidR="00411988" w:rsidRPr="00473844" w:rsidRDefault="00556EC2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893AA46" w14:textId="1B07B171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93D047" w14:textId="4A37D45C" w:rsidR="00411988" w:rsidRPr="00473844" w:rsidRDefault="0034007F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  <w:r w:rsidR="000B1E5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02E9A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  <w:r w:rsidR="006341BF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302E9A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  <w:r w:rsidR="000B1E59"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196658" w14:textId="5290E82F" w:rsidR="00411988" w:rsidRPr="00473844" w:rsidRDefault="0034007F" w:rsidP="0034007F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F81778" w14:textId="11EC30D0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A940D8" w14:textId="77777777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E9FEC13" w14:textId="1FAAEB08" w:rsidR="00411988" w:rsidRPr="00473844" w:rsidRDefault="00957D07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B2967AC" w14:textId="419D4B82" w:rsidR="00411988" w:rsidRPr="00473844" w:rsidRDefault="00411988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3D909C" w14:textId="3B437564" w:rsidR="00411988" w:rsidRPr="00473844" w:rsidRDefault="00556EC2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344F724" w14:textId="7485E7BC" w:rsidR="00411988" w:rsidRPr="00473844" w:rsidRDefault="00556EC2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7B1D14" w14:textId="3033AABE" w:rsidR="00411988" w:rsidRPr="00473844" w:rsidRDefault="00556EC2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417822D" w14:textId="0E3376DC" w:rsidR="00411988" w:rsidRPr="00473844" w:rsidRDefault="00556EC2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43B7485" w14:textId="63057625" w:rsidR="00411988" w:rsidRPr="00473844" w:rsidRDefault="00556EC2" w:rsidP="00A8454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23093E37" w14:textId="5CF890D5" w:rsidR="00DB0991" w:rsidRPr="00473844" w:rsidRDefault="00D05185" w:rsidP="00DB099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  <w:sectPr w:rsidR="00DB0991" w:rsidRPr="00473844" w:rsidSect="00F72A6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473844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738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DeLong</w:t>
      </w:r>
      <w:r w:rsidR="00C059E5"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et al.’s</w:t>
      </w:r>
      <w:r w:rsidR="00571DDD"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test</w:t>
      </w:r>
      <w:r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(1988)</w:t>
      </w:r>
      <w:r w:rsidR="002E568E"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was used</w:t>
      </w:r>
      <w:r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4738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31002"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a comparison of </w:t>
      </w:r>
      <w:r w:rsidR="0069563B" w:rsidRPr="00473844">
        <w:rPr>
          <w:rFonts w:ascii="Times New Roman" w:hAnsi="Times New Roman" w:cs="Times New Roman"/>
          <w:sz w:val="20"/>
          <w:szCs w:val="20"/>
          <w:lang w:val="en-US"/>
        </w:rPr>
        <w:t>different</w:t>
      </w:r>
      <w:r w:rsidR="00131002"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 ROC curves was conducted</w:t>
      </w:r>
      <w:r w:rsidR="0099529D" w:rsidRPr="0047384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473844">
        <w:rPr>
          <w:rFonts w:ascii="Times New Roman" w:hAnsi="Times New Roman" w:cs="Times New Roman"/>
          <w:sz w:val="20"/>
          <w:szCs w:val="20"/>
          <w:lang w:val="en-US"/>
        </w:rPr>
        <w:t>ASD profile = a combination of the Withdrawn/Depressed</w:t>
      </w:r>
      <w:r w:rsidR="00264E80">
        <w:rPr>
          <w:rFonts w:ascii="Times New Roman" w:hAnsi="Times New Roman" w:cs="Times New Roman"/>
          <w:sz w:val="20"/>
          <w:szCs w:val="20"/>
          <w:lang w:val="en-US"/>
        </w:rPr>
        <w:t>, Thought Problems, and Social P</w:t>
      </w:r>
      <w:r w:rsidRPr="00473844">
        <w:rPr>
          <w:rFonts w:ascii="Times New Roman" w:hAnsi="Times New Roman" w:cs="Times New Roman"/>
          <w:sz w:val="20"/>
          <w:szCs w:val="20"/>
          <w:lang w:val="en-US"/>
        </w:rPr>
        <w:t>roblems syndrome subscales; WTP subscale = a combination of the Withdrawn/Depressed and Thought Problems syndrome subscales; Specific ASD subscale = an ASD subscale consisting of separate CBCL 6-18 items</w:t>
      </w:r>
      <w:r w:rsidR="00556EC2" w:rsidRPr="00473844">
        <w:rPr>
          <w:rFonts w:ascii="Times New Roman" w:hAnsi="Times New Roman" w:cs="Times New Roman"/>
          <w:sz w:val="20"/>
          <w:szCs w:val="20"/>
          <w:lang w:val="en-US"/>
        </w:rPr>
        <w:t>; NA = not available, due to there being no children with Conduct Disorder included in the concerning sample</w:t>
      </w:r>
    </w:p>
    <w:p w14:paraId="0EA6754A" w14:textId="27F642D5" w:rsidR="00DB0991" w:rsidRPr="00473844" w:rsidRDefault="00DB0991" w:rsidP="00DB0991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384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1E76AE" w:rsidRPr="00473844">
        <w:rPr>
          <w:rFonts w:ascii="Times New Roman" w:hAnsi="Times New Roman" w:cs="Times New Roman"/>
          <w:b/>
          <w:sz w:val="24"/>
          <w:szCs w:val="24"/>
          <w:lang w:val="en-US"/>
        </w:rPr>
        <w:t>able H</w:t>
      </w:r>
      <w:r w:rsidRPr="004738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73844">
        <w:rPr>
          <w:rFonts w:ascii="Times New Roman" w:hAnsi="Times New Roman" w:cs="Times New Roman"/>
          <w:i/>
          <w:sz w:val="24"/>
          <w:szCs w:val="24"/>
          <w:lang w:val="en-US"/>
        </w:rPr>
        <w:t>Items of the Specific Data-Driven ASD Subscale (CBCL 6-18), the Specific Clinician-Expert ASD Subscale (CBCL 6-18)</w:t>
      </w:r>
      <w:r w:rsidR="005554D8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4738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Autism Spectrum Problems Subscale (CBCL 1.5-5)</w:t>
      </w:r>
    </w:p>
    <w:tbl>
      <w:tblPr>
        <w:tblStyle w:val="Tabel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6"/>
        <w:gridCol w:w="3166"/>
        <w:gridCol w:w="3166"/>
      </w:tblGrid>
      <w:tr w:rsidR="00473844" w:rsidRPr="00473844" w14:paraId="4F1118F3" w14:textId="407EE70A" w:rsidTr="00F7014B"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</w:tcPr>
          <w:p w14:paraId="20022EC5" w14:textId="7C64695B" w:rsidR="00DB0991" w:rsidRPr="00473844" w:rsidRDefault="00DB0991" w:rsidP="0025481D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fic data-driven ASD subscale (</w:t>
            </w:r>
            <w:r w:rsidR="007D09B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15)</w:t>
            </w:r>
          </w:p>
        </w:tc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</w:tcPr>
          <w:p w14:paraId="0EC8F950" w14:textId="19F05FE0" w:rsidR="00DB0991" w:rsidRPr="00473844" w:rsidRDefault="00DB0991" w:rsidP="0025481D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fic clinician-expert ASD subscale (</w:t>
            </w:r>
            <w:r w:rsidR="007D09B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23)</w:t>
            </w:r>
          </w:p>
        </w:tc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</w:tcPr>
          <w:p w14:paraId="5F724B37" w14:textId="3651E8F5" w:rsidR="00DB0991" w:rsidRPr="00473844" w:rsidRDefault="00DB0991" w:rsidP="0025481D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ism Spectrum Problems subscale (</w:t>
            </w:r>
            <w:r w:rsidR="007D09B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4738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13)</w:t>
            </w:r>
          </w:p>
        </w:tc>
      </w:tr>
      <w:tr w:rsidR="00473844" w:rsidRPr="00473844" w14:paraId="264E64A9" w14:textId="3EBC5BFD" w:rsidTr="00DB0991">
        <w:tc>
          <w:tcPr>
            <w:tcW w:w="3166" w:type="dxa"/>
            <w:tcBorders>
              <w:top w:val="single" w:sz="4" w:space="0" w:color="auto"/>
            </w:tcBorders>
          </w:tcPr>
          <w:p w14:paraId="6DF76930" w14:textId="1C57FE01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s too young for his/her age</w:t>
            </w:r>
          </w:p>
        </w:tc>
        <w:tc>
          <w:tcPr>
            <w:tcW w:w="3166" w:type="dxa"/>
            <w:tcBorders>
              <w:top w:val="single" w:sz="4" w:space="0" w:color="auto"/>
            </w:tcBorders>
          </w:tcPr>
          <w:p w14:paraId="478B4568" w14:textId="7777777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s too young for his/her</w:t>
            </w:r>
          </w:p>
          <w:p w14:paraId="44F28112" w14:textId="4D96178F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166" w:type="dxa"/>
            <w:tcBorders>
              <w:top w:val="single" w:sz="4" w:space="0" w:color="auto"/>
            </w:tcBorders>
          </w:tcPr>
          <w:p w14:paraId="5B21DF09" w14:textId="51B4D8E6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aid to try new things</w:t>
            </w:r>
          </w:p>
        </w:tc>
      </w:tr>
      <w:tr w:rsidR="00473844" w:rsidRPr="00473844" w14:paraId="04F76E63" w14:textId="3D764C36" w:rsidTr="00DB0991">
        <w:tc>
          <w:tcPr>
            <w:tcW w:w="3166" w:type="dxa"/>
          </w:tcPr>
          <w:p w14:paraId="46CD0F17" w14:textId="6C8D0B20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is little that he/she enjoys</w:t>
            </w:r>
          </w:p>
        </w:tc>
        <w:tc>
          <w:tcPr>
            <w:tcW w:w="3166" w:type="dxa"/>
          </w:tcPr>
          <w:p w14:paraId="22719D7E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C8AF3C" w14:textId="79F0B58B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is little that he/she enjoys</w:t>
            </w:r>
          </w:p>
        </w:tc>
        <w:tc>
          <w:tcPr>
            <w:tcW w:w="3166" w:type="dxa"/>
          </w:tcPr>
          <w:p w14:paraId="7E569BB0" w14:textId="21F1C786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oids eye contact</w:t>
            </w:r>
          </w:p>
        </w:tc>
      </w:tr>
      <w:tr w:rsidR="00473844" w:rsidRPr="00473844" w14:paraId="581987C6" w14:textId="5B9FBA9A" w:rsidTr="00DB0991">
        <w:tc>
          <w:tcPr>
            <w:tcW w:w="3166" w:type="dxa"/>
          </w:tcPr>
          <w:p w14:paraId="616E3ED3" w14:textId="7777777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not get his/her mind off</w:t>
            </w:r>
          </w:p>
          <w:p w14:paraId="5D6D1E09" w14:textId="7EB027DD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tain thoughts; obsessions</w:t>
            </w:r>
          </w:p>
        </w:tc>
        <w:tc>
          <w:tcPr>
            <w:tcW w:w="3166" w:type="dxa"/>
          </w:tcPr>
          <w:p w14:paraId="38B321EB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262300" w14:textId="7BB3B852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wel movements outside toilet</w:t>
            </w:r>
          </w:p>
        </w:tc>
        <w:tc>
          <w:tcPr>
            <w:tcW w:w="3166" w:type="dxa"/>
          </w:tcPr>
          <w:p w14:paraId="19C695F7" w14:textId="53801C98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stand things out of place</w:t>
            </w:r>
          </w:p>
        </w:tc>
      </w:tr>
      <w:tr w:rsidR="00473844" w:rsidRPr="00473844" w14:paraId="7C19688B" w14:textId="7273ED68" w:rsidTr="00DB0991">
        <w:tc>
          <w:tcPr>
            <w:tcW w:w="3166" w:type="dxa"/>
          </w:tcPr>
          <w:p w14:paraId="7ED41927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C34695" w14:textId="4B28FF39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gs to adults or too dependent</w:t>
            </w:r>
          </w:p>
        </w:tc>
        <w:tc>
          <w:tcPr>
            <w:tcW w:w="3166" w:type="dxa"/>
          </w:tcPr>
          <w:p w14:paraId="0BF80A2E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779EBE" w14:textId="29D5D924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not get his/her mind off</w:t>
            </w:r>
          </w:p>
          <w:p w14:paraId="6C11A5FA" w14:textId="36A6B07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tain thoughts; obsessions</w:t>
            </w:r>
          </w:p>
        </w:tc>
        <w:tc>
          <w:tcPr>
            <w:tcW w:w="3166" w:type="dxa"/>
          </w:tcPr>
          <w:p w14:paraId="6467B653" w14:textId="74D5E6E8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urbed by change</w:t>
            </w:r>
          </w:p>
        </w:tc>
      </w:tr>
      <w:tr w:rsidR="00473844" w:rsidRPr="00473844" w14:paraId="2FF39B3A" w14:textId="79CA7E9E" w:rsidTr="00DB0991">
        <w:tc>
          <w:tcPr>
            <w:tcW w:w="3166" w:type="dxa"/>
          </w:tcPr>
          <w:p w14:paraId="55E3E999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E84204" w14:textId="45AB40DB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dreams or gets lost in</w:t>
            </w:r>
          </w:p>
          <w:p w14:paraId="08394BBA" w14:textId="460BB5B8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/her thoughts</w:t>
            </w:r>
          </w:p>
        </w:tc>
        <w:tc>
          <w:tcPr>
            <w:tcW w:w="3166" w:type="dxa"/>
          </w:tcPr>
          <w:p w14:paraId="5312C095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1AE1DC" w14:textId="23857CD5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dreams or gets lost in</w:t>
            </w:r>
          </w:p>
          <w:p w14:paraId="37576CBF" w14:textId="66B1EAFD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/her thoughts</w:t>
            </w:r>
          </w:p>
        </w:tc>
        <w:tc>
          <w:tcPr>
            <w:tcW w:w="3166" w:type="dxa"/>
          </w:tcPr>
          <w:p w14:paraId="686865E3" w14:textId="4D083D81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n’t answer</w:t>
            </w:r>
          </w:p>
        </w:tc>
      </w:tr>
      <w:tr w:rsidR="00473844" w:rsidRPr="00473844" w14:paraId="14156862" w14:textId="0819A44A" w:rsidTr="00DB0991">
        <w:tc>
          <w:tcPr>
            <w:tcW w:w="3166" w:type="dxa"/>
          </w:tcPr>
          <w:p w14:paraId="03C9561F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54ECD0" w14:textId="1172FFBB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n’t get along with other kids</w:t>
            </w:r>
          </w:p>
        </w:tc>
        <w:tc>
          <w:tcPr>
            <w:tcW w:w="3166" w:type="dxa"/>
          </w:tcPr>
          <w:p w14:paraId="4863E180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0DA8E6" w14:textId="5DF984AE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n’t eat well</w:t>
            </w:r>
          </w:p>
        </w:tc>
        <w:tc>
          <w:tcPr>
            <w:tcW w:w="3166" w:type="dxa"/>
          </w:tcPr>
          <w:p w14:paraId="5AC050CC" w14:textId="502C5501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n’t get along with peers</w:t>
            </w:r>
          </w:p>
        </w:tc>
      </w:tr>
      <w:tr w:rsidR="00473844" w:rsidRPr="00473844" w14:paraId="44555D7E" w14:textId="1EE87881" w:rsidTr="00DB0991">
        <w:tc>
          <w:tcPr>
            <w:tcW w:w="3166" w:type="dxa"/>
          </w:tcPr>
          <w:p w14:paraId="28C0546D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39F201" w14:textId="3ACEC09F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ld rather be alone than with</w:t>
            </w:r>
          </w:p>
          <w:p w14:paraId="1A05C650" w14:textId="37338531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3166" w:type="dxa"/>
          </w:tcPr>
          <w:p w14:paraId="71505186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95BC82" w14:textId="7573AA11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n’t get along with other</w:t>
            </w:r>
          </w:p>
          <w:p w14:paraId="0D6DB214" w14:textId="5918906A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s</w:t>
            </w:r>
          </w:p>
        </w:tc>
        <w:tc>
          <w:tcPr>
            <w:tcW w:w="3166" w:type="dxa"/>
          </w:tcPr>
          <w:p w14:paraId="5763B0E6" w14:textId="4FC5EAB8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cks head, body </w:t>
            </w:r>
          </w:p>
        </w:tc>
      </w:tr>
      <w:tr w:rsidR="00473844" w:rsidRPr="00473844" w14:paraId="58CC7907" w14:textId="26863EB3" w:rsidTr="00DB0991">
        <w:tc>
          <w:tcPr>
            <w:tcW w:w="3166" w:type="dxa"/>
          </w:tcPr>
          <w:p w14:paraId="0EAEF364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AC41C5" w14:textId="31546B8E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ly coordinated or clumsy</w:t>
            </w:r>
          </w:p>
        </w:tc>
        <w:tc>
          <w:tcPr>
            <w:tcW w:w="3166" w:type="dxa"/>
          </w:tcPr>
          <w:p w14:paraId="0F03627C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63D418" w14:textId="68BBFDC5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s certain animals, situations, or places other than school</w:t>
            </w:r>
          </w:p>
        </w:tc>
        <w:tc>
          <w:tcPr>
            <w:tcW w:w="3166" w:type="dxa"/>
          </w:tcPr>
          <w:p w14:paraId="07201606" w14:textId="76CA6923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responsive to affection</w:t>
            </w:r>
          </w:p>
        </w:tc>
      </w:tr>
      <w:tr w:rsidR="00473844" w:rsidRPr="00473844" w14:paraId="20C028FD" w14:textId="74F9921C" w:rsidTr="00DB0991">
        <w:tc>
          <w:tcPr>
            <w:tcW w:w="3166" w:type="dxa"/>
          </w:tcPr>
          <w:p w14:paraId="1A1DA2E1" w14:textId="6F43ADC9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fers being with younger kids</w:t>
            </w:r>
          </w:p>
        </w:tc>
        <w:tc>
          <w:tcPr>
            <w:tcW w:w="3166" w:type="dxa"/>
          </w:tcPr>
          <w:p w14:paraId="012D207C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FE52EC" w14:textId="0FE5E273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ts teased a lot</w:t>
            </w:r>
          </w:p>
        </w:tc>
        <w:tc>
          <w:tcPr>
            <w:tcW w:w="3166" w:type="dxa"/>
          </w:tcPr>
          <w:p w14:paraId="25672346" w14:textId="4E304AD1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tle affection</w:t>
            </w:r>
          </w:p>
        </w:tc>
      </w:tr>
      <w:tr w:rsidR="00473844" w:rsidRPr="00473844" w14:paraId="66F96168" w14:textId="00C10BE0" w:rsidTr="00DB0991">
        <w:tc>
          <w:tcPr>
            <w:tcW w:w="3166" w:type="dxa"/>
          </w:tcPr>
          <w:p w14:paraId="5743095F" w14:textId="7777777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eats certain acts over and</w:t>
            </w:r>
          </w:p>
          <w:p w14:paraId="41CB77D3" w14:textId="4FCE731A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; compulsions</w:t>
            </w:r>
          </w:p>
        </w:tc>
        <w:tc>
          <w:tcPr>
            <w:tcW w:w="3166" w:type="dxa"/>
          </w:tcPr>
          <w:p w14:paraId="37C90804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C0AC39" w14:textId="3B43EC32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ld rather be alone than with</w:t>
            </w:r>
          </w:p>
          <w:p w14:paraId="3B9BE6FE" w14:textId="010B8A8C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3166" w:type="dxa"/>
          </w:tcPr>
          <w:p w14:paraId="08F142E1" w14:textId="2DB30B5E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ech problem</w:t>
            </w:r>
          </w:p>
        </w:tc>
      </w:tr>
      <w:tr w:rsidR="00473844" w:rsidRPr="00473844" w14:paraId="16882B39" w14:textId="2A9F758D" w:rsidTr="00DB0991">
        <w:tc>
          <w:tcPr>
            <w:tcW w:w="3166" w:type="dxa"/>
          </w:tcPr>
          <w:p w14:paraId="246A6617" w14:textId="4D4A12E8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o shy or timid</w:t>
            </w:r>
          </w:p>
        </w:tc>
        <w:tc>
          <w:tcPr>
            <w:tcW w:w="3166" w:type="dxa"/>
          </w:tcPr>
          <w:p w14:paraId="20DB4238" w14:textId="42DC07C3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liked by other kids</w:t>
            </w:r>
          </w:p>
        </w:tc>
        <w:tc>
          <w:tcPr>
            <w:tcW w:w="3166" w:type="dxa"/>
          </w:tcPr>
          <w:p w14:paraId="1DEE9C5E" w14:textId="77777777" w:rsidR="00DB0991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nge behavior</w:t>
            </w:r>
          </w:p>
          <w:p w14:paraId="426D6FF6" w14:textId="36455C31" w:rsidR="00756EBC" w:rsidRPr="00473844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45203E6F" w14:textId="7B6D085E" w:rsidTr="00DB0991">
        <w:tc>
          <w:tcPr>
            <w:tcW w:w="3166" w:type="dxa"/>
          </w:tcPr>
          <w:p w14:paraId="6C440341" w14:textId="78F9A48B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es blankly</w:t>
            </w:r>
          </w:p>
        </w:tc>
        <w:tc>
          <w:tcPr>
            <w:tcW w:w="3166" w:type="dxa"/>
          </w:tcPr>
          <w:p w14:paraId="083DC7A2" w14:textId="24266AF2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fers being with younger kids</w:t>
            </w:r>
          </w:p>
        </w:tc>
        <w:tc>
          <w:tcPr>
            <w:tcW w:w="3166" w:type="dxa"/>
          </w:tcPr>
          <w:p w14:paraId="7F3F5E7F" w14:textId="77777777" w:rsidR="00DB0991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set by new</w:t>
            </w:r>
          </w:p>
          <w:p w14:paraId="20E6F822" w14:textId="65F19072" w:rsidR="00756EBC" w:rsidRPr="00473844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3D93668A" w14:textId="57C9FF1A" w:rsidTr="00DB0991">
        <w:tc>
          <w:tcPr>
            <w:tcW w:w="3166" w:type="dxa"/>
          </w:tcPr>
          <w:p w14:paraId="7CB6ED63" w14:textId="18176079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nge behavior</w:t>
            </w:r>
          </w:p>
        </w:tc>
        <w:tc>
          <w:tcPr>
            <w:tcW w:w="3166" w:type="dxa"/>
          </w:tcPr>
          <w:p w14:paraId="10BDF085" w14:textId="7777777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eats certain acts over and</w:t>
            </w:r>
          </w:p>
          <w:p w14:paraId="61C0D40A" w14:textId="7BD285DF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; compulsions</w:t>
            </w:r>
          </w:p>
        </w:tc>
        <w:tc>
          <w:tcPr>
            <w:tcW w:w="3166" w:type="dxa"/>
          </w:tcPr>
          <w:p w14:paraId="7B4C5E9C" w14:textId="6630D3AA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drawn </w:t>
            </w:r>
          </w:p>
        </w:tc>
      </w:tr>
      <w:tr w:rsidR="00473844" w:rsidRPr="00473844" w14:paraId="41697648" w14:textId="3BD68287" w:rsidTr="00DB0991">
        <w:tc>
          <w:tcPr>
            <w:tcW w:w="3166" w:type="dxa"/>
          </w:tcPr>
          <w:p w14:paraId="13D54BC1" w14:textId="7777777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active, slow moving, or</w:t>
            </w:r>
          </w:p>
          <w:p w14:paraId="78C7EB06" w14:textId="58063404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s energy</w:t>
            </w:r>
          </w:p>
        </w:tc>
        <w:tc>
          <w:tcPr>
            <w:tcW w:w="3166" w:type="dxa"/>
          </w:tcPr>
          <w:p w14:paraId="0761B065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904310" w14:textId="3D191C5B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retive, keeps things to self</w:t>
            </w:r>
          </w:p>
        </w:tc>
        <w:tc>
          <w:tcPr>
            <w:tcW w:w="3166" w:type="dxa"/>
          </w:tcPr>
          <w:p w14:paraId="2F5A58A0" w14:textId="3770589A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72A3FED7" w14:textId="3806B4F6" w:rsidTr="00DB0991">
        <w:tc>
          <w:tcPr>
            <w:tcW w:w="3166" w:type="dxa"/>
          </w:tcPr>
          <w:p w14:paraId="504F5487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492BD3" w14:textId="49B8C44B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drawn, doesn’t get involved</w:t>
            </w:r>
          </w:p>
          <w:p w14:paraId="35234353" w14:textId="343C2173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others</w:t>
            </w:r>
          </w:p>
        </w:tc>
        <w:tc>
          <w:tcPr>
            <w:tcW w:w="3166" w:type="dxa"/>
          </w:tcPr>
          <w:p w14:paraId="2897DD5F" w14:textId="77777777" w:rsidR="00756EBC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DAA2CB" w14:textId="0E6A8C5F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o shy or timid</w:t>
            </w:r>
          </w:p>
        </w:tc>
        <w:tc>
          <w:tcPr>
            <w:tcW w:w="3166" w:type="dxa"/>
          </w:tcPr>
          <w:p w14:paraId="74591C1A" w14:textId="6C03D8AB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0B8FB7C5" w14:textId="19981060" w:rsidTr="00DB0991">
        <w:tc>
          <w:tcPr>
            <w:tcW w:w="3166" w:type="dxa"/>
          </w:tcPr>
          <w:p w14:paraId="14A6D1C5" w14:textId="7777777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</w:tcPr>
          <w:p w14:paraId="59307627" w14:textId="77777777" w:rsidR="00DB0991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es blankly</w:t>
            </w:r>
          </w:p>
          <w:p w14:paraId="5ECA2238" w14:textId="65145C94" w:rsidR="00756EBC" w:rsidRPr="00473844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</w:tcPr>
          <w:p w14:paraId="79B90152" w14:textId="6A9C1852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107028EA" w14:textId="4974ADCF" w:rsidTr="00DB0991">
        <w:tc>
          <w:tcPr>
            <w:tcW w:w="3166" w:type="dxa"/>
          </w:tcPr>
          <w:p w14:paraId="47C79764" w14:textId="7777777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</w:tcPr>
          <w:p w14:paraId="4F07C16D" w14:textId="7777777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res up too many things he/she</w:t>
            </w:r>
          </w:p>
          <w:p w14:paraId="0F37D0DC" w14:textId="77777777" w:rsidR="00DB0991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need</w:t>
            </w:r>
          </w:p>
          <w:p w14:paraId="7794543A" w14:textId="33318E96" w:rsidR="00756EBC" w:rsidRPr="00473844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</w:tcPr>
          <w:p w14:paraId="1C3CC454" w14:textId="015DF9E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532492A7" w14:textId="62449418" w:rsidTr="00DB0991">
        <w:tc>
          <w:tcPr>
            <w:tcW w:w="3166" w:type="dxa"/>
          </w:tcPr>
          <w:p w14:paraId="23DBC869" w14:textId="7777777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</w:tcPr>
          <w:p w14:paraId="19A2A7CA" w14:textId="77777777" w:rsidR="00DB0991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nge behavior</w:t>
            </w:r>
          </w:p>
          <w:p w14:paraId="41A43225" w14:textId="6B543C85" w:rsidR="00756EBC" w:rsidRPr="00473844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</w:tcPr>
          <w:p w14:paraId="7BF244CA" w14:textId="1AB84E81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614A05AE" w14:textId="1846050D" w:rsidTr="00DB0991">
        <w:tc>
          <w:tcPr>
            <w:tcW w:w="3166" w:type="dxa"/>
          </w:tcPr>
          <w:p w14:paraId="71DD4D3A" w14:textId="7777777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</w:tcPr>
          <w:p w14:paraId="2BC7A782" w14:textId="77777777" w:rsidR="00DB0991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nge ideas</w:t>
            </w:r>
          </w:p>
          <w:p w14:paraId="51E88BDA" w14:textId="100BB266" w:rsidR="00756EBC" w:rsidRPr="00473844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</w:tcPr>
          <w:p w14:paraId="513C8D60" w14:textId="2BA86802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6F81E88A" w14:textId="1B088AEC" w:rsidTr="00DB0991">
        <w:tc>
          <w:tcPr>
            <w:tcW w:w="3166" w:type="dxa"/>
          </w:tcPr>
          <w:p w14:paraId="2B1690BA" w14:textId="7777777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</w:tcPr>
          <w:p w14:paraId="1C94163C" w14:textId="77777777" w:rsidR="00DB0991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bborn, sullen, or irritable</w:t>
            </w:r>
          </w:p>
          <w:p w14:paraId="1BBAFCD3" w14:textId="417CC743" w:rsidR="00756EBC" w:rsidRPr="00473844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</w:tcPr>
          <w:p w14:paraId="31C63A8E" w14:textId="76AAD09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1021D53C" w14:textId="1CC1239E" w:rsidTr="00DB0991">
        <w:tc>
          <w:tcPr>
            <w:tcW w:w="3166" w:type="dxa"/>
          </w:tcPr>
          <w:p w14:paraId="2206B64F" w14:textId="7777777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</w:tcPr>
          <w:p w14:paraId="051CEB55" w14:textId="77777777" w:rsidR="00DB0991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dden changes in mood or feelings</w:t>
            </w:r>
          </w:p>
          <w:p w14:paraId="768CBC54" w14:textId="6980968F" w:rsidR="00756EBC" w:rsidRPr="00473844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</w:tcPr>
          <w:p w14:paraId="3880298F" w14:textId="12113615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7F283957" w14:textId="27C71F87" w:rsidTr="00DB0991">
        <w:tc>
          <w:tcPr>
            <w:tcW w:w="3166" w:type="dxa"/>
          </w:tcPr>
          <w:p w14:paraId="755773B9" w14:textId="7777777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</w:tcPr>
          <w:p w14:paraId="4E568D89" w14:textId="77777777" w:rsidR="00DB0991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 tantrums or hot temper</w:t>
            </w:r>
          </w:p>
          <w:p w14:paraId="36FF673C" w14:textId="691E66B1" w:rsidR="00756EBC" w:rsidRPr="00473844" w:rsidRDefault="00756EBC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</w:tcPr>
          <w:p w14:paraId="1D1149F3" w14:textId="3954759B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844" w:rsidRPr="00473844" w14:paraId="0640F52A" w14:textId="3B4EA2D4" w:rsidTr="00DB0991">
        <w:tc>
          <w:tcPr>
            <w:tcW w:w="3166" w:type="dxa"/>
            <w:tcBorders>
              <w:bottom w:val="single" w:sz="4" w:space="0" w:color="auto"/>
            </w:tcBorders>
          </w:tcPr>
          <w:p w14:paraId="3EC995C0" w14:textId="7777777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  <w:tcBorders>
              <w:bottom w:val="single" w:sz="4" w:space="0" w:color="auto"/>
            </w:tcBorders>
          </w:tcPr>
          <w:p w14:paraId="5682B520" w14:textId="77777777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drawn, doesn’t get involved</w:t>
            </w:r>
          </w:p>
          <w:p w14:paraId="6F6B6650" w14:textId="18622305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others</w:t>
            </w:r>
          </w:p>
        </w:tc>
        <w:tc>
          <w:tcPr>
            <w:tcW w:w="3166" w:type="dxa"/>
            <w:tcBorders>
              <w:bottom w:val="single" w:sz="4" w:space="0" w:color="auto"/>
            </w:tcBorders>
          </w:tcPr>
          <w:p w14:paraId="52C977A8" w14:textId="78309B10" w:rsidR="00DB0991" w:rsidRPr="00473844" w:rsidRDefault="00DB0991" w:rsidP="00DB09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F6190EC" w14:textId="77777777" w:rsidR="00DB0991" w:rsidRDefault="00DB0991" w:rsidP="00DB0991">
      <w:pPr>
        <w:pStyle w:val="Geenafstand"/>
        <w:rPr>
          <w:sz w:val="20"/>
          <w:szCs w:val="20"/>
          <w:lang w:val="en-US"/>
        </w:rPr>
        <w:sectPr w:rsidR="00DB0991" w:rsidSect="00DB099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3D07610" w14:textId="1E96EF28" w:rsidR="00DB0991" w:rsidRPr="00632AC0" w:rsidRDefault="00DB0991" w:rsidP="00DB0991">
      <w:pPr>
        <w:pStyle w:val="Geenafstand"/>
        <w:rPr>
          <w:sz w:val="20"/>
          <w:szCs w:val="20"/>
          <w:lang w:val="en-US"/>
        </w:rPr>
      </w:pPr>
    </w:p>
    <w:sectPr w:rsidR="00DB0991" w:rsidRPr="00632AC0" w:rsidSect="00F72A6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9E60DD"/>
    <w:multiLevelType w:val="hybridMultilevel"/>
    <w:tmpl w:val="970E7F10"/>
    <w:lvl w:ilvl="0" w:tplc="06CE5F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9DD"/>
    <w:rsid w:val="0002504B"/>
    <w:rsid w:val="00030A95"/>
    <w:rsid w:val="00034DE1"/>
    <w:rsid w:val="00036B6E"/>
    <w:rsid w:val="00040C0A"/>
    <w:rsid w:val="0004256D"/>
    <w:rsid w:val="000452A0"/>
    <w:rsid w:val="0005093D"/>
    <w:rsid w:val="00056598"/>
    <w:rsid w:val="00056C1A"/>
    <w:rsid w:val="000675D1"/>
    <w:rsid w:val="00074675"/>
    <w:rsid w:val="00082956"/>
    <w:rsid w:val="00095FD8"/>
    <w:rsid w:val="000A2F12"/>
    <w:rsid w:val="000A352C"/>
    <w:rsid w:val="000A5E88"/>
    <w:rsid w:val="000B1E59"/>
    <w:rsid w:val="000C436B"/>
    <w:rsid w:val="000C60EB"/>
    <w:rsid w:val="000E4FAE"/>
    <w:rsid w:val="00100215"/>
    <w:rsid w:val="00104DC1"/>
    <w:rsid w:val="00131002"/>
    <w:rsid w:val="00137948"/>
    <w:rsid w:val="00141047"/>
    <w:rsid w:val="001467CF"/>
    <w:rsid w:val="0015385F"/>
    <w:rsid w:val="00164994"/>
    <w:rsid w:val="001649B9"/>
    <w:rsid w:val="00175918"/>
    <w:rsid w:val="00181109"/>
    <w:rsid w:val="0018530A"/>
    <w:rsid w:val="00190516"/>
    <w:rsid w:val="001B5887"/>
    <w:rsid w:val="001C27C2"/>
    <w:rsid w:val="001C70DB"/>
    <w:rsid w:val="001D02CA"/>
    <w:rsid w:val="001D42CF"/>
    <w:rsid w:val="001D4676"/>
    <w:rsid w:val="001D4C7B"/>
    <w:rsid w:val="001E76AE"/>
    <w:rsid w:val="001F51C3"/>
    <w:rsid w:val="00203AF5"/>
    <w:rsid w:val="0020401A"/>
    <w:rsid w:val="00205611"/>
    <w:rsid w:val="002120BB"/>
    <w:rsid w:val="0022533D"/>
    <w:rsid w:val="00225B9E"/>
    <w:rsid w:val="00230F3B"/>
    <w:rsid w:val="002321AD"/>
    <w:rsid w:val="00235236"/>
    <w:rsid w:val="00264E80"/>
    <w:rsid w:val="00274794"/>
    <w:rsid w:val="00275BED"/>
    <w:rsid w:val="0028774A"/>
    <w:rsid w:val="00292990"/>
    <w:rsid w:val="00292B15"/>
    <w:rsid w:val="00292C07"/>
    <w:rsid w:val="00295599"/>
    <w:rsid w:val="002A0E22"/>
    <w:rsid w:val="002B2653"/>
    <w:rsid w:val="002C0A31"/>
    <w:rsid w:val="002C72DF"/>
    <w:rsid w:val="002D2F89"/>
    <w:rsid w:val="002E1815"/>
    <w:rsid w:val="002E2BE8"/>
    <w:rsid w:val="002E2E56"/>
    <w:rsid w:val="002E568E"/>
    <w:rsid w:val="002F3015"/>
    <w:rsid w:val="00302E9A"/>
    <w:rsid w:val="003116A3"/>
    <w:rsid w:val="00312F88"/>
    <w:rsid w:val="00330F7F"/>
    <w:rsid w:val="0034007F"/>
    <w:rsid w:val="00357EC0"/>
    <w:rsid w:val="00377621"/>
    <w:rsid w:val="0038646C"/>
    <w:rsid w:val="00390851"/>
    <w:rsid w:val="003A64D8"/>
    <w:rsid w:val="003B249B"/>
    <w:rsid w:val="003B27B1"/>
    <w:rsid w:val="003B51E8"/>
    <w:rsid w:val="003B74A4"/>
    <w:rsid w:val="003D639B"/>
    <w:rsid w:val="003D65E7"/>
    <w:rsid w:val="003D7749"/>
    <w:rsid w:val="003E2E76"/>
    <w:rsid w:val="003F304E"/>
    <w:rsid w:val="003F6A0F"/>
    <w:rsid w:val="004004D7"/>
    <w:rsid w:val="004014D1"/>
    <w:rsid w:val="00411988"/>
    <w:rsid w:val="004236ED"/>
    <w:rsid w:val="00431D0D"/>
    <w:rsid w:val="00436D94"/>
    <w:rsid w:val="0044132F"/>
    <w:rsid w:val="00442E23"/>
    <w:rsid w:val="004459D7"/>
    <w:rsid w:val="00461D58"/>
    <w:rsid w:val="004624A2"/>
    <w:rsid w:val="00473844"/>
    <w:rsid w:val="00474064"/>
    <w:rsid w:val="004815E6"/>
    <w:rsid w:val="00487A9D"/>
    <w:rsid w:val="004909C2"/>
    <w:rsid w:val="004921A2"/>
    <w:rsid w:val="00496EA1"/>
    <w:rsid w:val="004A716C"/>
    <w:rsid w:val="004A72B4"/>
    <w:rsid w:val="004A7393"/>
    <w:rsid w:val="004D1807"/>
    <w:rsid w:val="00525E7C"/>
    <w:rsid w:val="00527C9E"/>
    <w:rsid w:val="00535A4A"/>
    <w:rsid w:val="00535CC5"/>
    <w:rsid w:val="0053632D"/>
    <w:rsid w:val="005448E5"/>
    <w:rsid w:val="00551D67"/>
    <w:rsid w:val="005554D8"/>
    <w:rsid w:val="0055649E"/>
    <w:rsid w:val="00556EC2"/>
    <w:rsid w:val="00561F8D"/>
    <w:rsid w:val="00563482"/>
    <w:rsid w:val="00571DDD"/>
    <w:rsid w:val="005723E4"/>
    <w:rsid w:val="00587989"/>
    <w:rsid w:val="005A7480"/>
    <w:rsid w:val="005B178C"/>
    <w:rsid w:val="005B615A"/>
    <w:rsid w:val="005B6DA7"/>
    <w:rsid w:val="005C0FA2"/>
    <w:rsid w:val="005C7CB6"/>
    <w:rsid w:val="005D768A"/>
    <w:rsid w:val="006071E1"/>
    <w:rsid w:val="00632AC0"/>
    <w:rsid w:val="006341BF"/>
    <w:rsid w:val="0063557B"/>
    <w:rsid w:val="0063700F"/>
    <w:rsid w:val="00637E73"/>
    <w:rsid w:val="00642C36"/>
    <w:rsid w:val="006567E3"/>
    <w:rsid w:val="00664D71"/>
    <w:rsid w:val="006909DD"/>
    <w:rsid w:val="0069563B"/>
    <w:rsid w:val="006B09BD"/>
    <w:rsid w:val="006C0A4D"/>
    <w:rsid w:val="006C0DB8"/>
    <w:rsid w:val="006C1A54"/>
    <w:rsid w:val="006D06BE"/>
    <w:rsid w:val="006D7E4E"/>
    <w:rsid w:val="006F5249"/>
    <w:rsid w:val="00756EBC"/>
    <w:rsid w:val="0076068F"/>
    <w:rsid w:val="00764CAA"/>
    <w:rsid w:val="00776726"/>
    <w:rsid w:val="00792FB9"/>
    <w:rsid w:val="00795772"/>
    <w:rsid w:val="007977C9"/>
    <w:rsid w:val="007B103D"/>
    <w:rsid w:val="007D09B4"/>
    <w:rsid w:val="007E75C3"/>
    <w:rsid w:val="007F3C08"/>
    <w:rsid w:val="007F6B33"/>
    <w:rsid w:val="0080444B"/>
    <w:rsid w:val="008131BF"/>
    <w:rsid w:val="00814743"/>
    <w:rsid w:val="00832232"/>
    <w:rsid w:val="00847AA7"/>
    <w:rsid w:val="008548F0"/>
    <w:rsid w:val="008608FD"/>
    <w:rsid w:val="008625EE"/>
    <w:rsid w:val="00885B9B"/>
    <w:rsid w:val="008A0225"/>
    <w:rsid w:val="008A027B"/>
    <w:rsid w:val="008A7DB9"/>
    <w:rsid w:val="008D0BBA"/>
    <w:rsid w:val="008F0ED4"/>
    <w:rsid w:val="008F249A"/>
    <w:rsid w:val="008F33AF"/>
    <w:rsid w:val="008F54FD"/>
    <w:rsid w:val="00916A4C"/>
    <w:rsid w:val="00920C92"/>
    <w:rsid w:val="009274C2"/>
    <w:rsid w:val="00927603"/>
    <w:rsid w:val="009313AE"/>
    <w:rsid w:val="00941866"/>
    <w:rsid w:val="00945500"/>
    <w:rsid w:val="00946076"/>
    <w:rsid w:val="00946548"/>
    <w:rsid w:val="00957D07"/>
    <w:rsid w:val="00960508"/>
    <w:rsid w:val="0096684E"/>
    <w:rsid w:val="00966EA4"/>
    <w:rsid w:val="00972655"/>
    <w:rsid w:val="00992C15"/>
    <w:rsid w:val="0099527D"/>
    <w:rsid w:val="0099529D"/>
    <w:rsid w:val="00995D93"/>
    <w:rsid w:val="009A4097"/>
    <w:rsid w:val="009A7F72"/>
    <w:rsid w:val="009B7B14"/>
    <w:rsid w:val="009C55EB"/>
    <w:rsid w:val="009D2B78"/>
    <w:rsid w:val="009E58FF"/>
    <w:rsid w:val="009E5DF8"/>
    <w:rsid w:val="009E7B5F"/>
    <w:rsid w:val="009F1C09"/>
    <w:rsid w:val="009F2C0E"/>
    <w:rsid w:val="00A16F90"/>
    <w:rsid w:val="00A23224"/>
    <w:rsid w:val="00A34CFC"/>
    <w:rsid w:val="00A41AE0"/>
    <w:rsid w:val="00A45C9D"/>
    <w:rsid w:val="00A84549"/>
    <w:rsid w:val="00A86589"/>
    <w:rsid w:val="00A942D8"/>
    <w:rsid w:val="00AA1F9D"/>
    <w:rsid w:val="00AA42A2"/>
    <w:rsid w:val="00AA5242"/>
    <w:rsid w:val="00AA7ECC"/>
    <w:rsid w:val="00AD35C3"/>
    <w:rsid w:val="00AE2BF6"/>
    <w:rsid w:val="00AE71A2"/>
    <w:rsid w:val="00AF48EE"/>
    <w:rsid w:val="00AF71E1"/>
    <w:rsid w:val="00B05721"/>
    <w:rsid w:val="00B07443"/>
    <w:rsid w:val="00B372A3"/>
    <w:rsid w:val="00B47D7A"/>
    <w:rsid w:val="00B52FE2"/>
    <w:rsid w:val="00B64A5B"/>
    <w:rsid w:val="00BA4EA9"/>
    <w:rsid w:val="00BB3192"/>
    <w:rsid w:val="00BB3406"/>
    <w:rsid w:val="00BC1355"/>
    <w:rsid w:val="00BC7664"/>
    <w:rsid w:val="00BC7E5E"/>
    <w:rsid w:val="00BD06EE"/>
    <w:rsid w:val="00BD2FB0"/>
    <w:rsid w:val="00BD6AFE"/>
    <w:rsid w:val="00BE3320"/>
    <w:rsid w:val="00BE3506"/>
    <w:rsid w:val="00C059E5"/>
    <w:rsid w:val="00C07485"/>
    <w:rsid w:val="00C13077"/>
    <w:rsid w:val="00C136C0"/>
    <w:rsid w:val="00C22EEA"/>
    <w:rsid w:val="00C26D7D"/>
    <w:rsid w:val="00C274EB"/>
    <w:rsid w:val="00C30D5E"/>
    <w:rsid w:val="00C36FC5"/>
    <w:rsid w:val="00C46210"/>
    <w:rsid w:val="00C53A3C"/>
    <w:rsid w:val="00C77E6E"/>
    <w:rsid w:val="00C81026"/>
    <w:rsid w:val="00CB10B2"/>
    <w:rsid w:val="00CC7EF0"/>
    <w:rsid w:val="00CD00A9"/>
    <w:rsid w:val="00CF114F"/>
    <w:rsid w:val="00D018F3"/>
    <w:rsid w:val="00D05185"/>
    <w:rsid w:val="00D13A8A"/>
    <w:rsid w:val="00D250F5"/>
    <w:rsid w:val="00D26F10"/>
    <w:rsid w:val="00D323FF"/>
    <w:rsid w:val="00D42796"/>
    <w:rsid w:val="00D4697D"/>
    <w:rsid w:val="00D501D0"/>
    <w:rsid w:val="00D55FB1"/>
    <w:rsid w:val="00D56036"/>
    <w:rsid w:val="00D5660E"/>
    <w:rsid w:val="00D63B65"/>
    <w:rsid w:val="00D94561"/>
    <w:rsid w:val="00D96BB9"/>
    <w:rsid w:val="00DA6192"/>
    <w:rsid w:val="00DA6367"/>
    <w:rsid w:val="00DA675B"/>
    <w:rsid w:val="00DB0991"/>
    <w:rsid w:val="00DC09E0"/>
    <w:rsid w:val="00DC2C02"/>
    <w:rsid w:val="00DE275D"/>
    <w:rsid w:val="00DE6D8A"/>
    <w:rsid w:val="00DF0D8A"/>
    <w:rsid w:val="00E07693"/>
    <w:rsid w:val="00E145EA"/>
    <w:rsid w:val="00E322C7"/>
    <w:rsid w:val="00E45118"/>
    <w:rsid w:val="00E5129A"/>
    <w:rsid w:val="00E51CCF"/>
    <w:rsid w:val="00E545E4"/>
    <w:rsid w:val="00E54CED"/>
    <w:rsid w:val="00E646C3"/>
    <w:rsid w:val="00E759C4"/>
    <w:rsid w:val="00E8616C"/>
    <w:rsid w:val="00E865D4"/>
    <w:rsid w:val="00E9452C"/>
    <w:rsid w:val="00E95BE4"/>
    <w:rsid w:val="00EC7568"/>
    <w:rsid w:val="00EE09C1"/>
    <w:rsid w:val="00EE19E2"/>
    <w:rsid w:val="00F10F92"/>
    <w:rsid w:val="00F179EA"/>
    <w:rsid w:val="00F26E53"/>
    <w:rsid w:val="00F33176"/>
    <w:rsid w:val="00F7014B"/>
    <w:rsid w:val="00F72A69"/>
    <w:rsid w:val="00F77315"/>
    <w:rsid w:val="00F867DB"/>
    <w:rsid w:val="00F90FDD"/>
    <w:rsid w:val="00F95B5B"/>
    <w:rsid w:val="00FB7119"/>
    <w:rsid w:val="00FB7BBC"/>
    <w:rsid w:val="00FD43CE"/>
    <w:rsid w:val="00FE59EF"/>
    <w:rsid w:val="00FF1DBC"/>
    <w:rsid w:val="00FF2EDD"/>
    <w:rsid w:val="00FF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7C6A1"/>
  <w15:chartTrackingRefBased/>
  <w15:docId w15:val="{67BA6023-7B04-4BFE-BB66-A8EBF94C1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909D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909DD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6909DD"/>
  </w:style>
  <w:style w:type="table" w:styleId="Tabelraster">
    <w:name w:val="Table Grid"/>
    <w:basedOn w:val="Standaardtabel"/>
    <w:uiPriority w:val="39"/>
    <w:rsid w:val="00690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909D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909D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909DD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909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909DD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7479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747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68A079-E078-43CD-B125-F56C6498D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88</Words>
  <Characters>8737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lding</Company>
  <LinksUpToDate>false</LinksUpToDate>
  <CharactersWithSpaces>10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vA minds | Julia Offermans</dc:creator>
  <cp:keywords/>
  <dc:description/>
  <cp:lastModifiedBy>UvA minds | Julia Offermans</cp:lastModifiedBy>
  <cp:revision>2</cp:revision>
  <dcterms:created xsi:type="dcterms:W3CDTF">2021-12-21T15:44:00Z</dcterms:created>
  <dcterms:modified xsi:type="dcterms:W3CDTF">2021-12-21T15:44:00Z</dcterms:modified>
</cp:coreProperties>
</file>